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B1B2C6" w14:textId="77777777" w:rsidR="00F21E0D" w:rsidRDefault="00A338F0" w:rsidP="00C631B9">
      <w:pPr>
        <w:rPr>
          <w:b/>
          <w:sz w:val="24"/>
          <w:szCs w:val="24"/>
        </w:rPr>
      </w:pPr>
      <w:r w:rsidRPr="00F21E0D">
        <w:rPr>
          <w:b/>
          <w:sz w:val="24"/>
          <w:szCs w:val="24"/>
        </w:rPr>
        <w:t>Supplementary Table 1</w:t>
      </w:r>
    </w:p>
    <w:p w14:paraId="6E85AF59" w14:textId="2977F634" w:rsidR="00C631B9" w:rsidRPr="00F21E0D" w:rsidRDefault="00A338F0" w:rsidP="00C631B9">
      <w:pPr>
        <w:rPr>
          <w:b/>
          <w:sz w:val="24"/>
          <w:szCs w:val="24"/>
        </w:rPr>
      </w:pPr>
      <w:r w:rsidRPr="00F21E0D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Baseline </w:t>
      </w:r>
      <w:r w:rsidR="00F21E0D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c</w:t>
      </w:r>
      <w:r w:rsidRPr="00F21E0D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haracteristics </w:t>
      </w:r>
      <w:r w:rsidR="00F21E0D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of patients who withdraw and complete the study</w:t>
      </w:r>
    </w:p>
    <w:tbl>
      <w:tblPr>
        <w:tblW w:w="75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1827"/>
        <w:gridCol w:w="2089"/>
      </w:tblGrid>
      <w:tr w:rsidR="00F21E0D" w:rsidRPr="00A07E82" w14:paraId="3CCFDDF8" w14:textId="77777777" w:rsidTr="00F21E0D">
        <w:trPr>
          <w:trHeight w:val="315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121D58AB" w14:textId="77777777" w:rsidR="00F21E0D" w:rsidRDefault="00F21E0D" w:rsidP="00A07E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07E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Variable</w:t>
            </w:r>
          </w:p>
          <w:p w14:paraId="59DD23A3" w14:textId="5F2E6674" w:rsidR="00F21E0D" w:rsidRPr="00A07E82" w:rsidRDefault="00F21E0D" w:rsidP="00A07E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13AD143C" w14:textId="094144DF" w:rsidR="00F21E0D" w:rsidRPr="00A07E82" w:rsidRDefault="00F21E0D" w:rsidP="00B65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07E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Missing 12m</w:t>
            </w:r>
            <w:r w:rsidRPr="00A07E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n=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71EE0A79" w14:textId="52472383" w:rsidR="00F21E0D" w:rsidRPr="00A07E82" w:rsidRDefault="00F21E0D" w:rsidP="00B65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07E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ompleted 12m</w:t>
            </w:r>
            <w:r w:rsidRPr="00A07E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n=1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F21E0D" w:rsidRPr="00A07E82" w14:paraId="3CE61209" w14:textId="77777777" w:rsidTr="00F21E0D">
        <w:trPr>
          <w:trHeight w:val="315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0D833F39" w14:textId="20EE262B" w:rsidR="00F21E0D" w:rsidRPr="00A07E82" w:rsidRDefault="00F21E0D" w:rsidP="00A07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07E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ge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- years 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7F1D3629" w14:textId="77777777" w:rsidR="00F21E0D" w:rsidRPr="00A07E82" w:rsidRDefault="00F21E0D" w:rsidP="00CF0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07E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7 (42-51)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1EB3B58A" w14:textId="77777777" w:rsidR="00F21E0D" w:rsidRPr="00A07E82" w:rsidRDefault="00F21E0D" w:rsidP="00CF0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07E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9 (45-52)</w:t>
            </w:r>
          </w:p>
        </w:tc>
      </w:tr>
      <w:tr w:rsidR="00F21E0D" w:rsidRPr="00A07E82" w14:paraId="56B9D16C" w14:textId="77777777" w:rsidTr="00F21E0D">
        <w:trPr>
          <w:trHeight w:val="315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614EB251" w14:textId="145A3862" w:rsidR="00F21E0D" w:rsidRPr="00A07E82" w:rsidRDefault="00F21E0D" w:rsidP="00A07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07E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MI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– kg / m</w:t>
            </w:r>
            <w:r w:rsidRPr="00306363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231BBF78" w14:textId="50C77A78" w:rsidR="00F21E0D" w:rsidRPr="00A07E82" w:rsidRDefault="00F21E0D" w:rsidP="00CF0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07E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.0</w:t>
            </w:r>
            <w:r w:rsidRPr="00A07E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28.8-35.8)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7A8D2399" w14:textId="77777777" w:rsidR="00F21E0D" w:rsidRPr="00A07E82" w:rsidRDefault="00F21E0D" w:rsidP="00CF0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07E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.9 (27.6-35.8)</w:t>
            </w:r>
          </w:p>
        </w:tc>
      </w:tr>
      <w:tr w:rsidR="00F21E0D" w:rsidRPr="00A07E82" w14:paraId="776A46F6" w14:textId="77777777" w:rsidTr="00F21E0D">
        <w:trPr>
          <w:trHeight w:val="315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31A3F566" w14:textId="58303143" w:rsidR="00F21E0D" w:rsidRPr="00A07E82" w:rsidRDefault="00F21E0D" w:rsidP="00A07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07E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Anxiety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GAD-7)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7A0A29BC" w14:textId="77777777" w:rsidR="00F21E0D" w:rsidRPr="00A07E82" w:rsidRDefault="00F21E0D" w:rsidP="00CF0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07E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 (1-7)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72F00FC6" w14:textId="77777777" w:rsidR="00F21E0D" w:rsidRPr="00A07E82" w:rsidRDefault="00F21E0D" w:rsidP="00CF0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07E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 (1-6)</w:t>
            </w:r>
          </w:p>
        </w:tc>
      </w:tr>
      <w:tr w:rsidR="00F21E0D" w:rsidRPr="00A07E82" w14:paraId="30F2FE27" w14:textId="77777777" w:rsidTr="00F21E0D">
        <w:trPr>
          <w:trHeight w:val="315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43313E62" w14:textId="2F6A16F4" w:rsidR="00F21E0D" w:rsidRPr="00A07E82" w:rsidRDefault="00F21E0D" w:rsidP="00A07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07E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epression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PHQ-9)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5333088C" w14:textId="77777777" w:rsidR="00F21E0D" w:rsidRPr="00A07E82" w:rsidRDefault="00F21E0D" w:rsidP="00CF0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07E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 (2-8)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67DBBF9E" w14:textId="77777777" w:rsidR="00F21E0D" w:rsidRPr="00A07E82" w:rsidRDefault="00F21E0D" w:rsidP="00CF0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07E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 (2-7)</w:t>
            </w:r>
          </w:p>
        </w:tc>
      </w:tr>
      <w:tr w:rsidR="00F21E0D" w:rsidRPr="00A07E82" w14:paraId="3901F15F" w14:textId="77777777" w:rsidTr="00F21E0D">
        <w:trPr>
          <w:trHeight w:val="315"/>
        </w:trPr>
        <w:tc>
          <w:tcPr>
            <w:tcW w:w="3681" w:type="dxa"/>
            <w:shd w:val="clear" w:color="auto" w:fill="auto"/>
            <w:noWrap/>
            <w:vAlign w:val="bottom"/>
          </w:tcPr>
          <w:p w14:paraId="2CF32BB3" w14:textId="53ED564D" w:rsidR="00F21E0D" w:rsidRPr="00A07E82" w:rsidRDefault="00F21E0D" w:rsidP="00A07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itial FHC BC risk estimation -TC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7E02C40" w14:textId="275EB25D" w:rsidR="00F21E0D" w:rsidRPr="00A07E82" w:rsidRDefault="00F21E0D" w:rsidP="00BD6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 (20 -33)</w:t>
            </w:r>
          </w:p>
        </w:tc>
        <w:tc>
          <w:tcPr>
            <w:tcW w:w="2089" w:type="dxa"/>
            <w:shd w:val="clear" w:color="auto" w:fill="auto"/>
            <w:noWrap/>
            <w:vAlign w:val="bottom"/>
          </w:tcPr>
          <w:p w14:paraId="3E0E4BE5" w14:textId="3F1E67FA" w:rsidR="00F21E0D" w:rsidRPr="00A07E82" w:rsidRDefault="00F21E0D" w:rsidP="00BD6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 (20 -33)</w:t>
            </w:r>
          </w:p>
        </w:tc>
      </w:tr>
      <w:tr w:rsidR="00F21E0D" w:rsidRPr="00A07E82" w14:paraId="7EA210DE" w14:textId="77777777" w:rsidTr="00F21E0D">
        <w:trPr>
          <w:trHeight w:val="315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750CFB00" w14:textId="0157C2C3" w:rsidR="00F21E0D" w:rsidRPr="00A07E82" w:rsidRDefault="00F21E0D" w:rsidP="00A07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pdated BC r</w:t>
            </w:r>
            <w:r w:rsidRPr="00A07E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sk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estimation - TC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0E06313B" w14:textId="77777777" w:rsidR="00F21E0D" w:rsidRPr="00A07E82" w:rsidRDefault="00F21E0D" w:rsidP="00BD6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07E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4 (20-30)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1E9B4C39" w14:textId="3E8E44F8" w:rsidR="00F21E0D" w:rsidRPr="00A07E82" w:rsidRDefault="00F21E0D" w:rsidP="00BD6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2</w:t>
            </w:r>
            <w:r w:rsidRPr="00A07E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17-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</w:t>
            </w:r>
            <w:r w:rsidRPr="00A07E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F21E0D" w:rsidRPr="00A07E82" w14:paraId="54C1EA84" w14:textId="77777777" w:rsidTr="00F21E0D">
        <w:trPr>
          <w:trHeight w:val="315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2A6E1B85" w14:textId="64210EDF" w:rsidR="00F21E0D" w:rsidRPr="00A07E82" w:rsidRDefault="00F21E0D" w:rsidP="00BD66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ifference in initial and updated BC r</w:t>
            </w:r>
            <w:r w:rsidRPr="00A07E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sk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estimations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5D22955B" w14:textId="03B7EDD0" w:rsidR="00F21E0D" w:rsidRPr="00A07E82" w:rsidRDefault="00F21E0D" w:rsidP="00BD6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  <w:r w:rsidRPr="00A07E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-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0,0.0</w:t>
            </w:r>
            <w:r w:rsidRPr="00A07E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2C8AE4F" w14:textId="1B94E3B8" w:rsidR="00F21E0D" w:rsidRPr="00BD6643" w:rsidRDefault="00F21E0D" w:rsidP="00BD6643">
            <w:pPr>
              <w:jc w:val="center"/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7</w:t>
            </w:r>
            <w:r w:rsidRPr="00A07E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-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</w:t>
            </w:r>
            <w:r w:rsidRPr="00A07E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  <w:r w:rsidRPr="00A07E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,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.8</w:t>
            </w:r>
            <w:r w:rsidRPr="00A07E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F21E0D" w:rsidRPr="00A07E82" w14:paraId="4C88096F" w14:textId="77777777" w:rsidTr="00F21E0D">
        <w:trPr>
          <w:trHeight w:val="315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E4E9D80" w14:textId="4FD8C197" w:rsidR="00F21E0D" w:rsidRPr="00A07E82" w:rsidRDefault="00F21E0D" w:rsidP="00A07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07E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ownsend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deprivation score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18FCFF49" w14:textId="77777777" w:rsidR="00F21E0D" w:rsidRPr="00A07E82" w:rsidRDefault="00F21E0D" w:rsidP="00BD6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07E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 (9-28)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3CDA4772" w14:textId="77777777" w:rsidR="00F21E0D" w:rsidRPr="00A07E82" w:rsidRDefault="00F21E0D" w:rsidP="00BD6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07E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 (7.5-21.5)</w:t>
            </w:r>
          </w:p>
        </w:tc>
      </w:tr>
      <w:tr w:rsidR="00F21E0D" w:rsidRPr="00A07E82" w14:paraId="4C9EBEDD" w14:textId="77777777" w:rsidTr="00F21E0D">
        <w:trPr>
          <w:trHeight w:val="33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19DEB7CD" w14:textId="47D79B06" w:rsidR="00F21E0D" w:rsidRPr="00A07E82" w:rsidRDefault="00F21E0D" w:rsidP="00BD66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07E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eigh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– kg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51144A12" w14:textId="1D943923" w:rsidR="00F21E0D" w:rsidRDefault="00F21E0D" w:rsidP="00BD6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07E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7.4</w:t>
            </w:r>
          </w:p>
          <w:p w14:paraId="103DEA19" w14:textId="4C92AB17" w:rsidR="00F21E0D" w:rsidRPr="00A07E82" w:rsidRDefault="00F21E0D" w:rsidP="00BD6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78.6</w:t>
            </w:r>
            <w:r w:rsidRPr="00A07E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96.2)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9724165" w14:textId="4805B241" w:rsidR="00F21E0D" w:rsidRDefault="00F21E0D" w:rsidP="00BD6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0.4</w:t>
            </w:r>
          </w:p>
          <w:p w14:paraId="324A8485" w14:textId="022FA7BD" w:rsidR="00F21E0D" w:rsidRPr="00A07E82" w:rsidRDefault="00F21E0D" w:rsidP="00BD6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75.6-96.3</w:t>
            </w:r>
            <w:r w:rsidRPr="00A07E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F21E0D" w:rsidRPr="00A07E82" w14:paraId="2E038C33" w14:textId="77777777" w:rsidTr="00F21E0D">
        <w:trPr>
          <w:trHeight w:val="330"/>
        </w:trPr>
        <w:tc>
          <w:tcPr>
            <w:tcW w:w="3681" w:type="dxa"/>
            <w:shd w:val="clear" w:color="auto" w:fill="auto"/>
            <w:noWrap/>
            <w:vAlign w:val="bottom"/>
          </w:tcPr>
          <w:p w14:paraId="45E18BA4" w14:textId="581FCAA8" w:rsidR="00F21E0D" w:rsidRPr="00A07E82" w:rsidRDefault="00F21E0D" w:rsidP="00334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Previous weight loss attempts  -n 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8B6F64E" w14:textId="39F0CAF5" w:rsidR="00F21E0D" w:rsidRPr="00A07E82" w:rsidRDefault="00F21E0D" w:rsidP="00CF0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 (2-11)</w:t>
            </w:r>
          </w:p>
        </w:tc>
        <w:tc>
          <w:tcPr>
            <w:tcW w:w="2089" w:type="dxa"/>
            <w:shd w:val="clear" w:color="auto" w:fill="auto"/>
            <w:noWrap/>
            <w:vAlign w:val="bottom"/>
          </w:tcPr>
          <w:p w14:paraId="1E140579" w14:textId="65A6ECEC" w:rsidR="00F21E0D" w:rsidRPr="00A07E82" w:rsidRDefault="00F21E0D" w:rsidP="00CF0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 (2-9)</w:t>
            </w:r>
          </w:p>
        </w:tc>
      </w:tr>
    </w:tbl>
    <w:p w14:paraId="0AE401BD" w14:textId="7038013B" w:rsidR="00265A87" w:rsidRDefault="00F21E0D">
      <w:pPr>
        <w:rPr>
          <w:rFonts w:ascii="Calibri" w:eastAsia="Times New Roman" w:hAnsi="Calibri" w:cs="Calibri"/>
          <w:noProof/>
          <w:color w:val="000000" w:themeColor="text1"/>
          <w:sz w:val="24"/>
          <w:szCs w:val="24"/>
        </w:rPr>
      </w:pPr>
      <w:r>
        <w:rPr>
          <w:rFonts w:eastAsia="Times New Roman"/>
          <w:color w:val="000000" w:themeColor="text1"/>
          <w:lang w:eastAsia="en-GB"/>
        </w:rPr>
        <w:t>M</w:t>
      </w:r>
      <w:r w:rsidRPr="00373433">
        <w:rPr>
          <w:rFonts w:eastAsia="Times New Roman"/>
          <w:color w:val="000000" w:themeColor="text1"/>
          <w:lang w:eastAsia="en-GB"/>
        </w:rPr>
        <w:t>edian (IQR)</w:t>
      </w:r>
    </w:p>
    <w:p w14:paraId="04E41A5C" w14:textId="77777777" w:rsidR="00F21E0D" w:rsidRDefault="00F21E0D">
      <w:pPr>
        <w:rPr>
          <w:b/>
        </w:rPr>
      </w:pPr>
      <w:r>
        <w:rPr>
          <w:b/>
        </w:rPr>
        <w:br w:type="page"/>
      </w:r>
    </w:p>
    <w:p w14:paraId="4880A662" w14:textId="6C89FE0D" w:rsidR="005D74E6" w:rsidRPr="00303D6C" w:rsidRDefault="005D74E6" w:rsidP="005D74E6">
      <w:r>
        <w:rPr>
          <w:b/>
        </w:rPr>
        <w:lastRenderedPageBreak/>
        <w:t>Supplementary Table 2</w:t>
      </w:r>
      <w:r w:rsidR="00134756">
        <w:rPr>
          <w:b/>
        </w:rPr>
        <w:t>:</w:t>
      </w:r>
      <w:r>
        <w:rPr>
          <w:b/>
        </w:rPr>
        <w:t xml:space="preserve"> </w:t>
      </w:r>
      <w:r w:rsidRPr="00303D6C">
        <w:rPr>
          <w:b/>
        </w:rPr>
        <w:t xml:space="preserve">Changes in health behaviours over 12 months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313"/>
        <w:gridCol w:w="1634"/>
        <w:gridCol w:w="1916"/>
        <w:gridCol w:w="1787"/>
        <w:gridCol w:w="1701"/>
      </w:tblGrid>
      <w:tr w:rsidR="005D74E6" w:rsidRPr="00303D6C" w14:paraId="137032AB" w14:textId="77777777" w:rsidTr="005D74E6">
        <w:trPr>
          <w:trHeight w:val="394"/>
        </w:trPr>
        <w:tc>
          <w:tcPr>
            <w:tcW w:w="2313" w:type="dxa"/>
          </w:tcPr>
          <w:p w14:paraId="0A7BD5CC" w14:textId="77777777" w:rsidR="005D74E6" w:rsidRPr="00303D6C" w:rsidRDefault="005D74E6" w:rsidP="005D74E6"/>
        </w:tc>
        <w:tc>
          <w:tcPr>
            <w:tcW w:w="1634" w:type="dxa"/>
            <w:vAlign w:val="bottom"/>
          </w:tcPr>
          <w:p w14:paraId="4BC59E91" w14:textId="77777777" w:rsidR="005D74E6" w:rsidRPr="00303D6C" w:rsidRDefault="005D74E6" w:rsidP="005D74E6">
            <w:pPr>
              <w:jc w:val="center"/>
            </w:pPr>
            <w:r w:rsidRPr="00303D6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Overal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ohort</w:t>
            </w:r>
          </w:p>
        </w:tc>
        <w:tc>
          <w:tcPr>
            <w:tcW w:w="1916" w:type="dxa"/>
            <w:vAlign w:val="bottom"/>
          </w:tcPr>
          <w:p w14:paraId="77610800" w14:textId="77777777" w:rsidR="005D74E6" w:rsidRPr="00303D6C" w:rsidRDefault="005D74E6" w:rsidP="005D74E6">
            <w:pPr>
              <w:jc w:val="center"/>
            </w:pPr>
            <w:r w:rsidRPr="00303D6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Written advice</w:t>
            </w:r>
          </w:p>
        </w:tc>
        <w:tc>
          <w:tcPr>
            <w:tcW w:w="1787" w:type="dxa"/>
            <w:vAlign w:val="bottom"/>
          </w:tcPr>
          <w:p w14:paraId="607CD458" w14:textId="77777777" w:rsidR="005D74E6" w:rsidRPr="00303D6C" w:rsidRDefault="005D74E6" w:rsidP="005D74E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14:paraId="2FEB26FC" w14:textId="77777777" w:rsidR="005D74E6" w:rsidRPr="00303D6C" w:rsidRDefault="005D74E6" w:rsidP="005D74E6">
            <w:pPr>
              <w:jc w:val="center"/>
            </w:pPr>
            <w:r w:rsidRPr="00303D6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BCPP</w:t>
            </w:r>
          </w:p>
        </w:tc>
        <w:tc>
          <w:tcPr>
            <w:tcW w:w="1701" w:type="dxa"/>
            <w:vAlign w:val="bottom"/>
          </w:tcPr>
          <w:p w14:paraId="6B43646A" w14:textId="77777777" w:rsidR="005D74E6" w:rsidRPr="00303D6C" w:rsidRDefault="005D74E6" w:rsidP="005D74E6">
            <w:pPr>
              <w:jc w:val="center"/>
            </w:pPr>
            <w:r w:rsidRPr="00303D6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MDPP</w:t>
            </w:r>
          </w:p>
        </w:tc>
      </w:tr>
      <w:tr w:rsidR="005D74E6" w:rsidRPr="00303D6C" w14:paraId="630CE45F" w14:textId="77777777" w:rsidTr="005D74E6">
        <w:trPr>
          <w:trHeight w:val="3762"/>
        </w:trPr>
        <w:tc>
          <w:tcPr>
            <w:tcW w:w="2313" w:type="dxa"/>
          </w:tcPr>
          <w:p w14:paraId="52547CD9" w14:textId="77777777" w:rsidR="005D74E6" w:rsidRPr="00303D6C" w:rsidRDefault="005D74E6" w:rsidP="005D74E6">
            <w:pPr>
              <w:rPr>
                <w:b/>
              </w:rPr>
            </w:pPr>
            <w:r w:rsidRPr="00303D6C">
              <w:rPr>
                <w:b/>
              </w:rPr>
              <w:t xml:space="preserve">Alcohol – units / week  </w:t>
            </w:r>
          </w:p>
          <w:p w14:paraId="0E46698D" w14:textId="77777777" w:rsidR="005D74E6" w:rsidRPr="00303D6C" w:rsidRDefault="005D74E6" w:rsidP="005D74E6">
            <w:r w:rsidRPr="00303D6C">
              <w:t xml:space="preserve">Baseline  n </w:t>
            </w:r>
          </w:p>
          <w:p w14:paraId="3E4BFC19" w14:textId="77777777" w:rsidR="005D74E6" w:rsidRPr="00303D6C" w:rsidRDefault="005D74E6" w:rsidP="005D74E6"/>
          <w:p w14:paraId="04131591" w14:textId="77777777" w:rsidR="005D74E6" w:rsidRPr="00303D6C" w:rsidRDefault="005D74E6" w:rsidP="005D74E6">
            <w:r w:rsidRPr="00303D6C">
              <w:t xml:space="preserve">3 months – n </w:t>
            </w:r>
          </w:p>
          <w:p w14:paraId="6B2EFDEA" w14:textId="77777777" w:rsidR="005D74E6" w:rsidRPr="00303D6C" w:rsidRDefault="005D74E6" w:rsidP="005D74E6"/>
          <w:p w14:paraId="04CFFA97" w14:textId="77777777" w:rsidR="005D74E6" w:rsidRPr="00303D6C" w:rsidRDefault="005D74E6" w:rsidP="005D74E6">
            <w:r w:rsidRPr="00303D6C">
              <w:t xml:space="preserve">6 months – n </w:t>
            </w:r>
          </w:p>
          <w:p w14:paraId="39CD1AA5" w14:textId="77777777" w:rsidR="005D74E6" w:rsidRPr="00303D6C" w:rsidRDefault="005D74E6" w:rsidP="005D74E6"/>
          <w:p w14:paraId="0C83F0BB" w14:textId="77777777" w:rsidR="005D74E6" w:rsidRPr="00303D6C" w:rsidRDefault="005D74E6" w:rsidP="005D74E6">
            <w:r w:rsidRPr="00303D6C">
              <w:t xml:space="preserve">12 months </w:t>
            </w:r>
          </w:p>
          <w:p w14:paraId="3CB6DFAB" w14:textId="77777777" w:rsidR="005D74E6" w:rsidRPr="00303D6C" w:rsidRDefault="005D74E6" w:rsidP="005D74E6">
            <w:r w:rsidRPr="00303D6C">
              <w:t xml:space="preserve"> </w:t>
            </w:r>
          </w:p>
          <w:p w14:paraId="4EAF83A1" w14:textId="1743E4ED" w:rsidR="005D74E6" w:rsidRPr="00303D6C" w:rsidRDefault="00134756" w:rsidP="005D74E6">
            <w:pPr>
              <w:rPr>
                <w:b/>
              </w:rPr>
            </w:pPr>
            <w:r>
              <w:rPr>
                <w:rFonts w:ascii="Calibri" w:hAnsi="Calibri" w:cs="Calibri"/>
                <w:b/>
              </w:rPr>
              <w:t>≥</w:t>
            </w:r>
            <w:r w:rsidR="005D74E6" w:rsidRPr="00303D6C">
              <w:rPr>
                <w:b/>
              </w:rPr>
              <w:t>14 units/week n (%)</w:t>
            </w:r>
          </w:p>
          <w:p w14:paraId="3E598F88" w14:textId="77777777" w:rsidR="005D74E6" w:rsidRPr="00303D6C" w:rsidRDefault="005D74E6" w:rsidP="005D74E6">
            <w:r w:rsidRPr="00303D6C">
              <w:t xml:space="preserve">Baseline </w:t>
            </w:r>
          </w:p>
          <w:p w14:paraId="0CE4184B" w14:textId="77777777" w:rsidR="005D74E6" w:rsidRPr="00303D6C" w:rsidRDefault="005D74E6" w:rsidP="005D74E6">
            <w:r w:rsidRPr="00303D6C">
              <w:t xml:space="preserve">3 months </w:t>
            </w:r>
          </w:p>
          <w:p w14:paraId="2584BE74" w14:textId="77777777" w:rsidR="005D74E6" w:rsidRPr="00303D6C" w:rsidRDefault="005D74E6" w:rsidP="005D74E6">
            <w:r w:rsidRPr="00303D6C">
              <w:t xml:space="preserve">6 months </w:t>
            </w:r>
          </w:p>
          <w:p w14:paraId="708B2D5F" w14:textId="77777777" w:rsidR="005D74E6" w:rsidRPr="00303D6C" w:rsidRDefault="005D74E6" w:rsidP="005D74E6">
            <w:r w:rsidRPr="00303D6C">
              <w:t xml:space="preserve">12 months </w:t>
            </w:r>
          </w:p>
        </w:tc>
        <w:tc>
          <w:tcPr>
            <w:tcW w:w="1634" w:type="dxa"/>
          </w:tcPr>
          <w:p w14:paraId="26588F6C" w14:textId="77777777" w:rsidR="005D74E6" w:rsidRPr="00303D6C" w:rsidRDefault="005D74E6" w:rsidP="005D74E6">
            <w:pPr>
              <w:jc w:val="center"/>
            </w:pPr>
          </w:p>
          <w:p w14:paraId="2E82EA18" w14:textId="77777777" w:rsidR="005D74E6" w:rsidRPr="00303D6C" w:rsidRDefault="005D74E6" w:rsidP="005D74E6">
            <w:pPr>
              <w:jc w:val="center"/>
            </w:pPr>
            <w:r w:rsidRPr="00303D6C">
              <w:t>205</w:t>
            </w:r>
          </w:p>
          <w:p w14:paraId="6F5B559C" w14:textId="22B227C0" w:rsidR="005D74E6" w:rsidRPr="00303D6C" w:rsidRDefault="005D74E6" w:rsidP="005D74E6">
            <w:pPr>
              <w:jc w:val="center"/>
            </w:pPr>
            <w:r w:rsidRPr="00303D6C">
              <w:t>6</w:t>
            </w:r>
            <w:r w:rsidR="00134756">
              <w:t xml:space="preserve"> </w:t>
            </w:r>
            <w:r w:rsidRPr="00303D6C">
              <w:t>(0-14)</w:t>
            </w:r>
          </w:p>
          <w:p w14:paraId="1DF03909" w14:textId="77777777" w:rsidR="005D74E6" w:rsidRPr="00303D6C" w:rsidRDefault="005D74E6" w:rsidP="005D74E6">
            <w:pPr>
              <w:jc w:val="center"/>
            </w:pPr>
            <w:r w:rsidRPr="00303D6C">
              <w:t>89</w:t>
            </w:r>
          </w:p>
          <w:p w14:paraId="23C8CF62" w14:textId="27ABA773" w:rsidR="005D74E6" w:rsidRPr="00303D6C" w:rsidRDefault="005D74E6" w:rsidP="005D74E6">
            <w:pPr>
              <w:jc w:val="center"/>
            </w:pPr>
            <w:r w:rsidRPr="00303D6C">
              <w:t>3</w:t>
            </w:r>
            <w:r w:rsidR="00134756">
              <w:t xml:space="preserve"> </w:t>
            </w:r>
            <w:r w:rsidRPr="00303D6C">
              <w:t>(0-8)</w:t>
            </w:r>
          </w:p>
          <w:p w14:paraId="69C8B685" w14:textId="77777777" w:rsidR="005D74E6" w:rsidRPr="00303D6C" w:rsidRDefault="005D74E6" w:rsidP="005D74E6">
            <w:pPr>
              <w:jc w:val="center"/>
            </w:pPr>
            <w:r w:rsidRPr="00303D6C">
              <w:t>128</w:t>
            </w:r>
          </w:p>
          <w:p w14:paraId="540EF6F0" w14:textId="7F43B12D" w:rsidR="005D74E6" w:rsidRPr="00303D6C" w:rsidRDefault="005D74E6" w:rsidP="005D74E6">
            <w:pPr>
              <w:jc w:val="center"/>
            </w:pPr>
            <w:r w:rsidRPr="00303D6C">
              <w:t>4</w:t>
            </w:r>
            <w:r w:rsidR="00134756">
              <w:t xml:space="preserve"> </w:t>
            </w:r>
            <w:r w:rsidRPr="00303D6C">
              <w:t>(0-11)</w:t>
            </w:r>
          </w:p>
          <w:p w14:paraId="5D24413C" w14:textId="77777777" w:rsidR="005D74E6" w:rsidRPr="00303D6C" w:rsidRDefault="005D74E6" w:rsidP="005D74E6">
            <w:pPr>
              <w:jc w:val="center"/>
            </w:pPr>
            <w:r w:rsidRPr="00303D6C">
              <w:t>115</w:t>
            </w:r>
          </w:p>
          <w:p w14:paraId="52E771CA" w14:textId="77777777" w:rsidR="005D74E6" w:rsidRPr="00303D6C" w:rsidRDefault="005D74E6" w:rsidP="005D74E6">
            <w:pPr>
              <w:jc w:val="center"/>
            </w:pPr>
            <w:r w:rsidRPr="00303D6C">
              <w:t>6 (2.5–12)</w:t>
            </w:r>
          </w:p>
          <w:p w14:paraId="140527CE" w14:textId="77777777" w:rsidR="005D74E6" w:rsidRPr="00303D6C" w:rsidRDefault="005D74E6" w:rsidP="005D74E6">
            <w:pPr>
              <w:jc w:val="center"/>
            </w:pPr>
          </w:p>
          <w:p w14:paraId="24D4C003" w14:textId="77777777" w:rsidR="005D74E6" w:rsidRPr="00303D6C" w:rsidRDefault="005D74E6" w:rsidP="005D74E6">
            <w:pPr>
              <w:jc w:val="center"/>
            </w:pPr>
            <w:r w:rsidRPr="00303D6C">
              <w:t>51 (24.5%)</w:t>
            </w:r>
          </w:p>
          <w:p w14:paraId="10D6F315" w14:textId="77777777" w:rsidR="005D74E6" w:rsidRPr="00303D6C" w:rsidRDefault="005D74E6" w:rsidP="005D74E6">
            <w:pPr>
              <w:jc w:val="center"/>
            </w:pPr>
            <w:r w:rsidRPr="00303D6C">
              <w:t>10 (11.0%)</w:t>
            </w:r>
          </w:p>
          <w:p w14:paraId="213824C1" w14:textId="77777777" w:rsidR="005D74E6" w:rsidRPr="00303D6C" w:rsidRDefault="005D74E6" w:rsidP="005D74E6">
            <w:pPr>
              <w:jc w:val="center"/>
            </w:pPr>
            <w:r w:rsidRPr="00303D6C">
              <w:t>21 (16.4%)</w:t>
            </w:r>
          </w:p>
          <w:p w14:paraId="01E6B577" w14:textId="77777777" w:rsidR="005D74E6" w:rsidRPr="00303D6C" w:rsidRDefault="005D74E6" w:rsidP="005D74E6">
            <w:pPr>
              <w:jc w:val="center"/>
            </w:pPr>
            <w:r w:rsidRPr="00303D6C">
              <w:t>16 (16.5%)</w:t>
            </w:r>
          </w:p>
        </w:tc>
        <w:tc>
          <w:tcPr>
            <w:tcW w:w="1916" w:type="dxa"/>
          </w:tcPr>
          <w:p w14:paraId="0ACC564C" w14:textId="77777777" w:rsidR="005D74E6" w:rsidRPr="00303D6C" w:rsidRDefault="005D74E6" w:rsidP="005D74E6">
            <w:pPr>
              <w:jc w:val="center"/>
            </w:pPr>
          </w:p>
          <w:p w14:paraId="5C1760B3" w14:textId="77777777" w:rsidR="005D74E6" w:rsidRPr="00303D6C" w:rsidRDefault="005D74E6" w:rsidP="005D74E6">
            <w:pPr>
              <w:jc w:val="center"/>
            </w:pPr>
            <w:r w:rsidRPr="00303D6C">
              <w:t>36</w:t>
            </w:r>
          </w:p>
          <w:p w14:paraId="07E5A19E" w14:textId="62F119B6" w:rsidR="005D74E6" w:rsidRPr="00303D6C" w:rsidRDefault="005D74E6" w:rsidP="005D74E6">
            <w:pPr>
              <w:jc w:val="center"/>
            </w:pPr>
            <w:r w:rsidRPr="00303D6C">
              <w:t>8</w:t>
            </w:r>
            <w:r w:rsidR="00134756">
              <w:t xml:space="preserve"> </w:t>
            </w:r>
            <w:r w:rsidRPr="00303D6C">
              <w:t>(1.5-14)</w:t>
            </w:r>
          </w:p>
          <w:p w14:paraId="0F75D27D" w14:textId="77777777" w:rsidR="005D74E6" w:rsidRPr="00303D6C" w:rsidRDefault="005D74E6" w:rsidP="005D74E6">
            <w:pPr>
              <w:jc w:val="center"/>
            </w:pPr>
            <w:r w:rsidRPr="00303D6C">
              <w:t>12</w:t>
            </w:r>
          </w:p>
          <w:p w14:paraId="3618BFB5" w14:textId="7A258E8C" w:rsidR="005D74E6" w:rsidRPr="00303D6C" w:rsidRDefault="005D74E6" w:rsidP="005D74E6">
            <w:pPr>
              <w:jc w:val="center"/>
            </w:pPr>
            <w:r>
              <w:t>7</w:t>
            </w:r>
            <w:r w:rsidR="00134756">
              <w:t xml:space="preserve"> </w:t>
            </w:r>
            <w:r w:rsidRPr="00303D6C">
              <w:t>(3</w:t>
            </w:r>
            <w:r w:rsidR="00306363">
              <w:t>-11</w:t>
            </w:r>
            <w:r w:rsidRPr="00303D6C">
              <w:t>)</w:t>
            </w:r>
          </w:p>
          <w:p w14:paraId="6E7F425E" w14:textId="77777777" w:rsidR="005D74E6" w:rsidRPr="00303D6C" w:rsidRDefault="005D74E6" w:rsidP="005D74E6">
            <w:pPr>
              <w:jc w:val="center"/>
            </w:pPr>
            <w:r w:rsidRPr="00303D6C">
              <w:t>19</w:t>
            </w:r>
          </w:p>
          <w:p w14:paraId="2321F228" w14:textId="43CCE4EB" w:rsidR="005D74E6" w:rsidRPr="00303D6C" w:rsidRDefault="005D74E6" w:rsidP="005D74E6">
            <w:pPr>
              <w:jc w:val="center"/>
            </w:pPr>
            <w:r w:rsidRPr="00303D6C">
              <w:t>6</w:t>
            </w:r>
            <w:r w:rsidR="00134756">
              <w:t xml:space="preserve"> </w:t>
            </w:r>
            <w:r w:rsidRPr="00303D6C">
              <w:t>(</w:t>
            </w:r>
            <w:r>
              <w:t>1</w:t>
            </w:r>
            <w:r w:rsidRPr="00303D6C">
              <w:t>-9)</w:t>
            </w:r>
          </w:p>
          <w:p w14:paraId="6853B27C" w14:textId="77777777" w:rsidR="005D74E6" w:rsidRPr="00303D6C" w:rsidRDefault="005D74E6" w:rsidP="005D74E6">
            <w:pPr>
              <w:jc w:val="center"/>
            </w:pPr>
            <w:r w:rsidRPr="00303D6C">
              <w:t>18</w:t>
            </w:r>
          </w:p>
          <w:p w14:paraId="6DF32399" w14:textId="77777777" w:rsidR="005D74E6" w:rsidRPr="00303D6C" w:rsidRDefault="005D74E6" w:rsidP="005D74E6">
            <w:pPr>
              <w:jc w:val="center"/>
            </w:pPr>
            <w:r w:rsidRPr="00303D6C">
              <w:t>5(</w:t>
            </w:r>
            <w:r>
              <w:t>0</w:t>
            </w:r>
            <w:r w:rsidRPr="00303D6C">
              <w:t xml:space="preserve"> -8)</w:t>
            </w:r>
          </w:p>
          <w:p w14:paraId="23A99BA5" w14:textId="77777777" w:rsidR="005D74E6" w:rsidRPr="00303D6C" w:rsidRDefault="005D74E6" w:rsidP="005D74E6">
            <w:pPr>
              <w:jc w:val="center"/>
            </w:pPr>
          </w:p>
          <w:p w14:paraId="3CC4D48B" w14:textId="77777777" w:rsidR="005D74E6" w:rsidRPr="00303D6C" w:rsidRDefault="005D74E6" w:rsidP="005D74E6">
            <w:pPr>
              <w:jc w:val="center"/>
            </w:pPr>
            <w:r w:rsidRPr="00303D6C">
              <w:t>8 (21.6%)</w:t>
            </w:r>
          </w:p>
          <w:p w14:paraId="661ABCE6" w14:textId="77777777" w:rsidR="005D74E6" w:rsidRPr="00303D6C" w:rsidRDefault="005D74E6" w:rsidP="005D74E6">
            <w:pPr>
              <w:jc w:val="center"/>
            </w:pPr>
            <w:r w:rsidRPr="00303D6C">
              <w:t>1(8.3%)</w:t>
            </w:r>
          </w:p>
          <w:p w14:paraId="2ACDACAE" w14:textId="77777777" w:rsidR="005D74E6" w:rsidRPr="00303D6C" w:rsidRDefault="005D74E6" w:rsidP="005D74E6">
            <w:pPr>
              <w:jc w:val="center"/>
            </w:pPr>
            <w:r w:rsidRPr="00303D6C">
              <w:t>2 (10.0%)</w:t>
            </w:r>
          </w:p>
          <w:p w14:paraId="2F6662FB" w14:textId="77777777" w:rsidR="005D74E6" w:rsidRPr="00303D6C" w:rsidRDefault="005D74E6" w:rsidP="005D74E6">
            <w:pPr>
              <w:jc w:val="center"/>
            </w:pPr>
            <w:r w:rsidRPr="00303D6C">
              <w:t>1(6.0%)</w:t>
            </w:r>
          </w:p>
        </w:tc>
        <w:tc>
          <w:tcPr>
            <w:tcW w:w="1787" w:type="dxa"/>
          </w:tcPr>
          <w:p w14:paraId="05F013E0" w14:textId="77777777" w:rsidR="005D74E6" w:rsidRPr="00303D6C" w:rsidRDefault="005D74E6" w:rsidP="005D74E6">
            <w:pPr>
              <w:jc w:val="center"/>
            </w:pPr>
          </w:p>
          <w:p w14:paraId="66371FEF" w14:textId="77777777" w:rsidR="005D74E6" w:rsidRPr="00303D6C" w:rsidRDefault="005D74E6" w:rsidP="005D74E6">
            <w:pPr>
              <w:jc w:val="center"/>
            </w:pPr>
            <w:r w:rsidRPr="00303D6C">
              <w:t>85</w:t>
            </w:r>
          </w:p>
          <w:p w14:paraId="6BD1106D" w14:textId="65126EB1" w:rsidR="005D74E6" w:rsidRPr="00303D6C" w:rsidRDefault="005D74E6" w:rsidP="005D74E6">
            <w:pPr>
              <w:jc w:val="center"/>
            </w:pPr>
            <w:r w:rsidRPr="00303D6C">
              <w:t>5</w:t>
            </w:r>
            <w:r w:rsidR="00134756">
              <w:t xml:space="preserve"> </w:t>
            </w:r>
            <w:r w:rsidRPr="00303D6C">
              <w:t>(0-1</w:t>
            </w:r>
            <w:r>
              <w:t>4</w:t>
            </w:r>
            <w:r w:rsidRPr="00303D6C">
              <w:t>)</w:t>
            </w:r>
          </w:p>
          <w:p w14:paraId="4E70286C" w14:textId="77777777" w:rsidR="005D74E6" w:rsidRPr="00303D6C" w:rsidRDefault="005D74E6" w:rsidP="005D74E6">
            <w:pPr>
              <w:jc w:val="center"/>
            </w:pPr>
            <w:r w:rsidRPr="00303D6C">
              <w:t>38</w:t>
            </w:r>
          </w:p>
          <w:p w14:paraId="3FCB96C5" w14:textId="0F2D68CD" w:rsidR="005D74E6" w:rsidRPr="00303D6C" w:rsidRDefault="005D74E6" w:rsidP="005D74E6">
            <w:pPr>
              <w:jc w:val="center"/>
            </w:pPr>
            <w:r w:rsidRPr="00303D6C">
              <w:t>2</w:t>
            </w:r>
            <w:r w:rsidR="00134756">
              <w:t xml:space="preserve"> </w:t>
            </w:r>
            <w:r w:rsidRPr="00303D6C">
              <w:t>(0-8)</w:t>
            </w:r>
          </w:p>
          <w:p w14:paraId="0063CDC0" w14:textId="77777777" w:rsidR="005D74E6" w:rsidRPr="00303D6C" w:rsidRDefault="005D74E6" w:rsidP="005D74E6">
            <w:pPr>
              <w:jc w:val="center"/>
            </w:pPr>
            <w:r w:rsidRPr="00303D6C">
              <w:t>54</w:t>
            </w:r>
          </w:p>
          <w:p w14:paraId="0FD8EB7C" w14:textId="5C1A348C" w:rsidR="005D74E6" w:rsidRPr="00303D6C" w:rsidRDefault="005D74E6" w:rsidP="005D74E6">
            <w:pPr>
              <w:jc w:val="center"/>
            </w:pPr>
            <w:r w:rsidRPr="00303D6C">
              <w:t>4</w:t>
            </w:r>
            <w:r w:rsidR="00134756">
              <w:t xml:space="preserve"> </w:t>
            </w:r>
            <w:r w:rsidRPr="00303D6C">
              <w:t>(0-</w:t>
            </w:r>
            <w:r>
              <w:t>10</w:t>
            </w:r>
            <w:r w:rsidRPr="00303D6C">
              <w:t>)</w:t>
            </w:r>
          </w:p>
          <w:p w14:paraId="0FCEB863" w14:textId="77777777" w:rsidR="005D74E6" w:rsidRPr="00303D6C" w:rsidRDefault="005D74E6" w:rsidP="005D74E6">
            <w:pPr>
              <w:jc w:val="center"/>
            </w:pPr>
            <w:r w:rsidRPr="00303D6C">
              <w:t>48</w:t>
            </w:r>
          </w:p>
          <w:p w14:paraId="088462A0" w14:textId="77777777" w:rsidR="005D74E6" w:rsidRPr="00303D6C" w:rsidRDefault="005D74E6" w:rsidP="005D74E6">
            <w:pPr>
              <w:jc w:val="center"/>
            </w:pPr>
            <w:r w:rsidRPr="00303D6C">
              <w:t>5 (</w:t>
            </w:r>
            <w:r>
              <w:t>0</w:t>
            </w:r>
            <w:r w:rsidRPr="00303D6C">
              <w:t xml:space="preserve"> – 8)</w:t>
            </w:r>
          </w:p>
          <w:p w14:paraId="59C843AF" w14:textId="77777777" w:rsidR="005D74E6" w:rsidRPr="00303D6C" w:rsidRDefault="005D74E6" w:rsidP="005D74E6">
            <w:pPr>
              <w:jc w:val="center"/>
            </w:pPr>
          </w:p>
          <w:p w14:paraId="72D97F5F" w14:textId="77777777" w:rsidR="005D74E6" w:rsidRPr="00303D6C" w:rsidRDefault="005D74E6" w:rsidP="005D74E6">
            <w:pPr>
              <w:jc w:val="center"/>
            </w:pPr>
            <w:r w:rsidRPr="00303D6C">
              <w:t>19 (22.6%)</w:t>
            </w:r>
          </w:p>
          <w:p w14:paraId="1CF85A06" w14:textId="77777777" w:rsidR="005D74E6" w:rsidRPr="00303D6C" w:rsidRDefault="005D74E6" w:rsidP="005D74E6">
            <w:pPr>
              <w:jc w:val="center"/>
            </w:pPr>
            <w:r w:rsidRPr="00303D6C">
              <w:t>3 (7.7%)</w:t>
            </w:r>
          </w:p>
          <w:p w14:paraId="7EA24B0D" w14:textId="77777777" w:rsidR="005D74E6" w:rsidRPr="00303D6C" w:rsidRDefault="005D74E6" w:rsidP="005D74E6">
            <w:pPr>
              <w:jc w:val="center"/>
            </w:pPr>
            <w:r w:rsidRPr="00303D6C">
              <w:t>8 (14.8%)</w:t>
            </w:r>
          </w:p>
          <w:p w14:paraId="33263EBD" w14:textId="77777777" w:rsidR="005D74E6" w:rsidRPr="00303D6C" w:rsidRDefault="005D74E6" w:rsidP="005D74E6">
            <w:pPr>
              <w:jc w:val="center"/>
            </w:pPr>
            <w:r w:rsidRPr="00303D6C">
              <w:t>7 (16.3%)</w:t>
            </w:r>
          </w:p>
        </w:tc>
        <w:tc>
          <w:tcPr>
            <w:tcW w:w="1701" w:type="dxa"/>
          </w:tcPr>
          <w:p w14:paraId="5D41ACCE" w14:textId="77777777" w:rsidR="005D74E6" w:rsidRPr="00303D6C" w:rsidRDefault="005D74E6" w:rsidP="005D74E6">
            <w:pPr>
              <w:jc w:val="center"/>
            </w:pPr>
          </w:p>
          <w:p w14:paraId="3B8F3400" w14:textId="77777777" w:rsidR="005D74E6" w:rsidRPr="00303D6C" w:rsidRDefault="005D74E6" w:rsidP="005D74E6">
            <w:pPr>
              <w:jc w:val="center"/>
            </w:pPr>
            <w:r w:rsidRPr="00303D6C">
              <w:t>84</w:t>
            </w:r>
          </w:p>
          <w:p w14:paraId="7FCAC3AE" w14:textId="745EC1E9" w:rsidR="005D74E6" w:rsidRPr="00303D6C" w:rsidRDefault="005D74E6" w:rsidP="005D74E6">
            <w:pPr>
              <w:jc w:val="center"/>
            </w:pPr>
            <w:r w:rsidRPr="00303D6C">
              <w:t>6</w:t>
            </w:r>
            <w:r w:rsidR="00134756">
              <w:t xml:space="preserve"> </w:t>
            </w:r>
            <w:r w:rsidRPr="00303D6C">
              <w:t>(0-14)</w:t>
            </w:r>
          </w:p>
          <w:p w14:paraId="20C1E8B1" w14:textId="77777777" w:rsidR="005D74E6" w:rsidRPr="00303D6C" w:rsidRDefault="005D74E6" w:rsidP="005D74E6">
            <w:pPr>
              <w:jc w:val="center"/>
            </w:pPr>
            <w:r w:rsidRPr="00303D6C">
              <w:t>39</w:t>
            </w:r>
          </w:p>
          <w:p w14:paraId="4A089927" w14:textId="72420CCA" w:rsidR="005D74E6" w:rsidRPr="00303D6C" w:rsidRDefault="005D74E6" w:rsidP="005D74E6">
            <w:pPr>
              <w:jc w:val="center"/>
            </w:pPr>
            <w:r>
              <w:t>4</w:t>
            </w:r>
            <w:r w:rsidR="00134756">
              <w:t xml:space="preserve"> </w:t>
            </w:r>
            <w:r w:rsidRPr="00303D6C">
              <w:t>(0-10)</w:t>
            </w:r>
          </w:p>
          <w:p w14:paraId="46E8589D" w14:textId="77777777" w:rsidR="005D74E6" w:rsidRPr="00303D6C" w:rsidRDefault="005D74E6" w:rsidP="005D74E6">
            <w:pPr>
              <w:jc w:val="center"/>
            </w:pPr>
            <w:r w:rsidRPr="00303D6C">
              <w:t>55</w:t>
            </w:r>
          </w:p>
          <w:p w14:paraId="5A9C6B01" w14:textId="6AF1990A" w:rsidR="005D74E6" w:rsidRPr="00303D6C" w:rsidRDefault="005D74E6" w:rsidP="005D74E6">
            <w:pPr>
              <w:jc w:val="center"/>
            </w:pPr>
            <w:r w:rsidRPr="00303D6C">
              <w:t>3</w:t>
            </w:r>
            <w:r w:rsidR="00134756">
              <w:t xml:space="preserve"> </w:t>
            </w:r>
            <w:r w:rsidRPr="00303D6C">
              <w:t>(0-</w:t>
            </w:r>
            <w:r>
              <w:t>12</w:t>
            </w:r>
            <w:r w:rsidRPr="00303D6C">
              <w:t>)</w:t>
            </w:r>
          </w:p>
          <w:p w14:paraId="3DC1FBC0" w14:textId="77777777" w:rsidR="005D74E6" w:rsidRPr="00303D6C" w:rsidRDefault="005D74E6" w:rsidP="005D74E6">
            <w:pPr>
              <w:jc w:val="center"/>
            </w:pPr>
            <w:r w:rsidRPr="00303D6C">
              <w:t>49</w:t>
            </w:r>
          </w:p>
          <w:p w14:paraId="55E3CE4A" w14:textId="518917FB" w:rsidR="005D74E6" w:rsidRPr="00303D6C" w:rsidRDefault="005D74E6" w:rsidP="005D74E6">
            <w:pPr>
              <w:jc w:val="center"/>
            </w:pPr>
            <w:r>
              <w:t>10</w:t>
            </w:r>
            <w:r w:rsidR="00134756">
              <w:t xml:space="preserve"> </w:t>
            </w:r>
            <w:r w:rsidRPr="00303D6C">
              <w:t>(</w:t>
            </w:r>
            <w:r>
              <w:t>5</w:t>
            </w:r>
            <w:r w:rsidRPr="00303D6C">
              <w:t>-12)</w:t>
            </w:r>
          </w:p>
          <w:p w14:paraId="1F6DC90C" w14:textId="77777777" w:rsidR="005D74E6" w:rsidRPr="00303D6C" w:rsidRDefault="005D74E6" w:rsidP="005D74E6">
            <w:pPr>
              <w:jc w:val="center"/>
            </w:pPr>
          </w:p>
          <w:p w14:paraId="51C694DE" w14:textId="77777777" w:rsidR="005D74E6" w:rsidRPr="00303D6C" w:rsidRDefault="005D74E6" w:rsidP="005D74E6">
            <w:pPr>
              <w:jc w:val="center"/>
            </w:pPr>
            <w:r w:rsidRPr="00303D6C">
              <w:t>24(27.6%)</w:t>
            </w:r>
          </w:p>
          <w:p w14:paraId="4A49FBBD" w14:textId="77777777" w:rsidR="005D74E6" w:rsidRPr="00303D6C" w:rsidRDefault="005D74E6" w:rsidP="005D74E6">
            <w:pPr>
              <w:jc w:val="center"/>
            </w:pPr>
            <w:r w:rsidRPr="00303D6C">
              <w:t xml:space="preserve">  6 (15.4%)</w:t>
            </w:r>
          </w:p>
          <w:p w14:paraId="134B5B81" w14:textId="77777777" w:rsidR="005D74E6" w:rsidRPr="00303D6C" w:rsidRDefault="005D74E6" w:rsidP="005D74E6">
            <w:pPr>
              <w:jc w:val="center"/>
            </w:pPr>
            <w:r w:rsidRPr="00303D6C">
              <w:t>11 (20.4%)</w:t>
            </w:r>
          </w:p>
          <w:p w14:paraId="4D020F2C" w14:textId="77777777" w:rsidR="005D74E6" w:rsidRPr="00303D6C" w:rsidRDefault="005D74E6" w:rsidP="005D74E6">
            <w:pPr>
              <w:jc w:val="center"/>
            </w:pPr>
            <w:r w:rsidRPr="00303D6C">
              <w:t>8 (21.6%)</w:t>
            </w:r>
          </w:p>
        </w:tc>
      </w:tr>
      <w:tr w:rsidR="005D74E6" w:rsidRPr="00303D6C" w14:paraId="63AB5CE6" w14:textId="77777777" w:rsidTr="005D74E6">
        <w:tc>
          <w:tcPr>
            <w:tcW w:w="2313" w:type="dxa"/>
          </w:tcPr>
          <w:p w14:paraId="00A2051B" w14:textId="77777777" w:rsidR="005D74E6" w:rsidRPr="00303D6C" w:rsidRDefault="005D74E6" w:rsidP="005D74E6">
            <w:pPr>
              <w:rPr>
                <w:b/>
              </w:rPr>
            </w:pPr>
            <w:r w:rsidRPr="00303D6C">
              <w:rPr>
                <w:b/>
              </w:rPr>
              <w:t xml:space="preserve">Mediterranean Diet Score </w:t>
            </w:r>
          </w:p>
          <w:p w14:paraId="62AA8232" w14:textId="77777777" w:rsidR="005D74E6" w:rsidRPr="00303D6C" w:rsidRDefault="005D74E6" w:rsidP="005D74E6">
            <w:r w:rsidRPr="00303D6C">
              <w:t xml:space="preserve">Baseline – n </w:t>
            </w:r>
          </w:p>
          <w:p w14:paraId="4251AA82" w14:textId="77777777" w:rsidR="005D74E6" w:rsidRPr="00303D6C" w:rsidRDefault="005D74E6" w:rsidP="005D74E6"/>
          <w:p w14:paraId="52070335" w14:textId="77777777" w:rsidR="005D74E6" w:rsidRPr="00303D6C" w:rsidRDefault="005D74E6" w:rsidP="005D74E6">
            <w:r w:rsidRPr="00303D6C">
              <w:t xml:space="preserve">3 months – n </w:t>
            </w:r>
          </w:p>
          <w:p w14:paraId="7212FB1E" w14:textId="77777777" w:rsidR="005D74E6" w:rsidRPr="00303D6C" w:rsidRDefault="005D74E6" w:rsidP="005D74E6"/>
          <w:p w14:paraId="5D389932" w14:textId="77777777" w:rsidR="005D74E6" w:rsidRPr="00303D6C" w:rsidRDefault="005D74E6" w:rsidP="005D74E6">
            <w:r w:rsidRPr="00303D6C">
              <w:t xml:space="preserve">6 months – n </w:t>
            </w:r>
          </w:p>
          <w:p w14:paraId="5F59F133" w14:textId="77777777" w:rsidR="005D74E6" w:rsidRPr="00303D6C" w:rsidRDefault="005D74E6" w:rsidP="005D74E6"/>
          <w:p w14:paraId="188709CC" w14:textId="77777777" w:rsidR="005D74E6" w:rsidRPr="00303D6C" w:rsidRDefault="005D74E6" w:rsidP="005D74E6">
            <w:r w:rsidRPr="00303D6C">
              <w:t xml:space="preserve">12 months- n </w:t>
            </w:r>
          </w:p>
        </w:tc>
        <w:tc>
          <w:tcPr>
            <w:tcW w:w="1634" w:type="dxa"/>
          </w:tcPr>
          <w:p w14:paraId="0F8F898A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109C2FFA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208</w:t>
            </w:r>
          </w:p>
          <w:p w14:paraId="52E9502D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6 (5 – 7)</w:t>
            </w:r>
          </w:p>
          <w:p w14:paraId="5BB5BDB1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85</w:t>
            </w:r>
          </w:p>
          <w:p w14:paraId="663B05FE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9 (7–10)</w:t>
            </w:r>
          </w:p>
          <w:p w14:paraId="0161C130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134</w:t>
            </w:r>
          </w:p>
          <w:p w14:paraId="1E3CEEBC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8 (7–10)</w:t>
            </w:r>
          </w:p>
          <w:p w14:paraId="229F60CA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114</w:t>
            </w:r>
          </w:p>
          <w:p w14:paraId="5750F717" w14:textId="77777777" w:rsidR="005D74E6" w:rsidRPr="00303D6C" w:rsidRDefault="005D74E6" w:rsidP="005D74E6">
            <w:pPr>
              <w:jc w:val="center"/>
            </w:pPr>
            <w:r w:rsidRPr="00303D6C">
              <w:rPr>
                <w:rFonts w:ascii="Calibri" w:hAnsi="Calibri" w:cs="Calibri"/>
                <w:color w:val="000000"/>
              </w:rPr>
              <w:t>8 (7-10)</w:t>
            </w:r>
          </w:p>
        </w:tc>
        <w:tc>
          <w:tcPr>
            <w:tcW w:w="1916" w:type="dxa"/>
          </w:tcPr>
          <w:p w14:paraId="58241D69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7C892473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37</w:t>
            </w:r>
          </w:p>
          <w:p w14:paraId="344851C7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6 (4-7)</w:t>
            </w:r>
          </w:p>
          <w:p w14:paraId="55761ED3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4</w:t>
            </w:r>
          </w:p>
          <w:p w14:paraId="2F897532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9 (7-10)</w:t>
            </w:r>
          </w:p>
          <w:p w14:paraId="4761D242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17</w:t>
            </w:r>
          </w:p>
          <w:p w14:paraId="0ECC18AE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8 (7-10)</w:t>
            </w:r>
          </w:p>
          <w:p w14:paraId="46DB7180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18</w:t>
            </w:r>
          </w:p>
          <w:p w14:paraId="6B9E0E5E" w14:textId="77777777" w:rsidR="005D74E6" w:rsidRPr="00303D6C" w:rsidRDefault="005D74E6" w:rsidP="005D74E6">
            <w:pPr>
              <w:jc w:val="center"/>
            </w:pPr>
            <w:r w:rsidRPr="00303D6C">
              <w:rPr>
                <w:rFonts w:ascii="Calibri" w:hAnsi="Calibri" w:cs="Calibri"/>
                <w:color w:val="000000"/>
              </w:rPr>
              <w:t>8 (6-9)</w:t>
            </w:r>
          </w:p>
        </w:tc>
        <w:tc>
          <w:tcPr>
            <w:tcW w:w="1787" w:type="dxa"/>
          </w:tcPr>
          <w:p w14:paraId="299A284E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1A09116E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86</w:t>
            </w:r>
          </w:p>
          <w:p w14:paraId="68EE5B50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6 (5-7)</w:t>
            </w:r>
          </w:p>
          <w:p w14:paraId="1B31E84D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24</w:t>
            </w:r>
          </w:p>
          <w:p w14:paraId="64A99C73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9 (9-10)</w:t>
            </w:r>
          </w:p>
          <w:p w14:paraId="59E3D6BF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49</w:t>
            </w:r>
          </w:p>
          <w:p w14:paraId="14B2379A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8 (6-9)</w:t>
            </w:r>
          </w:p>
          <w:p w14:paraId="140BDD19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49</w:t>
            </w:r>
          </w:p>
          <w:p w14:paraId="262DCCDE" w14:textId="1369E20F" w:rsidR="005D74E6" w:rsidRPr="00303D6C" w:rsidRDefault="005D74E6" w:rsidP="005D74E6">
            <w:pPr>
              <w:jc w:val="center"/>
            </w:pPr>
            <w:r w:rsidRPr="00303D6C">
              <w:rPr>
                <w:rFonts w:ascii="Calibri" w:hAnsi="Calibri" w:cs="Calibri"/>
                <w:color w:val="000000"/>
              </w:rPr>
              <w:t>8</w:t>
            </w:r>
            <w:r w:rsidR="00134756">
              <w:rPr>
                <w:rFonts w:ascii="Calibri" w:hAnsi="Calibri" w:cs="Calibri"/>
                <w:color w:val="000000"/>
              </w:rPr>
              <w:t xml:space="preserve"> </w:t>
            </w:r>
            <w:r w:rsidRPr="00303D6C">
              <w:rPr>
                <w:rFonts w:ascii="Calibri" w:hAnsi="Calibri" w:cs="Calibri"/>
                <w:color w:val="000000"/>
              </w:rPr>
              <w:t>(6-9)</w:t>
            </w:r>
          </w:p>
        </w:tc>
        <w:tc>
          <w:tcPr>
            <w:tcW w:w="1701" w:type="dxa"/>
          </w:tcPr>
          <w:p w14:paraId="461930BF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4F6FEFE5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85</w:t>
            </w:r>
          </w:p>
          <w:p w14:paraId="1452FC3C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6 (5-7)</w:t>
            </w:r>
          </w:p>
          <w:p w14:paraId="4EA34DAE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24</w:t>
            </w:r>
          </w:p>
          <w:p w14:paraId="69E7FBC7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9 (7-10)</w:t>
            </w:r>
          </w:p>
          <w:p w14:paraId="03B2ECE5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46</w:t>
            </w:r>
          </w:p>
          <w:p w14:paraId="0236BA61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9 (8-10)</w:t>
            </w:r>
          </w:p>
          <w:p w14:paraId="0898BCA9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47</w:t>
            </w:r>
          </w:p>
          <w:p w14:paraId="668A5352" w14:textId="77777777" w:rsidR="005D74E6" w:rsidRPr="00303D6C" w:rsidRDefault="005D74E6" w:rsidP="005D74E6">
            <w:pPr>
              <w:jc w:val="center"/>
            </w:pPr>
            <w:r w:rsidRPr="00303D6C">
              <w:rPr>
                <w:rFonts w:ascii="Calibri" w:hAnsi="Calibri" w:cs="Calibri"/>
                <w:color w:val="000000"/>
              </w:rPr>
              <w:t>9 (8-10)</w:t>
            </w:r>
          </w:p>
        </w:tc>
      </w:tr>
      <w:tr w:rsidR="005D74E6" w:rsidRPr="00303D6C" w14:paraId="6FABAEE2" w14:textId="77777777" w:rsidTr="005D74E6">
        <w:trPr>
          <w:trHeight w:val="1124"/>
        </w:trPr>
        <w:tc>
          <w:tcPr>
            <w:tcW w:w="2313" w:type="dxa"/>
          </w:tcPr>
          <w:p w14:paraId="4017D898" w14:textId="77777777" w:rsidR="005D74E6" w:rsidRPr="00303D6C" w:rsidRDefault="005D74E6" w:rsidP="005D74E6">
            <w:pPr>
              <w:rPr>
                <w:b/>
              </w:rPr>
            </w:pPr>
            <w:r w:rsidRPr="00303D6C">
              <w:rPr>
                <w:b/>
              </w:rPr>
              <w:t>Physical activity -MET/min/ week*</w:t>
            </w:r>
          </w:p>
          <w:p w14:paraId="6DDD0E6A" w14:textId="77777777" w:rsidR="005D74E6" w:rsidRPr="00303D6C" w:rsidRDefault="005D74E6" w:rsidP="005D74E6">
            <w:r w:rsidRPr="00303D6C">
              <w:t xml:space="preserve">Baseline n </w:t>
            </w:r>
          </w:p>
          <w:p w14:paraId="547EF87C" w14:textId="77777777" w:rsidR="005D74E6" w:rsidRPr="00303D6C" w:rsidRDefault="005D74E6" w:rsidP="005D74E6"/>
          <w:p w14:paraId="260F902E" w14:textId="77777777" w:rsidR="005D74E6" w:rsidRPr="00303D6C" w:rsidRDefault="005D74E6" w:rsidP="005D74E6">
            <w:r w:rsidRPr="00303D6C">
              <w:t xml:space="preserve">3 months  n </w:t>
            </w:r>
          </w:p>
          <w:p w14:paraId="3E1AF41A" w14:textId="77777777" w:rsidR="005D74E6" w:rsidRPr="00303D6C" w:rsidRDefault="005D74E6" w:rsidP="005D74E6"/>
          <w:p w14:paraId="2B13568C" w14:textId="77777777" w:rsidR="005D74E6" w:rsidRPr="00303D6C" w:rsidRDefault="005D74E6" w:rsidP="005D74E6">
            <w:r w:rsidRPr="00303D6C">
              <w:t xml:space="preserve">6 months – n </w:t>
            </w:r>
          </w:p>
          <w:p w14:paraId="1FEC0F2E" w14:textId="77777777" w:rsidR="005D74E6" w:rsidRPr="00303D6C" w:rsidRDefault="005D74E6" w:rsidP="005D74E6"/>
          <w:p w14:paraId="3E0F14C7" w14:textId="77777777" w:rsidR="005D74E6" w:rsidRPr="00303D6C" w:rsidRDefault="005D74E6" w:rsidP="005D74E6">
            <w:r w:rsidRPr="00303D6C">
              <w:t xml:space="preserve">12 months- n </w:t>
            </w:r>
          </w:p>
        </w:tc>
        <w:tc>
          <w:tcPr>
            <w:tcW w:w="1634" w:type="dxa"/>
          </w:tcPr>
          <w:p w14:paraId="639CF18E" w14:textId="77777777" w:rsidR="005D74E6" w:rsidRPr="00303D6C" w:rsidRDefault="005D74E6" w:rsidP="005D74E6">
            <w:pPr>
              <w:jc w:val="center"/>
            </w:pPr>
          </w:p>
          <w:p w14:paraId="16EBB792" w14:textId="77777777" w:rsidR="005D74E6" w:rsidRPr="00303D6C" w:rsidRDefault="005D74E6" w:rsidP="005D74E6">
            <w:pPr>
              <w:jc w:val="center"/>
            </w:pPr>
          </w:p>
          <w:p w14:paraId="6BEE0D7D" w14:textId="77777777" w:rsidR="005D74E6" w:rsidRPr="00303D6C" w:rsidRDefault="005D74E6" w:rsidP="005D74E6">
            <w:pPr>
              <w:jc w:val="center"/>
            </w:pPr>
            <w:r w:rsidRPr="00303D6C">
              <w:t>210</w:t>
            </w:r>
          </w:p>
          <w:p w14:paraId="2688701E" w14:textId="77777777" w:rsidR="005D74E6" w:rsidRPr="00303D6C" w:rsidRDefault="005D74E6" w:rsidP="005D74E6">
            <w:pPr>
              <w:jc w:val="center"/>
            </w:pPr>
            <w:r w:rsidRPr="00303D6C">
              <w:t>231 (99 – 627)</w:t>
            </w:r>
          </w:p>
          <w:p w14:paraId="5B42048A" w14:textId="77777777" w:rsidR="005D74E6" w:rsidRPr="00303D6C" w:rsidRDefault="005D74E6" w:rsidP="005D74E6">
            <w:pPr>
              <w:jc w:val="center"/>
            </w:pPr>
            <w:r w:rsidRPr="00303D6C">
              <w:t>82</w:t>
            </w:r>
          </w:p>
          <w:p w14:paraId="0EB51394" w14:textId="77777777" w:rsidR="005D74E6" w:rsidRPr="00303D6C" w:rsidRDefault="005D74E6" w:rsidP="005D74E6">
            <w:pPr>
              <w:jc w:val="center"/>
            </w:pPr>
            <w:r w:rsidRPr="00303D6C">
              <w:t>382(141 -679</w:t>
            </w:r>
            <w:r>
              <w:t>)</w:t>
            </w:r>
          </w:p>
          <w:p w14:paraId="53BCC864" w14:textId="77777777" w:rsidR="005D74E6" w:rsidRPr="00303D6C" w:rsidRDefault="005D74E6" w:rsidP="005D74E6">
            <w:pPr>
              <w:jc w:val="center"/>
            </w:pPr>
            <w:r w:rsidRPr="00303D6C">
              <w:t>129</w:t>
            </w:r>
          </w:p>
          <w:p w14:paraId="0C6083F1" w14:textId="77777777" w:rsidR="005D74E6" w:rsidRPr="00303D6C" w:rsidRDefault="005D74E6" w:rsidP="005D74E6">
            <w:pPr>
              <w:jc w:val="center"/>
            </w:pPr>
            <w:r w:rsidRPr="00303D6C">
              <w:t>558 (246 – 939)</w:t>
            </w:r>
          </w:p>
          <w:p w14:paraId="6DB25F55" w14:textId="77777777" w:rsidR="005D74E6" w:rsidRPr="00303D6C" w:rsidRDefault="005D74E6" w:rsidP="005D74E6">
            <w:pPr>
              <w:jc w:val="center"/>
            </w:pPr>
            <w:r w:rsidRPr="00303D6C">
              <w:t>113</w:t>
            </w:r>
          </w:p>
          <w:p w14:paraId="6F003537" w14:textId="77777777" w:rsidR="005D74E6" w:rsidRPr="00303D6C" w:rsidRDefault="005D74E6" w:rsidP="005D74E6">
            <w:pPr>
              <w:jc w:val="center"/>
            </w:pPr>
            <w:r w:rsidRPr="00303D6C">
              <w:t>438 (181 – 693)</w:t>
            </w:r>
          </w:p>
        </w:tc>
        <w:tc>
          <w:tcPr>
            <w:tcW w:w="1916" w:type="dxa"/>
          </w:tcPr>
          <w:p w14:paraId="76066A33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6F252408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7EE42A55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37</w:t>
            </w:r>
          </w:p>
          <w:p w14:paraId="12390095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198 (99-339)</w:t>
            </w:r>
          </w:p>
          <w:p w14:paraId="2FD817CA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11</w:t>
            </w:r>
          </w:p>
          <w:p w14:paraId="10157B0D" w14:textId="77777777" w:rsidR="005D74E6" w:rsidRPr="00303D6C" w:rsidRDefault="005D74E6" w:rsidP="005D74E6">
            <w:pPr>
              <w:jc w:val="center"/>
            </w:pPr>
            <w:r w:rsidRPr="00303D6C">
              <w:t>332 (90-444)</w:t>
            </w:r>
          </w:p>
          <w:p w14:paraId="231E4CF5" w14:textId="77777777" w:rsidR="005D74E6" w:rsidRPr="00303D6C" w:rsidRDefault="005D74E6" w:rsidP="005D74E6">
            <w:pPr>
              <w:jc w:val="center"/>
            </w:pPr>
            <w:r w:rsidRPr="00303D6C">
              <w:t>21</w:t>
            </w:r>
          </w:p>
          <w:p w14:paraId="5C7B256C" w14:textId="77777777" w:rsidR="005D74E6" w:rsidRPr="00303D6C" w:rsidRDefault="005D74E6" w:rsidP="005D74E6">
            <w:pPr>
              <w:jc w:val="center"/>
            </w:pPr>
            <w:r w:rsidRPr="00303D6C">
              <w:t>297 (99-396)</w:t>
            </w:r>
          </w:p>
          <w:p w14:paraId="7B5798F1" w14:textId="77777777" w:rsidR="005D74E6" w:rsidRPr="00303D6C" w:rsidRDefault="005D74E6" w:rsidP="005D74E6">
            <w:pPr>
              <w:jc w:val="center"/>
            </w:pPr>
            <w:r w:rsidRPr="00303D6C">
              <w:t>16</w:t>
            </w:r>
          </w:p>
          <w:p w14:paraId="6A93474A" w14:textId="77777777" w:rsidR="005D74E6" w:rsidRPr="00303D6C" w:rsidRDefault="005D74E6" w:rsidP="005D74E6">
            <w:pPr>
              <w:jc w:val="center"/>
            </w:pPr>
            <w:r w:rsidRPr="00303D6C">
              <w:t>239 (144-594)</w:t>
            </w:r>
          </w:p>
        </w:tc>
        <w:tc>
          <w:tcPr>
            <w:tcW w:w="1787" w:type="dxa"/>
          </w:tcPr>
          <w:p w14:paraId="2F22D7E5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66C14940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20240D05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87</w:t>
            </w:r>
          </w:p>
          <w:p w14:paraId="22143A75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308 (99-717)</w:t>
            </w:r>
          </w:p>
          <w:p w14:paraId="7D135279" w14:textId="77777777" w:rsidR="005D74E6" w:rsidRPr="00303D6C" w:rsidRDefault="005D74E6" w:rsidP="005D74E6">
            <w:pPr>
              <w:jc w:val="center"/>
            </w:pPr>
            <w:r w:rsidRPr="00303D6C">
              <w:t>35</w:t>
            </w:r>
          </w:p>
          <w:p w14:paraId="694FE018" w14:textId="77777777" w:rsidR="005D74E6" w:rsidRPr="00303D6C" w:rsidRDefault="005D74E6" w:rsidP="005D74E6">
            <w:pPr>
              <w:jc w:val="center"/>
            </w:pPr>
            <w:r w:rsidRPr="00303D6C">
              <w:t>240 (120-556)</w:t>
            </w:r>
          </w:p>
          <w:p w14:paraId="3854E78A" w14:textId="77777777" w:rsidR="005D74E6" w:rsidRPr="00303D6C" w:rsidRDefault="005D74E6" w:rsidP="005D74E6">
            <w:pPr>
              <w:jc w:val="center"/>
            </w:pPr>
            <w:r w:rsidRPr="00303D6C">
              <w:t>57</w:t>
            </w:r>
          </w:p>
          <w:p w14:paraId="2C436569" w14:textId="77777777" w:rsidR="005D74E6" w:rsidRPr="00303D6C" w:rsidRDefault="005D74E6" w:rsidP="005D74E6">
            <w:pPr>
              <w:jc w:val="center"/>
            </w:pPr>
            <w:r w:rsidRPr="00303D6C">
              <w:t>273 (132-546)</w:t>
            </w:r>
          </w:p>
          <w:p w14:paraId="3096438A" w14:textId="77777777" w:rsidR="005D74E6" w:rsidRPr="00303D6C" w:rsidRDefault="005D74E6" w:rsidP="005D74E6">
            <w:pPr>
              <w:jc w:val="center"/>
            </w:pPr>
            <w:r w:rsidRPr="00303D6C">
              <w:t>49</w:t>
            </w:r>
          </w:p>
          <w:p w14:paraId="0FA9C92C" w14:textId="77777777" w:rsidR="005D74E6" w:rsidRPr="00303D6C" w:rsidRDefault="005D74E6" w:rsidP="005D74E6">
            <w:pPr>
              <w:jc w:val="center"/>
            </w:pPr>
            <w:r w:rsidRPr="00303D6C">
              <w:t>438 (198-798)</w:t>
            </w:r>
          </w:p>
        </w:tc>
        <w:tc>
          <w:tcPr>
            <w:tcW w:w="1701" w:type="dxa"/>
          </w:tcPr>
          <w:p w14:paraId="7F974DC2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6A8F1531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0E2CF39D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86</w:t>
            </w:r>
          </w:p>
          <w:p w14:paraId="6D8A7658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 w:rsidRPr="00303D6C">
              <w:rPr>
                <w:rFonts w:ascii="Calibri" w:hAnsi="Calibri" w:cs="Calibri"/>
                <w:color w:val="000000"/>
              </w:rPr>
              <w:t>239 (99-623)</w:t>
            </w:r>
          </w:p>
          <w:p w14:paraId="73EB0387" w14:textId="77777777" w:rsidR="005D74E6" w:rsidRPr="00303D6C" w:rsidRDefault="005D74E6" w:rsidP="005D74E6">
            <w:pPr>
              <w:jc w:val="center"/>
            </w:pPr>
            <w:r w:rsidRPr="00303D6C">
              <w:t>36</w:t>
            </w:r>
          </w:p>
          <w:p w14:paraId="19F35219" w14:textId="77777777" w:rsidR="005D74E6" w:rsidRPr="00303D6C" w:rsidRDefault="005D74E6" w:rsidP="005D74E6">
            <w:pPr>
              <w:jc w:val="center"/>
            </w:pPr>
            <w:r w:rsidRPr="00303D6C">
              <w:t>527 (235-749)</w:t>
            </w:r>
          </w:p>
          <w:p w14:paraId="26A14CE5" w14:textId="77777777" w:rsidR="005D74E6" w:rsidRPr="00303D6C" w:rsidRDefault="005D74E6" w:rsidP="005D74E6">
            <w:pPr>
              <w:jc w:val="center"/>
            </w:pPr>
            <w:r w:rsidRPr="00303D6C">
              <w:t>51</w:t>
            </w:r>
          </w:p>
          <w:p w14:paraId="150FAF6E" w14:textId="77777777" w:rsidR="005D74E6" w:rsidRPr="00303D6C" w:rsidRDefault="005D74E6" w:rsidP="005D74E6">
            <w:pPr>
              <w:jc w:val="center"/>
            </w:pPr>
            <w:r w:rsidRPr="00303D6C">
              <w:t>508 (198-916)</w:t>
            </w:r>
          </w:p>
          <w:p w14:paraId="15C9D852" w14:textId="77777777" w:rsidR="005D74E6" w:rsidRPr="00303D6C" w:rsidRDefault="005D74E6" w:rsidP="005D74E6">
            <w:pPr>
              <w:jc w:val="center"/>
            </w:pPr>
            <w:r w:rsidRPr="00303D6C">
              <w:t>47</w:t>
            </w:r>
          </w:p>
          <w:p w14:paraId="7B7C6E98" w14:textId="77777777" w:rsidR="005D74E6" w:rsidRPr="00303D6C" w:rsidRDefault="005D74E6" w:rsidP="005D74E6">
            <w:pPr>
              <w:jc w:val="center"/>
            </w:pPr>
            <w:r w:rsidRPr="00303D6C">
              <w:t>438 (198-669)</w:t>
            </w:r>
          </w:p>
        </w:tc>
      </w:tr>
      <w:tr w:rsidR="005D74E6" w:rsidRPr="00303D6C" w14:paraId="52D1250F" w14:textId="77777777" w:rsidTr="005D74E6">
        <w:trPr>
          <w:trHeight w:val="1124"/>
        </w:trPr>
        <w:tc>
          <w:tcPr>
            <w:tcW w:w="2313" w:type="dxa"/>
          </w:tcPr>
          <w:p w14:paraId="28610312" w14:textId="77777777" w:rsidR="005D74E6" w:rsidRDefault="005D74E6" w:rsidP="005D74E6">
            <w:pPr>
              <w:rPr>
                <w:b/>
              </w:rPr>
            </w:pPr>
            <w:r>
              <w:rPr>
                <w:b/>
              </w:rPr>
              <w:t xml:space="preserve">Current smokers </w:t>
            </w:r>
          </w:p>
          <w:p w14:paraId="2CBFA3D4" w14:textId="63F0802B" w:rsidR="005D74E6" w:rsidRPr="00F21E0D" w:rsidRDefault="005D74E6" w:rsidP="005D74E6">
            <w:r w:rsidRPr="00F21E0D">
              <w:t>Baseline  n = 12</w:t>
            </w:r>
          </w:p>
          <w:p w14:paraId="4EFCD122" w14:textId="58CD2F0A" w:rsidR="005D74E6" w:rsidRPr="00303D6C" w:rsidRDefault="005D74E6" w:rsidP="005D74E6">
            <w:pPr>
              <w:rPr>
                <w:b/>
              </w:rPr>
            </w:pPr>
            <w:r w:rsidRPr="00F21E0D">
              <w:t>12 months  n = 5</w:t>
            </w:r>
          </w:p>
        </w:tc>
        <w:tc>
          <w:tcPr>
            <w:tcW w:w="1634" w:type="dxa"/>
          </w:tcPr>
          <w:p w14:paraId="53EFEC61" w14:textId="77777777" w:rsidR="005D74E6" w:rsidRDefault="005D74E6" w:rsidP="005D74E6">
            <w:pPr>
              <w:jc w:val="center"/>
            </w:pPr>
          </w:p>
          <w:p w14:paraId="364C15B6" w14:textId="44227F80" w:rsidR="005D74E6" w:rsidRDefault="00B65CF5" w:rsidP="005D74E6">
            <w:pPr>
              <w:jc w:val="center"/>
            </w:pPr>
            <w:r>
              <w:t>12</w:t>
            </w:r>
            <w:r w:rsidR="005D74E6">
              <w:t xml:space="preserve"> 210  </w:t>
            </w:r>
          </w:p>
          <w:p w14:paraId="1FE9C41B" w14:textId="77777777" w:rsidR="005D74E6" w:rsidRDefault="005D74E6" w:rsidP="005D74E6">
            <w:pPr>
              <w:jc w:val="center"/>
            </w:pPr>
            <w:r>
              <w:t>5/107</w:t>
            </w:r>
          </w:p>
          <w:p w14:paraId="6615033E" w14:textId="77777777" w:rsidR="005D74E6" w:rsidRDefault="005D74E6" w:rsidP="005D74E6">
            <w:pPr>
              <w:jc w:val="center"/>
            </w:pPr>
          </w:p>
          <w:p w14:paraId="4F2A4DA5" w14:textId="77777777" w:rsidR="005D74E6" w:rsidRPr="00303D6C" w:rsidRDefault="005D74E6" w:rsidP="005D74E6">
            <w:pPr>
              <w:jc w:val="center"/>
            </w:pPr>
          </w:p>
        </w:tc>
        <w:tc>
          <w:tcPr>
            <w:tcW w:w="1916" w:type="dxa"/>
          </w:tcPr>
          <w:p w14:paraId="24F190E7" w14:textId="77777777" w:rsidR="005D74E6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6250BF37" w14:textId="77777777" w:rsidR="005D74E6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/ 37 </w:t>
            </w:r>
          </w:p>
          <w:p w14:paraId="4EC47DE4" w14:textId="77777777" w:rsidR="005D74E6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 stopped smoking </w:t>
            </w:r>
          </w:p>
          <w:p w14:paraId="631E76A8" w14:textId="77777777" w:rsidR="005D74E6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  maintained smoking </w:t>
            </w:r>
          </w:p>
          <w:p w14:paraId="22BAFB47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 withdrawn </w:t>
            </w:r>
          </w:p>
        </w:tc>
        <w:tc>
          <w:tcPr>
            <w:tcW w:w="1787" w:type="dxa"/>
          </w:tcPr>
          <w:p w14:paraId="7A468A03" w14:textId="77777777" w:rsidR="005D74E6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7F299045" w14:textId="77777777" w:rsidR="005D74E6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/86</w:t>
            </w:r>
          </w:p>
          <w:p w14:paraId="78909894" w14:textId="77777777" w:rsidR="005D74E6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had reduced smoking</w:t>
            </w:r>
          </w:p>
          <w:p w14:paraId="5E3A6D29" w14:textId="77777777" w:rsidR="005D74E6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withdrawn</w:t>
            </w:r>
          </w:p>
          <w:p w14:paraId="027AA06E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</w:tcPr>
          <w:p w14:paraId="356949F8" w14:textId="77777777" w:rsidR="005D74E6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234776CE" w14:textId="77777777" w:rsidR="005D74E6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/87</w:t>
            </w:r>
          </w:p>
          <w:p w14:paraId="07A580CD" w14:textId="77777777" w:rsidR="005D74E6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  maintained smoking </w:t>
            </w:r>
          </w:p>
          <w:p w14:paraId="734AE248" w14:textId="77777777" w:rsidR="005D74E6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withdrawn</w:t>
            </w:r>
          </w:p>
          <w:p w14:paraId="1AD7CBA3" w14:textId="77777777" w:rsidR="005D74E6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63ABD9D8" w14:textId="77777777" w:rsidR="005D74E6" w:rsidRPr="00303D6C" w:rsidRDefault="005D74E6" w:rsidP="005D74E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101DEF5C" w14:textId="77777777" w:rsidR="00134756" w:rsidRDefault="005D74E6" w:rsidP="005D74E6">
      <w:r w:rsidRPr="00303D6C">
        <w:t>Median (25- 75</w:t>
      </w:r>
      <w:r w:rsidRPr="00303D6C">
        <w:rPr>
          <w:vertAlign w:val="superscript"/>
        </w:rPr>
        <w:t>th</w:t>
      </w:r>
      <w:r w:rsidRPr="00303D6C">
        <w:t xml:space="preserve"> centile) Mediterranean diet score- maximum score 12   </w:t>
      </w:r>
    </w:p>
    <w:p w14:paraId="3C879860" w14:textId="67745C42" w:rsidR="005D74E6" w:rsidRPr="00303D6C" w:rsidRDefault="00134756" w:rsidP="005D74E6">
      <w:r>
        <w:t>*</w:t>
      </w:r>
      <w:r w:rsidR="005D74E6" w:rsidRPr="00303D6C">
        <w:t xml:space="preserve">moderate intensity walking = 3.3 METS /minute </w:t>
      </w:r>
    </w:p>
    <w:p w14:paraId="548EF863" w14:textId="77777777" w:rsidR="005D74E6" w:rsidRDefault="005D74E6">
      <w:pPr>
        <w:rPr>
          <w:rFonts w:ascii="Calibri" w:eastAsia="Times New Roman" w:hAnsi="Calibri" w:cs="Calibri"/>
          <w:noProof/>
          <w:color w:val="000000" w:themeColor="text1"/>
          <w:sz w:val="24"/>
          <w:szCs w:val="24"/>
        </w:rPr>
      </w:pPr>
      <w:r>
        <w:rPr>
          <w:rFonts w:ascii="Calibri" w:eastAsia="Times New Roman" w:hAnsi="Calibri" w:cs="Calibri"/>
          <w:noProof/>
          <w:color w:val="000000" w:themeColor="text1"/>
          <w:sz w:val="24"/>
          <w:szCs w:val="24"/>
        </w:rPr>
        <w:br w:type="page"/>
      </w:r>
    </w:p>
    <w:p w14:paraId="6490B122" w14:textId="6FF340B0" w:rsidR="005D74E6" w:rsidRPr="00E2259A" w:rsidRDefault="005D74E6" w:rsidP="005D74E6">
      <w:pPr>
        <w:suppressLineNumbers/>
        <w:spacing w:before="120" w:after="120" w:line="240" w:lineRule="auto"/>
        <w:jc w:val="both"/>
        <w:rPr>
          <w:rFonts w:ascii="Calibri" w:eastAsia="Times New Roman" w:hAnsi="Calibri" w:cs="Calibri"/>
          <w:b/>
          <w:noProof/>
          <w:color w:val="000000" w:themeColor="text1"/>
          <w:sz w:val="24"/>
          <w:szCs w:val="24"/>
        </w:rPr>
      </w:pPr>
      <w:r w:rsidRPr="00E2259A">
        <w:rPr>
          <w:rFonts w:ascii="Calibri" w:eastAsia="Times New Roman" w:hAnsi="Calibri" w:cs="Calibri"/>
          <w:b/>
          <w:noProof/>
          <w:color w:val="000000" w:themeColor="text1"/>
          <w:sz w:val="24"/>
          <w:szCs w:val="24"/>
        </w:rPr>
        <w:lastRenderedPageBreak/>
        <w:t>Supplementary Table 3</w:t>
      </w:r>
      <w:r w:rsidR="004D7F23">
        <w:rPr>
          <w:rFonts w:ascii="Calibri" w:eastAsia="Times New Roman" w:hAnsi="Calibri" w:cs="Calibri"/>
          <w:b/>
          <w:noProof/>
          <w:color w:val="000000" w:themeColor="text1"/>
          <w:sz w:val="24"/>
          <w:szCs w:val="24"/>
        </w:rPr>
        <w:t>:</w:t>
      </w:r>
      <w:r w:rsidRPr="00E2259A">
        <w:rPr>
          <w:rFonts w:ascii="Calibri" w:eastAsia="Times New Roman" w:hAnsi="Calibri" w:cs="Calibri"/>
          <w:b/>
          <w:noProof/>
          <w:color w:val="000000" w:themeColor="text1"/>
          <w:sz w:val="24"/>
          <w:szCs w:val="24"/>
        </w:rPr>
        <w:t xml:space="preserve"> Baseline cardiovascular and diabetes risk markers and estimated risks in the MDPP group (</w:t>
      </w:r>
      <w:r w:rsidR="00F21E0D">
        <w:rPr>
          <w:rFonts w:ascii="Calibri" w:eastAsia="Times New Roman" w:hAnsi="Calibri" w:cs="Calibri"/>
          <w:b/>
          <w:noProof/>
          <w:color w:val="000000" w:themeColor="text1"/>
          <w:sz w:val="24"/>
          <w:szCs w:val="24"/>
        </w:rPr>
        <w:t>n</w:t>
      </w:r>
      <w:r w:rsidRPr="00E2259A">
        <w:rPr>
          <w:rFonts w:ascii="Calibri" w:eastAsia="Times New Roman" w:hAnsi="Calibri" w:cs="Calibri"/>
          <w:b/>
          <w:noProof/>
          <w:color w:val="000000" w:themeColor="text1"/>
          <w:sz w:val="24"/>
          <w:szCs w:val="24"/>
        </w:rPr>
        <w:t xml:space="preserve"> = 87)</w:t>
      </w:r>
    </w:p>
    <w:tbl>
      <w:tblPr>
        <w:tblStyle w:val="TableGrid"/>
        <w:tblW w:w="10768" w:type="dxa"/>
        <w:tblInd w:w="-878" w:type="dxa"/>
        <w:tblLook w:val="04A0" w:firstRow="1" w:lastRow="0" w:firstColumn="1" w:lastColumn="0" w:noHBand="0" w:noVBand="1"/>
      </w:tblPr>
      <w:tblGrid>
        <w:gridCol w:w="1855"/>
        <w:gridCol w:w="1995"/>
        <w:gridCol w:w="6918"/>
      </w:tblGrid>
      <w:tr w:rsidR="005D74E6" w14:paraId="558DF0FA" w14:textId="77777777" w:rsidTr="003B4B74">
        <w:tc>
          <w:tcPr>
            <w:tcW w:w="1855" w:type="dxa"/>
          </w:tcPr>
          <w:p w14:paraId="1DE83FB8" w14:textId="77777777" w:rsidR="005D74E6" w:rsidRDefault="005D74E6" w:rsidP="005D74E6">
            <w:pPr>
              <w:suppressLineNumbers/>
              <w:spacing w:before="120" w:after="120"/>
              <w:jc w:val="both"/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995" w:type="dxa"/>
          </w:tcPr>
          <w:p w14:paraId="71E12B91" w14:textId="77777777" w:rsidR="005D74E6" w:rsidRDefault="005D74E6" w:rsidP="005D74E6">
            <w:pPr>
              <w:suppressLineNumbers/>
              <w:spacing w:before="120" w:after="120"/>
              <w:jc w:val="both"/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Median (95% CI)</w:t>
            </w:r>
          </w:p>
        </w:tc>
        <w:tc>
          <w:tcPr>
            <w:tcW w:w="6918" w:type="dxa"/>
          </w:tcPr>
          <w:p w14:paraId="66513C94" w14:textId="04A95471" w:rsidR="005D74E6" w:rsidRDefault="005D74E6" w:rsidP="00F21E0D">
            <w:pPr>
              <w:suppressLineNumbers/>
              <w:spacing w:before="120" w:after="120"/>
              <w:jc w:val="both"/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 xml:space="preserve">Numbers in the risk categories  </w:t>
            </w:r>
            <w:r w:rsidR="00F21E0D"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 xml:space="preserve"> (%)</w:t>
            </w:r>
          </w:p>
        </w:tc>
      </w:tr>
      <w:tr w:rsidR="005D74E6" w14:paraId="786B35E2" w14:textId="77777777" w:rsidTr="003B4B74">
        <w:tc>
          <w:tcPr>
            <w:tcW w:w="1855" w:type="dxa"/>
          </w:tcPr>
          <w:p w14:paraId="41628049" w14:textId="77777777" w:rsidR="005D74E6" w:rsidRDefault="005D74E6" w:rsidP="005D74E6">
            <w:pPr>
              <w:suppressLineNumbers/>
              <w:jc w:val="both"/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Age - years</w:t>
            </w:r>
          </w:p>
        </w:tc>
        <w:tc>
          <w:tcPr>
            <w:tcW w:w="1995" w:type="dxa"/>
          </w:tcPr>
          <w:p w14:paraId="7AE045B6" w14:textId="77777777" w:rsidR="005D74E6" w:rsidRDefault="005D74E6" w:rsidP="004D7F23">
            <w:pPr>
              <w:suppressLineNumbers/>
              <w:jc w:val="center"/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48 (43- 52)</w:t>
            </w:r>
          </w:p>
        </w:tc>
        <w:tc>
          <w:tcPr>
            <w:tcW w:w="6918" w:type="dxa"/>
          </w:tcPr>
          <w:p w14:paraId="08DF451E" w14:textId="77777777" w:rsidR="005D74E6" w:rsidRDefault="005D74E6" w:rsidP="005D74E6">
            <w:pPr>
              <w:suppressLineNumbers/>
              <w:jc w:val="both"/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5D74E6" w14:paraId="6777556F" w14:textId="77777777" w:rsidTr="003B4B74">
        <w:tc>
          <w:tcPr>
            <w:tcW w:w="1855" w:type="dxa"/>
          </w:tcPr>
          <w:p w14:paraId="43FF22D3" w14:textId="7937CB95" w:rsidR="005D74E6" w:rsidRDefault="005D74E6" w:rsidP="005D74E6">
            <w:pPr>
              <w:suppressLineNumbers/>
              <w:jc w:val="both"/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Heart</w:t>
            </w:r>
            <w:r w:rsidR="00F21E0D"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 xml:space="preserve"> age -</w:t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 xml:space="preserve"> years</w:t>
            </w:r>
          </w:p>
        </w:tc>
        <w:tc>
          <w:tcPr>
            <w:tcW w:w="1995" w:type="dxa"/>
          </w:tcPr>
          <w:p w14:paraId="2DE7DF15" w14:textId="77777777" w:rsidR="005D74E6" w:rsidRDefault="005D74E6" w:rsidP="004D7F23">
            <w:pPr>
              <w:suppressLineNumbers/>
              <w:jc w:val="center"/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48 (42- 52)</w:t>
            </w:r>
          </w:p>
        </w:tc>
        <w:tc>
          <w:tcPr>
            <w:tcW w:w="6918" w:type="dxa"/>
          </w:tcPr>
          <w:p w14:paraId="3365E7B8" w14:textId="57F43320" w:rsidR="005D74E6" w:rsidRDefault="005D74E6" w:rsidP="004D7F23">
            <w:pPr>
              <w:suppressLineNumbers/>
              <w:jc w:val="both"/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Lower</w:t>
            </w:r>
            <w:r w:rsidR="00B65CF5"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 xml:space="preserve"> than age: 36 (41%)</w:t>
            </w:r>
            <w:r w:rsidR="004D7F23"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 xml:space="preserve">, </w:t>
            </w:r>
            <w:r w:rsidR="00B65CF5"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Equal to age</w:t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 xml:space="preserve"> 34 (39%)</w:t>
            </w:r>
            <w:r w:rsidR="004D7F23"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 xml:space="preserve"> Higher</w:t>
            </w:r>
            <w:r w:rsidR="00B65CF5"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 xml:space="preserve"> than age</w:t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:</w:t>
            </w:r>
            <w:r w:rsidR="004D7F23"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17 (20%)</w:t>
            </w:r>
          </w:p>
        </w:tc>
      </w:tr>
      <w:tr w:rsidR="005D74E6" w14:paraId="5732CED2" w14:textId="77777777" w:rsidTr="003B4B74">
        <w:tc>
          <w:tcPr>
            <w:tcW w:w="1855" w:type="dxa"/>
          </w:tcPr>
          <w:p w14:paraId="68156A20" w14:textId="16A5516C" w:rsidR="005D74E6" w:rsidRDefault="005D74E6" w:rsidP="005D74E6">
            <w:pPr>
              <w:suppressLineNumbers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Total cholesterol- </w:t>
            </w:r>
          </w:p>
          <w:p w14:paraId="18952F8F" w14:textId="77777777" w:rsidR="005D74E6" w:rsidRPr="009606F5" w:rsidRDefault="005D74E6" w:rsidP="005D74E6">
            <w:pPr>
              <w:suppressLineNumbers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mol/L (n = 86)</w:t>
            </w:r>
          </w:p>
        </w:tc>
        <w:tc>
          <w:tcPr>
            <w:tcW w:w="1995" w:type="dxa"/>
          </w:tcPr>
          <w:p w14:paraId="2E4E43F0" w14:textId="77777777" w:rsidR="005D74E6" w:rsidRDefault="005D74E6" w:rsidP="004D7F23">
            <w:pPr>
              <w:suppressLineNumbers/>
              <w:jc w:val="center"/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4.6 (4.0-5.2)</w:t>
            </w:r>
          </w:p>
        </w:tc>
        <w:tc>
          <w:tcPr>
            <w:tcW w:w="6918" w:type="dxa"/>
          </w:tcPr>
          <w:p w14:paraId="0B911081" w14:textId="46D5918C" w:rsidR="005D74E6" w:rsidRDefault="005D74E6" w:rsidP="005D74E6">
            <w:pPr>
              <w:suppressLineNumbers/>
              <w:jc w:val="both"/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Low:  56 (65%)</w:t>
            </w:r>
            <w:r w:rsidR="004D7F23"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 xml:space="preserve"> Sub</w:t>
            </w:r>
            <w:r w:rsidR="00B65CF5"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optimal: 21 (24%)</w:t>
            </w:r>
            <w:r w:rsidR="004D7F23"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 xml:space="preserve"> High: 9 (11%)</w:t>
            </w:r>
          </w:p>
        </w:tc>
      </w:tr>
      <w:tr w:rsidR="005D74E6" w14:paraId="25B4F06E" w14:textId="77777777" w:rsidTr="003B4B74">
        <w:tc>
          <w:tcPr>
            <w:tcW w:w="1855" w:type="dxa"/>
          </w:tcPr>
          <w:p w14:paraId="533543B3" w14:textId="5F315A20" w:rsidR="005D74E6" w:rsidRDefault="005D74E6" w:rsidP="005D74E6">
            <w:pPr>
              <w:suppressLineNumbers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ystolic blood</w:t>
            </w:r>
            <w:r w:rsidRPr="00F83717">
              <w:rPr>
                <w:rFonts w:cstheme="minorHAnsi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pressure- mmHg</w:t>
            </w:r>
          </w:p>
          <w:p w14:paraId="3D731C12" w14:textId="77777777" w:rsidR="005D74E6" w:rsidRPr="009606F5" w:rsidRDefault="005D74E6" w:rsidP="005D74E6">
            <w:pPr>
              <w:suppressLineNumbers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n = 86)</w:t>
            </w:r>
          </w:p>
        </w:tc>
        <w:tc>
          <w:tcPr>
            <w:tcW w:w="1995" w:type="dxa"/>
          </w:tcPr>
          <w:p w14:paraId="0408A38D" w14:textId="77777777" w:rsidR="005D74E6" w:rsidRDefault="005D74E6" w:rsidP="004D7F23">
            <w:pPr>
              <w:suppressLineNumbers/>
              <w:jc w:val="center"/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129 (120 – 140)</w:t>
            </w:r>
          </w:p>
        </w:tc>
        <w:tc>
          <w:tcPr>
            <w:tcW w:w="6918" w:type="dxa"/>
          </w:tcPr>
          <w:p w14:paraId="5A7716DD" w14:textId="17430F3C" w:rsidR="005D74E6" w:rsidRDefault="005D74E6" w:rsidP="005D74E6">
            <w:pPr>
              <w:suppressLineNumbers/>
              <w:jc w:val="both"/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Low: 45 (52%)</w:t>
            </w:r>
            <w:r w:rsidR="004D7F23"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 xml:space="preserve"> Sub</w:t>
            </w:r>
            <w:r w:rsidR="00B65CF5"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optimal: 19 (22%)</w:t>
            </w:r>
            <w:r w:rsidR="004D7F23"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 xml:space="preserve"> High: 22 (26%)</w:t>
            </w:r>
          </w:p>
        </w:tc>
      </w:tr>
      <w:tr w:rsidR="005D74E6" w14:paraId="793E317E" w14:textId="77777777" w:rsidTr="003B4B74">
        <w:tc>
          <w:tcPr>
            <w:tcW w:w="1855" w:type="dxa"/>
          </w:tcPr>
          <w:p w14:paraId="29788521" w14:textId="77777777" w:rsidR="005D74E6" w:rsidRDefault="005D74E6" w:rsidP="005D74E6">
            <w:pPr>
              <w:suppressLineNumbers/>
              <w:jc w:val="both"/>
              <w:rPr>
                <w:rFonts w:cstheme="minorHAnsi"/>
                <w:sz w:val="24"/>
                <w:szCs w:val="24"/>
              </w:rPr>
            </w:pPr>
            <w:r w:rsidRPr="009606F5">
              <w:rPr>
                <w:rFonts w:cstheme="minorHAnsi"/>
                <w:sz w:val="24"/>
                <w:szCs w:val="24"/>
              </w:rPr>
              <w:t>CVD QRISK2</w:t>
            </w:r>
          </w:p>
          <w:p w14:paraId="0F97FC50" w14:textId="77777777" w:rsidR="005D74E6" w:rsidRDefault="005D74E6" w:rsidP="005D74E6">
            <w:pPr>
              <w:suppressLineNumbers/>
              <w:jc w:val="both"/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 xml:space="preserve"> 10 year-%</w:t>
            </w:r>
          </w:p>
          <w:p w14:paraId="54B73AD0" w14:textId="77777777" w:rsidR="005D74E6" w:rsidRDefault="005D74E6" w:rsidP="005D74E6">
            <w:pPr>
              <w:suppressLineNumbers/>
              <w:jc w:val="both"/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 xml:space="preserve"> Lifetime-%</w:t>
            </w:r>
          </w:p>
        </w:tc>
        <w:tc>
          <w:tcPr>
            <w:tcW w:w="1995" w:type="dxa"/>
          </w:tcPr>
          <w:p w14:paraId="14582EC8" w14:textId="77777777" w:rsidR="005D74E6" w:rsidRDefault="005D74E6" w:rsidP="004D7F23">
            <w:pPr>
              <w:suppressLineNumbers/>
              <w:jc w:val="center"/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</w:pPr>
          </w:p>
          <w:p w14:paraId="160773BE" w14:textId="0B61E7E6" w:rsidR="005D74E6" w:rsidRDefault="00F21E0D" w:rsidP="004D7F23">
            <w:pPr>
              <w:suppressLineNumbers/>
              <w:jc w:val="center"/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1.5 (</w:t>
            </w:r>
            <w:r w:rsidR="005D74E6"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1 – 2.7)</w:t>
            </w:r>
          </w:p>
          <w:p w14:paraId="36F005A2" w14:textId="2419DFAC" w:rsidR="005D74E6" w:rsidRPr="004D7F23" w:rsidRDefault="004D7F23" w:rsidP="004D7F23">
            <w:pPr>
              <w:suppressLineNumbers/>
              <w:jc w:val="center"/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</w:pPr>
            <w:r w:rsidRPr="004D7F23"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20</w:t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 xml:space="preserve"> </w:t>
            </w:r>
            <w:r w:rsidR="005D74E6" w:rsidRPr="004D7F23"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18 – 26)</w:t>
            </w:r>
          </w:p>
        </w:tc>
        <w:tc>
          <w:tcPr>
            <w:tcW w:w="6918" w:type="dxa"/>
          </w:tcPr>
          <w:p w14:paraId="3114E7E0" w14:textId="77777777" w:rsidR="005D74E6" w:rsidRDefault="005D74E6" w:rsidP="005D74E6">
            <w:pPr>
              <w:suppressLineNumbers/>
              <w:jc w:val="both"/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</w:pPr>
          </w:p>
          <w:p w14:paraId="0A1055EB" w14:textId="77777777" w:rsidR="005D74E6" w:rsidRDefault="005D74E6" w:rsidP="005D74E6">
            <w:pPr>
              <w:pStyle w:val="ListParagraph"/>
              <w:suppressLineNumbers/>
              <w:jc w:val="both"/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</w:pPr>
          </w:p>
          <w:p w14:paraId="2FBCCE2C" w14:textId="02AC2B65" w:rsidR="005D74E6" w:rsidRPr="004D7F23" w:rsidRDefault="005D74E6" w:rsidP="004D7F23">
            <w:pPr>
              <w:suppressLineNumbers/>
              <w:jc w:val="both"/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</w:pPr>
            <w:r w:rsidRPr="004D7F23"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&gt; 25%</w:t>
            </w:r>
            <w:r w:rsidR="004D7F23" w:rsidRPr="004D7F23"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:</w:t>
            </w:r>
            <w:r w:rsidRPr="004D7F23"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 xml:space="preserve"> </w:t>
            </w:r>
            <w:r w:rsidR="00B65CF5" w:rsidRPr="004D7F23"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 xml:space="preserve"> </w:t>
            </w:r>
            <w:r w:rsidRPr="004D7F23"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26 (30%)</w:t>
            </w:r>
          </w:p>
        </w:tc>
      </w:tr>
      <w:tr w:rsidR="005D74E6" w14:paraId="76238539" w14:textId="77777777" w:rsidTr="003B4B74">
        <w:tc>
          <w:tcPr>
            <w:tcW w:w="1855" w:type="dxa"/>
          </w:tcPr>
          <w:p w14:paraId="61FDA1DD" w14:textId="77777777" w:rsidR="005D74E6" w:rsidRPr="009606F5" w:rsidRDefault="005D74E6" w:rsidP="005D74E6">
            <w:pPr>
              <w:suppressLineNumbers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bA1c-</w:t>
            </w:r>
            <w:r>
              <w:t xml:space="preserve"> </w:t>
            </w:r>
            <w:r w:rsidRPr="00F67A57">
              <w:rPr>
                <w:rFonts w:cstheme="minorHAnsi"/>
                <w:sz w:val="24"/>
                <w:szCs w:val="24"/>
              </w:rPr>
              <w:t>mmol/mol</w:t>
            </w:r>
          </w:p>
        </w:tc>
        <w:tc>
          <w:tcPr>
            <w:tcW w:w="1995" w:type="dxa"/>
          </w:tcPr>
          <w:p w14:paraId="5A37751F" w14:textId="77777777" w:rsidR="005D74E6" w:rsidRDefault="005D74E6" w:rsidP="004D7F23">
            <w:pPr>
              <w:suppressLineNumbers/>
              <w:jc w:val="center"/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34.0</w:t>
            </w:r>
          </w:p>
          <w:p w14:paraId="1C951E4D" w14:textId="77777777" w:rsidR="005D74E6" w:rsidRDefault="005D74E6" w:rsidP="004D7F23">
            <w:pPr>
              <w:suppressLineNumbers/>
              <w:jc w:val="center"/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3.3 – 34.7%)</w:t>
            </w:r>
          </w:p>
        </w:tc>
        <w:tc>
          <w:tcPr>
            <w:tcW w:w="6918" w:type="dxa"/>
          </w:tcPr>
          <w:p w14:paraId="1FB82300" w14:textId="77777777" w:rsidR="005D74E6" w:rsidRDefault="005D74E6" w:rsidP="005D74E6">
            <w:pPr>
              <w:suppressLineNumbers/>
              <w:jc w:val="both"/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Prediabetes ≥42:  1 (1%)</w:t>
            </w:r>
          </w:p>
        </w:tc>
      </w:tr>
      <w:tr w:rsidR="005D74E6" w14:paraId="112ABDC1" w14:textId="77777777" w:rsidTr="003B4B74">
        <w:tc>
          <w:tcPr>
            <w:tcW w:w="1855" w:type="dxa"/>
          </w:tcPr>
          <w:p w14:paraId="4BBACDD3" w14:textId="77777777" w:rsidR="005D74E6" w:rsidRDefault="005D74E6" w:rsidP="005D74E6">
            <w:pPr>
              <w:suppressLineNumbers/>
              <w:jc w:val="both"/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</w:pPr>
            <w:proofErr w:type="spellStart"/>
            <w:r w:rsidRPr="009606F5">
              <w:rPr>
                <w:rFonts w:cstheme="minorHAnsi"/>
                <w:sz w:val="24"/>
                <w:szCs w:val="24"/>
              </w:rPr>
              <w:t>Qdiabete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risk </w:t>
            </w:r>
          </w:p>
          <w:p w14:paraId="5876E3B4" w14:textId="77777777" w:rsidR="005D74E6" w:rsidRDefault="005D74E6" w:rsidP="005D74E6">
            <w:pPr>
              <w:suppressLineNumbers/>
              <w:jc w:val="both"/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10 year</w:t>
            </w:r>
          </w:p>
        </w:tc>
        <w:tc>
          <w:tcPr>
            <w:tcW w:w="1995" w:type="dxa"/>
          </w:tcPr>
          <w:p w14:paraId="640A583D" w14:textId="77777777" w:rsidR="005D74E6" w:rsidRDefault="005D74E6" w:rsidP="004D7F23">
            <w:pPr>
              <w:suppressLineNumbers/>
              <w:jc w:val="center"/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4.3 (2 – 12)</w:t>
            </w:r>
          </w:p>
        </w:tc>
        <w:tc>
          <w:tcPr>
            <w:tcW w:w="6918" w:type="dxa"/>
          </w:tcPr>
          <w:p w14:paraId="7BE812EB" w14:textId="2813C155" w:rsidR="005D74E6" w:rsidRDefault="005D74E6" w:rsidP="005D74E6">
            <w:pPr>
              <w:suppressLineNumbers/>
              <w:jc w:val="both"/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Low: 48 (55%)</w:t>
            </w:r>
            <w:r w:rsidR="004D7F23"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 xml:space="preserve"> Sub-optimal: 15 (17%)</w:t>
            </w:r>
            <w:r w:rsidR="004D7F23"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 xml:space="preserve"> High: 24 (28%)</w:t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FJlZm1hbj48Q2l0ZT48QXV0aG9yPkhpcHBpc2xleS1Db3g8L0F1dGhvcj48WWVhcj4yMDE3PC9Z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</w:fldData>
              </w:fldChar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instrText xml:space="preserve"> ADDIN REFMGR.CITE </w:instrText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FJlZm1hbj48Q2l0ZT48QXV0aG9yPkhpcHBpc2xleS1Db3g8L0F1dGhvcj48WWVhcj4yMDE3PC9Z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</w:fldData>
              </w:fldChar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[1]</w:t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</w:tbl>
    <w:p w14:paraId="2FBE5CAC" w14:textId="2A717903" w:rsidR="005D74E6" w:rsidRPr="00BC384D" w:rsidRDefault="005D74E6" w:rsidP="00F21E0D">
      <w:pPr>
        <w:suppressLineNumbers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before="120" w:after="120" w:line="240" w:lineRule="auto"/>
        <w:jc w:val="both"/>
        <w:rPr>
          <w:rFonts w:ascii="Calibri" w:eastAsia="Times New Roman" w:hAnsi="Calibri" w:cs="Calibri"/>
          <w:noProof/>
          <w:color w:val="000000" w:themeColor="text1"/>
          <w:sz w:val="24"/>
          <w:szCs w:val="24"/>
        </w:rPr>
      </w:pPr>
      <w:r>
        <w:rPr>
          <w:rFonts w:ascii="Calibri" w:eastAsia="Times New Roman" w:hAnsi="Calibri" w:cs="Calibri"/>
          <w:noProof/>
          <w:color w:val="000000" w:themeColor="text1"/>
          <w:sz w:val="24"/>
          <w:szCs w:val="24"/>
        </w:rPr>
        <w:t xml:space="preserve">Definitions of </w:t>
      </w:r>
      <w:r w:rsidR="00B65CF5">
        <w:rPr>
          <w:rFonts w:ascii="Calibri" w:eastAsia="Times New Roman" w:hAnsi="Calibri" w:cs="Calibri"/>
          <w:noProof/>
          <w:color w:val="000000" w:themeColor="text1"/>
          <w:sz w:val="24"/>
          <w:szCs w:val="24"/>
        </w:rPr>
        <w:t>risk categories</w:t>
      </w:r>
      <w:r w:rsidR="00B65CF5">
        <w:rPr>
          <w:rFonts w:ascii="Calibri" w:eastAsia="Times New Roman" w:hAnsi="Calibri" w:cs="Calibri"/>
          <w:noProof/>
          <w:color w:val="000000" w:themeColor="text1"/>
          <w:sz w:val="24"/>
          <w:szCs w:val="24"/>
        </w:rPr>
        <w:tab/>
      </w:r>
      <w:r w:rsidR="00B65CF5">
        <w:rPr>
          <w:rFonts w:ascii="Calibri" w:eastAsia="Times New Roman" w:hAnsi="Calibri" w:cs="Calibri"/>
          <w:noProof/>
          <w:color w:val="000000" w:themeColor="text1"/>
          <w:sz w:val="24"/>
          <w:szCs w:val="24"/>
        </w:rPr>
        <w:tab/>
      </w:r>
      <w:r w:rsidR="00B65CF5">
        <w:rPr>
          <w:rFonts w:ascii="Calibri" w:eastAsia="Times New Roman" w:hAnsi="Calibri" w:cs="Calibri"/>
          <w:noProof/>
          <w:color w:val="000000" w:themeColor="text1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 xml:space="preserve">Low, </w:t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  <w:t xml:space="preserve">Sub – optimal , </w:t>
      </w:r>
      <w:r>
        <w:rPr>
          <w:rFonts w:ascii="Calibri" w:hAnsi="Calibri" w:cs="Calibri"/>
          <w:sz w:val="24"/>
          <w:szCs w:val="24"/>
        </w:rPr>
        <w:tab/>
        <w:t xml:space="preserve">High </w:t>
      </w:r>
      <w:r>
        <w:rPr>
          <w:rFonts w:ascii="Calibri" w:hAnsi="Calibri" w:cs="Calibri"/>
          <w:sz w:val="24"/>
          <w:szCs w:val="24"/>
        </w:rPr>
        <w:fldChar w:fldCharType="begin"/>
      </w:r>
      <w:r>
        <w:rPr>
          <w:rFonts w:ascii="Calibri" w:hAnsi="Calibri" w:cs="Calibri"/>
          <w:sz w:val="24"/>
          <w:szCs w:val="24"/>
        </w:rPr>
        <w:instrText xml:space="preserve"> ADDIN REFMGR.CITE &lt;Refman&gt;&lt;Cite&gt;&lt;Author&gt;Patel R&lt;/Author&gt;&lt;Year&gt;2021&lt;/Year&gt;&lt;RecNum&gt;346&lt;/RecNum&gt;&lt;IDText&gt;Assessing Cardiovascular Risk to Altering Risk Trajectories: Opportunities Revealed by England&amp;apos;s NHS Health Check Programme&lt;/IDText&gt;&lt;MDL Ref_Type="Journal"&gt;&lt;Ref_Type&gt;Journal&lt;/Ref_Type&gt;&lt;Ref_ID&gt;346&lt;/Ref_ID&gt;&lt;Title_Primary&gt;Assessing Cardiovascular Risk to Altering Risk Trajectories: Opportunities Revealed by England&amp;apos;s NHS Health Check Programme&lt;/Title_Primary&gt;&lt;Authors_Primary&gt;Patel R&lt;/Authors_Primary&gt;&lt;Authors_Primary&gt;Barnard S&lt;/Authors_Primary&gt;&lt;Authors_Primary&gt;Thompson K&lt;/Authors_Primary&gt;&lt;Authors_Primary&gt;Hughes K&lt;/Authors_Primary&gt;&lt;Authors_Primary&gt;Fox A&lt;/Authors_Primary&gt;&lt;Authors_Primary&gt;Evans S&lt;/Authors_Primary&gt;&lt;Authors_Primary&gt;Clegg E&lt;/Authors_Primary&gt;&lt;Authors_Primary&gt;Nuttall M&lt;/Authors_Primary&gt;&lt;Authors_Primary&gt;Robson N&lt;/Authors_Primary&gt;&lt;Authors_Primary&gt;Nuttall M&lt;/Authors_Primary&gt;&lt;Authors_Primary&gt;Samani NJ&lt;/Authors_Primary&gt;&lt;Authors_Primary&gt;Kearney M&lt;/Authors_Primary&gt;&lt;Authors_Primary&gt;Deanfield J&lt;/Authors_Primary&gt;&lt;Authors_Primary&gt;Waterall J&lt;/Authors_Primary&gt;&lt;Date_Primary&gt;2021/9/1&lt;/Date_Primary&gt;&lt;Keywords&gt;Risk&lt;/Keywords&gt;&lt;Reprint&gt;Not in File&lt;/Reprint&gt;&lt;Periodical&gt;SSRN&lt;/Periodical&gt;&lt;Web_URL&gt;&lt;u&gt;https://dx.doi.org/10.2139/ssrn.3924714&lt;/u&gt;&lt;/Web_URL&gt;&lt;ZZ_JournalFull&gt;&lt;f name="System"&gt;SSRN&lt;/f&gt;&lt;/ZZ_JournalFull&gt;&lt;ZZ_WorkformID&gt;1&lt;/ZZ_WorkformID&gt;&lt;/MDL&gt;&lt;/Cite&gt;&lt;/Refman&gt;</w:instrText>
      </w:r>
      <w:r>
        <w:rPr>
          <w:rFonts w:ascii="Calibri" w:hAnsi="Calibri" w:cs="Calibri"/>
          <w:sz w:val="24"/>
          <w:szCs w:val="24"/>
        </w:rPr>
        <w:fldChar w:fldCharType="separate"/>
      </w:r>
      <w:r>
        <w:rPr>
          <w:rFonts w:ascii="Calibri" w:hAnsi="Calibri" w:cs="Calibri"/>
          <w:noProof/>
          <w:sz w:val="24"/>
          <w:szCs w:val="24"/>
        </w:rPr>
        <w:t>[2]</w:t>
      </w:r>
      <w:r>
        <w:rPr>
          <w:rFonts w:ascii="Calibri" w:hAnsi="Calibri" w:cs="Calibri"/>
          <w:sz w:val="24"/>
          <w:szCs w:val="24"/>
        </w:rPr>
        <w:fldChar w:fldCharType="end"/>
      </w:r>
    </w:p>
    <w:p w14:paraId="34F5F7DE" w14:textId="77777777" w:rsidR="005D74E6" w:rsidRPr="0039458A" w:rsidRDefault="005D74E6" w:rsidP="00F21E0D">
      <w:pPr>
        <w:suppressLineNumbers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Calibri" w:hAnsi="Calibri" w:cs="Calibri"/>
          <w:sz w:val="24"/>
          <w:szCs w:val="24"/>
        </w:rPr>
      </w:pPr>
      <w:r w:rsidRPr="0039458A">
        <w:rPr>
          <w:rFonts w:ascii="Calibri" w:hAnsi="Calibri" w:cs="Calibri"/>
          <w:sz w:val="24"/>
          <w:szCs w:val="24"/>
        </w:rPr>
        <w:t xml:space="preserve">Systolic blood pressure – mm/ hg, </w:t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</w:r>
      <w:r w:rsidRPr="0039458A">
        <w:rPr>
          <w:rFonts w:ascii="Calibri" w:hAnsi="Calibri" w:cs="Calibri"/>
          <w:sz w:val="24"/>
          <w:szCs w:val="24"/>
        </w:rPr>
        <w:t xml:space="preserve">&lt; or=129, </w:t>
      </w:r>
      <w:r>
        <w:rPr>
          <w:rFonts w:ascii="Calibri" w:hAnsi="Calibri" w:cs="Calibri"/>
          <w:sz w:val="24"/>
          <w:szCs w:val="24"/>
        </w:rPr>
        <w:tab/>
      </w:r>
      <w:r w:rsidRPr="0039458A">
        <w:rPr>
          <w:rFonts w:ascii="Calibri" w:hAnsi="Calibri" w:cs="Calibri"/>
          <w:sz w:val="24"/>
          <w:szCs w:val="24"/>
        </w:rPr>
        <w:t xml:space="preserve">130- 139, </w:t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</w:r>
      <w:r w:rsidRPr="0039458A">
        <w:rPr>
          <w:rFonts w:ascii="Calibri" w:hAnsi="Calibri" w:cs="Calibri"/>
          <w:sz w:val="24"/>
          <w:szCs w:val="24"/>
        </w:rPr>
        <w:t>&gt;or=140</w:t>
      </w:r>
    </w:p>
    <w:p w14:paraId="5B32E121" w14:textId="77777777" w:rsidR="005D74E6" w:rsidRPr="0039458A" w:rsidRDefault="005D74E6" w:rsidP="00F21E0D">
      <w:pPr>
        <w:suppressLineNumbers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Total cholesterol / mmol/ </w:t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</w:r>
      <w:r w:rsidRPr="0039458A">
        <w:rPr>
          <w:rFonts w:ascii="Calibri" w:hAnsi="Calibri" w:cs="Calibri"/>
          <w:sz w:val="24"/>
          <w:szCs w:val="24"/>
        </w:rPr>
        <w:t>&lt; 5</w:t>
      </w:r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</w:r>
      <w:r w:rsidRPr="0039458A">
        <w:rPr>
          <w:rFonts w:ascii="Calibri" w:hAnsi="Calibri" w:cs="Calibri"/>
          <w:sz w:val="24"/>
          <w:szCs w:val="24"/>
        </w:rPr>
        <w:t>5- 5.99</w:t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</w:r>
      <w:r w:rsidRPr="0039458A">
        <w:rPr>
          <w:rFonts w:ascii="Calibri" w:hAnsi="Calibri" w:cs="Calibri"/>
          <w:sz w:val="24"/>
          <w:szCs w:val="24"/>
        </w:rPr>
        <w:t>&gt;or= 6</w:t>
      </w:r>
    </w:p>
    <w:p w14:paraId="49F394E4" w14:textId="77777777" w:rsidR="005D74E6" w:rsidRPr="0039458A" w:rsidRDefault="005D74E6" w:rsidP="00F21E0D">
      <w:pPr>
        <w:suppressLineNumbers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ascii="Calibri" w:eastAsia="Times New Roman" w:hAnsi="Calibri" w:cs="Calibri"/>
          <w:noProof/>
          <w:color w:val="000000" w:themeColor="text1"/>
          <w:sz w:val="24"/>
          <w:szCs w:val="24"/>
        </w:rPr>
      </w:pPr>
      <w:proofErr w:type="spellStart"/>
      <w:r w:rsidRPr="009606F5">
        <w:rPr>
          <w:rFonts w:cstheme="minorHAnsi"/>
          <w:sz w:val="24"/>
          <w:szCs w:val="24"/>
        </w:rPr>
        <w:t>Qdiabetes</w:t>
      </w:r>
      <w:proofErr w:type="spellEnd"/>
      <w:r>
        <w:rPr>
          <w:rFonts w:cstheme="minorHAnsi"/>
          <w:sz w:val="24"/>
          <w:szCs w:val="24"/>
        </w:rPr>
        <w:t xml:space="preserve"> risk </w:t>
      </w:r>
      <w:r w:rsidRPr="0039458A">
        <w:rPr>
          <w:rFonts w:ascii="Calibri" w:eastAsia="Times New Roman" w:hAnsi="Calibri" w:cs="Calibri"/>
          <w:noProof/>
          <w:color w:val="000000" w:themeColor="text1"/>
          <w:sz w:val="24"/>
          <w:szCs w:val="24"/>
        </w:rPr>
        <w:t>10 year</w:t>
      </w:r>
      <w:r w:rsidRPr="0039458A">
        <w:rPr>
          <w:rFonts w:ascii="Calibri" w:eastAsia="Times New Roman" w:hAnsi="Calibri" w:cs="Calibri"/>
          <w:noProof/>
          <w:color w:val="000000" w:themeColor="text1"/>
          <w:sz w:val="24"/>
          <w:szCs w:val="24"/>
        </w:rPr>
        <w:fldChar w:fldCharType="begin">
          <w:fldData xml:space="preserve">PFJlZm1hbj48Q2l0ZT48QXV0aG9yPkhpcHBpc2xleS1Db3g8L0F1dGhvcj48WWVhcj4yMDE3PC9Z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</w:fldData>
        </w:fldChar>
      </w:r>
      <w:r w:rsidRPr="0039458A">
        <w:rPr>
          <w:rFonts w:ascii="Calibri" w:eastAsia="Times New Roman" w:hAnsi="Calibri" w:cs="Calibri"/>
          <w:noProof/>
          <w:color w:val="000000" w:themeColor="text1"/>
          <w:sz w:val="24"/>
          <w:szCs w:val="24"/>
        </w:rPr>
        <w:instrText xml:space="preserve"> ADDIN REFMGR.CITE </w:instrText>
      </w:r>
      <w:r w:rsidRPr="0039458A">
        <w:rPr>
          <w:rFonts w:ascii="Calibri" w:eastAsia="Times New Roman" w:hAnsi="Calibri" w:cs="Calibri"/>
          <w:noProof/>
          <w:color w:val="000000" w:themeColor="text1"/>
          <w:sz w:val="24"/>
          <w:szCs w:val="24"/>
        </w:rPr>
        <w:fldChar w:fldCharType="begin">
          <w:fldData xml:space="preserve">PFJlZm1hbj48Q2l0ZT48QXV0aG9yPkhpcHBpc2xleS1Db3g8L0F1dGhvcj48WWVhcj4yMDE3PC9Z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</w:fldData>
        </w:fldChar>
      </w:r>
      <w:r w:rsidRPr="0039458A">
        <w:rPr>
          <w:rFonts w:ascii="Calibri" w:eastAsia="Times New Roman" w:hAnsi="Calibri" w:cs="Calibri"/>
          <w:noProof/>
          <w:color w:val="000000" w:themeColor="text1"/>
          <w:sz w:val="24"/>
          <w:szCs w:val="24"/>
        </w:rPr>
        <w:instrText xml:space="preserve"> ADDIN EN.CITE.DATA </w:instrText>
      </w:r>
      <w:r w:rsidRPr="0039458A">
        <w:rPr>
          <w:rFonts w:ascii="Calibri" w:eastAsia="Times New Roman" w:hAnsi="Calibri" w:cs="Calibri"/>
          <w:noProof/>
          <w:color w:val="000000" w:themeColor="text1"/>
          <w:sz w:val="24"/>
          <w:szCs w:val="24"/>
        </w:rPr>
      </w:r>
      <w:r w:rsidRPr="0039458A">
        <w:rPr>
          <w:rFonts w:ascii="Calibri" w:eastAsia="Times New Roman" w:hAnsi="Calibri" w:cs="Calibri"/>
          <w:noProof/>
          <w:color w:val="000000" w:themeColor="text1"/>
          <w:sz w:val="24"/>
          <w:szCs w:val="24"/>
        </w:rPr>
        <w:fldChar w:fldCharType="end"/>
      </w:r>
      <w:r w:rsidRPr="0039458A">
        <w:rPr>
          <w:rFonts w:ascii="Calibri" w:eastAsia="Times New Roman" w:hAnsi="Calibri" w:cs="Calibri"/>
          <w:noProof/>
          <w:color w:val="000000" w:themeColor="text1"/>
          <w:sz w:val="24"/>
          <w:szCs w:val="24"/>
        </w:rPr>
      </w:r>
      <w:r w:rsidRPr="0039458A">
        <w:rPr>
          <w:rFonts w:ascii="Calibri" w:eastAsia="Times New Roman" w:hAnsi="Calibri" w:cs="Calibri"/>
          <w:noProof/>
          <w:color w:val="000000" w:themeColor="text1"/>
          <w:sz w:val="24"/>
          <w:szCs w:val="24"/>
        </w:rPr>
        <w:fldChar w:fldCharType="separate"/>
      </w:r>
      <w:r w:rsidRPr="0039458A">
        <w:rPr>
          <w:rFonts w:ascii="Calibri" w:eastAsia="Times New Roman" w:hAnsi="Calibri" w:cs="Calibri"/>
          <w:noProof/>
          <w:color w:val="000000" w:themeColor="text1"/>
          <w:sz w:val="24"/>
          <w:szCs w:val="24"/>
        </w:rPr>
        <w:t>[1]</w:t>
      </w:r>
      <w:r w:rsidRPr="0039458A">
        <w:rPr>
          <w:rFonts w:ascii="Calibri" w:eastAsia="Times New Roman" w:hAnsi="Calibri" w:cs="Calibri"/>
          <w:noProof/>
          <w:color w:val="000000" w:themeColor="text1"/>
          <w:sz w:val="24"/>
          <w:szCs w:val="24"/>
        </w:rPr>
        <w:fldChar w:fldCharType="end"/>
      </w:r>
      <w:r w:rsidRPr="0039458A">
        <w:rPr>
          <w:rFonts w:ascii="Calibri" w:hAnsi="Calibri" w:cs="Calibri"/>
          <w:sz w:val="24"/>
          <w:szCs w:val="24"/>
        </w:rPr>
        <w:t>,</w:t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</w:r>
      <w:r w:rsidRPr="0039458A">
        <w:rPr>
          <w:rFonts w:ascii="Calibri" w:hAnsi="Calibri" w:cs="Calibri"/>
          <w:sz w:val="24"/>
          <w:szCs w:val="24"/>
        </w:rPr>
        <w:t xml:space="preserve"> &lt;or=5.6</w:t>
      </w:r>
      <w:r>
        <w:rPr>
          <w:rFonts w:ascii="Calibri" w:hAnsi="Calibri" w:cs="Calibri"/>
          <w:sz w:val="24"/>
          <w:szCs w:val="24"/>
        </w:rPr>
        <w:tab/>
      </w:r>
      <w:r w:rsidRPr="0039458A">
        <w:rPr>
          <w:rFonts w:ascii="Calibri" w:hAnsi="Calibri" w:cs="Calibri"/>
          <w:sz w:val="24"/>
          <w:szCs w:val="24"/>
        </w:rPr>
        <w:t>5.6-10.5</w:t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</w:r>
      <w:r w:rsidRPr="0039458A">
        <w:rPr>
          <w:rFonts w:ascii="Calibri" w:hAnsi="Calibri" w:cs="Calibri"/>
          <w:sz w:val="24"/>
          <w:szCs w:val="24"/>
        </w:rPr>
        <w:t xml:space="preserve"> &gt;10.5</w:t>
      </w:r>
    </w:p>
    <w:p w14:paraId="20A3C9DE" w14:textId="77777777" w:rsidR="005D74E6" w:rsidRDefault="005D74E6" w:rsidP="005D74E6">
      <w:pPr>
        <w:suppressLineNumbers/>
        <w:rPr>
          <w:rFonts w:ascii="Calibri" w:hAnsi="Calibri" w:cs="Calibri"/>
          <w:sz w:val="24"/>
          <w:szCs w:val="24"/>
        </w:rPr>
      </w:pPr>
    </w:p>
    <w:p w14:paraId="38ED723E" w14:textId="77777777" w:rsidR="005D74E6" w:rsidRPr="00303D6C" w:rsidRDefault="005D74E6" w:rsidP="005D74E6"/>
    <w:p w14:paraId="0844866C" w14:textId="77777777" w:rsidR="005D74E6" w:rsidRDefault="005D74E6" w:rsidP="005D74E6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66AF7663" w14:textId="53578AF8" w:rsidR="00FF4466" w:rsidRDefault="005D74E6" w:rsidP="005D74E6">
      <w:pPr>
        <w:rPr>
          <w:rFonts w:cstheme="minorHAnsi"/>
          <w:b/>
          <w:sz w:val="24"/>
          <w:szCs w:val="24"/>
        </w:rPr>
      </w:pPr>
      <w:r w:rsidRPr="00DB5021">
        <w:rPr>
          <w:rFonts w:cstheme="minorHAnsi"/>
          <w:b/>
          <w:sz w:val="24"/>
          <w:szCs w:val="24"/>
        </w:rPr>
        <w:lastRenderedPageBreak/>
        <w:t xml:space="preserve">Supplementary Table </w:t>
      </w:r>
      <w:r>
        <w:rPr>
          <w:rFonts w:cstheme="minorHAnsi"/>
          <w:b/>
          <w:sz w:val="24"/>
          <w:szCs w:val="24"/>
        </w:rPr>
        <w:t>4</w:t>
      </w:r>
      <w:r w:rsidR="00615B26">
        <w:rPr>
          <w:rFonts w:cstheme="minorHAnsi"/>
          <w:b/>
          <w:sz w:val="24"/>
          <w:szCs w:val="24"/>
        </w:rPr>
        <w:t>a</w:t>
      </w:r>
      <w:r w:rsidRPr="00DB5021">
        <w:rPr>
          <w:rFonts w:cstheme="minorHAnsi"/>
          <w:b/>
          <w:sz w:val="24"/>
          <w:szCs w:val="24"/>
        </w:rPr>
        <w:t xml:space="preserve"> Fidelity of </w:t>
      </w:r>
      <w:r w:rsidR="00B65CF5">
        <w:rPr>
          <w:rFonts w:cstheme="minorHAnsi"/>
          <w:b/>
          <w:sz w:val="24"/>
          <w:szCs w:val="24"/>
        </w:rPr>
        <w:t xml:space="preserve">delivery of the BCPP and MDPP </w:t>
      </w:r>
    </w:p>
    <w:tbl>
      <w:tblPr>
        <w:tblStyle w:val="TableGrid"/>
        <w:tblW w:w="10632" w:type="dxa"/>
        <w:tblInd w:w="-856" w:type="dxa"/>
        <w:tblLook w:val="04A0" w:firstRow="1" w:lastRow="0" w:firstColumn="1" w:lastColumn="0" w:noHBand="0" w:noVBand="1"/>
      </w:tblPr>
      <w:tblGrid>
        <w:gridCol w:w="2978"/>
        <w:gridCol w:w="2268"/>
        <w:gridCol w:w="1701"/>
        <w:gridCol w:w="1842"/>
        <w:gridCol w:w="1843"/>
      </w:tblGrid>
      <w:tr w:rsidR="00FF4466" w:rsidRPr="00303D6C" w14:paraId="5A864FB6" w14:textId="77777777" w:rsidTr="00DF5FE8">
        <w:trPr>
          <w:trHeight w:val="441"/>
        </w:trPr>
        <w:tc>
          <w:tcPr>
            <w:tcW w:w="2978" w:type="dxa"/>
          </w:tcPr>
          <w:p w14:paraId="745D91D9" w14:textId="77777777" w:rsidR="00FF4466" w:rsidRPr="00303D6C" w:rsidRDefault="00FF4466" w:rsidP="0041229B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Elements of the programmes</w:t>
            </w:r>
          </w:p>
        </w:tc>
        <w:tc>
          <w:tcPr>
            <w:tcW w:w="7654" w:type="dxa"/>
            <w:gridSpan w:val="4"/>
          </w:tcPr>
          <w:p w14:paraId="44B12286" w14:textId="77777777" w:rsidR="00FF4466" w:rsidRPr="00303D6C" w:rsidRDefault="00FF4466" w:rsidP="0041229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Participants receiving or engaging with elements of the programme n (%)</w:t>
            </w:r>
          </w:p>
        </w:tc>
      </w:tr>
      <w:tr w:rsidR="00FF4466" w:rsidRPr="00303D6C" w14:paraId="5696A993" w14:textId="77777777" w:rsidTr="00DF5FE8">
        <w:trPr>
          <w:trHeight w:val="239"/>
        </w:trPr>
        <w:tc>
          <w:tcPr>
            <w:tcW w:w="2978" w:type="dxa"/>
          </w:tcPr>
          <w:p w14:paraId="6DACDB92" w14:textId="77777777" w:rsidR="00FF4466" w:rsidRPr="00303D6C" w:rsidRDefault="00FF4466" w:rsidP="0041229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1B7063CE" w14:textId="77777777" w:rsidR="00FF4466" w:rsidRPr="00303D6C" w:rsidRDefault="00FF4466" w:rsidP="0041229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BCPP</w:t>
            </w:r>
          </w:p>
        </w:tc>
        <w:tc>
          <w:tcPr>
            <w:tcW w:w="3685" w:type="dxa"/>
            <w:gridSpan w:val="2"/>
          </w:tcPr>
          <w:p w14:paraId="41B1A1BD" w14:textId="77777777" w:rsidR="00FF4466" w:rsidRPr="00303D6C" w:rsidRDefault="00FF4466" w:rsidP="0041229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MDPP</w:t>
            </w:r>
          </w:p>
        </w:tc>
      </w:tr>
      <w:tr w:rsidR="00FF4466" w:rsidRPr="00303D6C" w14:paraId="09B84012" w14:textId="77777777" w:rsidTr="00DF5FE8">
        <w:trPr>
          <w:trHeight w:val="441"/>
        </w:trPr>
        <w:tc>
          <w:tcPr>
            <w:tcW w:w="2978" w:type="dxa"/>
          </w:tcPr>
          <w:p w14:paraId="6CF4450A" w14:textId="77777777" w:rsidR="00FF4466" w:rsidRPr="00303D6C" w:rsidRDefault="00FF4466" w:rsidP="0041229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2098C43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  <w:bookmarkStart w:id="0" w:name="_Hlk107314616"/>
            <w:r w:rsidRPr="00303D6C">
              <w:t>% of women received of women still in the trial</w:t>
            </w:r>
            <w:bookmarkEnd w:id="0"/>
          </w:p>
        </w:tc>
        <w:tc>
          <w:tcPr>
            <w:tcW w:w="1701" w:type="dxa"/>
          </w:tcPr>
          <w:p w14:paraId="7356DB73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t>% of women received of women recruited</w:t>
            </w:r>
          </w:p>
        </w:tc>
        <w:tc>
          <w:tcPr>
            <w:tcW w:w="1842" w:type="dxa"/>
          </w:tcPr>
          <w:p w14:paraId="662DC762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t>% of women received of women still in the trial</w:t>
            </w:r>
          </w:p>
        </w:tc>
        <w:tc>
          <w:tcPr>
            <w:tcW w:w="1843" w:type="dxa"/>
          </w:tcPr>
          <w:p w14:paraId="0546D724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t>% of women received of women recruited</w:t>
            </w:r>
          </w:p>
        </w:tc>
      </w:tr>
      <w:tr w:rsidR="00FF4466" w:rsidRPr="00303D6C" w14:paraId="212E44FE" w14:textId="77777777" w:rsidTr="00DF5FE8">
        <w:trPr>
          <w:trHeight w:val="1125"/>
        </w:trPr>
        <w:tc>
          <w:tcPr>
            <w:tcW w:w="2978" w:type="dxa"/>
          </w:tcPr>
          <w:p w14:paraId="7C7EAAA8" w14:textId="77777777" w:rsidR="00FF4466" w:rsidRPr="00303D6C" w:rsidRDefault="00FF4466" w:rsidP="0041229B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Initial personalised diet and physical activity advice</w:t>
            </w:r>
          </w:p>
          <w:p w14:paraId="2265F11C" w14:textId="77777777" w:rsidR="00FF4466" w:rsidRPr="00303D6C" w:rsidRDefault="00FF4466" w:rsidP="0041229B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Received n (%)</w:t>
            </w:r>
          </w:p>
          <w:p w14:paraId="3BDF7F3C" w14:textId="77777777" w:rsidR="00FF4466" w:rsidRPr="00303D6C" w:rsidRDefault="00FF4466" w:rsidP="0041229B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 xml:space="preserve">Dietitian time (mins) </w:t>
            </w:r>
          </w:p>
        </w:tc>
        <w:tc>
          <w:tcPr>
            <w:tcW w:w="2268" w:type="dxa"/>
          </w:tcPr>
          <w:p w14:paraId="08210641" w14:textId="77777777" w:rsidR="00FF4466" w:rsidRPr="00303D6C" w:rsidRDefault="00FF4466" w:rsidP="00F21E0D">
            <w:pPr>
              <w:jc w:val="center"/>
            </w:pPr>
          </w:p>
          <w:p w14:paraId="1CEE2869" w14:textId="77777777" w:rsidR="00F21E0D" w:rsidRDefault="00F21E0D" w:rsidP="00F21E0D">
            <w:pPr>
              <w:jc w:val="center"/>
            </w:pPr>
          </w:p>
          <w:p w14:paraId="11022EB8" w14:textId="77777777" w:rsidR="00F21E0D" w:rsidRDefault="00F21E0D" w:rsidP="00F21E0D">
            <w:pPr>
              <w:jc w:val="center"/>
            </w:pPr>
          </w:p>
          <w:p w14:paraId="7A2F0836" w14:textId="779101E2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t>60</w:t>
            </w:r>
            <w:r w:rsidR="00BE2D43">
              <w:t xml:space="preserve"> </w:t>
            </w:r>
            <w:r w:rsidRPr="00303D6C">
              <w:t>(50 – 67)</w:t>
            </w:r>
          </w:p>
        </w:tc>
        <w:tc>
          <w:tcPr>
            <w:tcW w:w="1701" w:type="dxa"/>
          </w:tcPr>
          <w:p w14:paraId="795AE8F7" w14:textId="77777777" w:rsidR="00FF4466" w:rsidRPr="00303D6C" w:rsidRDefault="00FF4466" w:rsidP="00F21E0D">
            <w:pPr>
              <w:jc w:val="center"/>
            </w:pPr>
          </w:p>
          <w:p w14:paraId="62F509EB" w14:textId="696903C9" w:rsidR="00FF4466" w:rsidRPr="00303D6C" w:rsidRDefault="00FF4466" w:rsidP="00F21E0D">
            <w:pPr>
              <w:jc w:val="center"/>
            </w:pPr>
            <w:r w:rsidRPr="00303D6C">
              <w:t>85/86 (98%)</w:t>
            </w:r>
          </w:p>
          <w:p w14:paraId="6D8A7082" w14:textId="77777777" w:rsidR="00FF4466" w:rsidRPr="00303D6C" w:rsidRDefault="00FF4466" w:rsidP="00F21E0D">
            <w:pPr>
              <w:jc w:val="center"/>
            </w:pPr>
          </w:p>
        </w:tc>
        <w:tc>
          <w:tcPr>
            <w:tcW w:w="1842" w:type="dxa"/>
          </w:tcPr>
          <w:p w14:paraId="730B19E5" w14:textId="77777777" w:rsidR="00FF4466" w:rsidRPr="00303D6C" w:rsidRDefault="00FF4466" w:rsidP="00F21E0D">
            <w:pPr>
              <w:jc w:val="center"/>
            </w:pPr>
          </w:p>
          <w:p w14:paraId="2D84FF10" w14:textId="65691861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t>60</w:t>
            </w:r>
            <w:r w:rsidR="00BE2D43">
              <w:t xml:space="preserve"> </w:t>
            </w:r>
            <w:r w:rsidRPr="00303D6C">
              <w:t>(50 – 67)</w:t>
            </w:r>
          </w:p>
        </w:tc>
        <w:tc>
          <w:tcPr>
            <w:tcW w:w="1843" w:type="dxa"/>
          </w:tcPr>
          <w:p w14:paraId="6239E340" w14:textId="77777777" w:rsidR="00FF4466" w:rsidRPr="00303D6C" w:rsidRDefault="00FF4466" w:rsidP="00F21E0D">
            <w:pPr>
              <w:jc w:val="center"/>
            </w:pPr>
          </w:p>
          <w:p w14:paraId="01691C20" w14:textId="0BD93E26" w:rsidR="00FF4466" w:rsidRPr="00303D6C" w:rsidRDefault="00FF4466" w:rsidP="00F21E0D">
            <w:pPr>
              <w:jc w:val="center"/>
            </w:pPr>
            <w:r w:rsidRPr="00303D6C">
              <w:t>86/87 (99%)</w:t>
            </w:r>
          </w:p>
          <w:p w14:paraId="3868A27C" w14:textId="77777777" w:rsidR="00FF4466" w:rsidRPr="00303D6C" w:rsidRDefault="00FF4466" w:rsidP="00F21E0D">
            <w:pPr>
              <w:jc w:val="center"/>
            </w:pPr>
          </w:p>
        </w:tc>
      </w:tr>
      <w:tr w:rsidR="00FF4466" w:rsidRPr="00303D6C" w14:paraId="484957E8" w14:textId="77777777" w:rsidTr="00DF5FE8">
        <w:trPr>
          <w:trHeight w:val="1100"/>
        </w:trPr>
        <w:tc>
          <w:tcPr>
            <w:tcW w:w="2978" w:type="dxa"/>
          </w:tcPr>
          <w:p w14:paraId="7AC2A800" w14:textId="6EDDE43A" w:rsidR="00FF4466" w:rsidRPr="00303D6C" w:rsidRDefault="00FF4466" w:rsidP="0041229B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 xml:space="preserve">Dietitian review calls </w:t>
            </w:r>
            <w:r w:rsidR="00BE2D43">
              <w:rPr>
                <w:rFonts w:cstheme="minorHAnsi"/>
                <w:sz w:val="24"/>
                <w:szCs w:val="24"/>
              </w:rPr>
              <w:t>at w</w:t>
            </w:r>
            <w:r w:rsidRPr="00303D6C">
              <w:rPr>
                <w:rFonts w:cstheme="minorHAnsi"/>
                <w:sz w:val="24"/>
                <w:szCs w:val="24"/>
              </w:rPr>
              <w:t xml:space="preserve">eek 1, 4 and 8 and 6 months </w:t>
            </w:r>
          </w:p>
          <w:p w14:paraId="18B3FEC4" w14:textId="77777777" w:rsidR="00FF4466" w:rsidRPr="00303D6C" w:rsidRDefault="00FF4466" w:rsidP="0041229B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Received n (%)</w:t>
            </w:r>
          </w:p>
          <w:p w14:paraId="4C4154EF" w14:textId="77777777" w:rsidR="00FF4466" w:rsidRPr="00303D6C" w:rsidRDefault="00FF4466" w:rsidP="0041229B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Dietitian time (mins)</w:t>
            </w:r>
          </w:p>
        </w:tc>
        <w:tc>
          <w:tcPr>
            <w:tcW w:w="2268" w:type="dxa"/>
          </w:tcPr>
          <w:p w14:paraId="0164235A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79ACF4F4" w14:textId="77777777" w:rsidR="00FF4466" w:rsidRPr="00303D6C" w:rsidRDefault="00FF4466" w:rsidP="00F21E0D">
            <w:pPr>
              <w:jc w:val="center"/>
            </w:pPr>
          </w:p>
          <w:p w14:paraId="5A827CB6" w14:textId="77777777" w:rsidR="00BE2D43" w:rsidRDefault="00BE2D43" w:rsidP="00F21E0D">
            <w:pPr>
              <w:jc w:val="center"/>
            </w:pPr>
          </w:p>
          <w:p w14:paraId="7B3E3CDC" w14:textId="144FF54E" w:rsidR="00FF4466" w:rsidRPr="00303D6C" w:rsidRDefault="00FF4466" w:rsidP="00F21E0D">
            <w:pPr>
              <w:jc w:val="center"/>
            </w:pPr>
            <w:r w:rsidRPr="00303D6C">
              <w:t>100 (75-100)</w:t>
            </w:r>
            <w:r w:rsidR="00BE2D43" w:rsidRPr="00303D6C">
              <w:t xml:space="preserve"> %</w:t>
            </w:r>
          </w:p>
          <w:p w14:paraId="1DB1B1D8" w14:textId="3E48C630" w:rsidR="00FF4466" w:rsidRPr="00303D6C" w:rsidRDefault="00087381" w:rsidP="00087381">
            <w:pPr>
              <w:rPr>
                <w:rFonts w:cstheme="minorHAnsi"/>
                <w:sz w:val="24"/>
                <w:szCs w:val="24"/>
              </w:rPr>
            </w:pPr>
            <w:r>
              <w:t xml:space="preserve">        </w:t>
            </w:r>
            <w:r w:rsidR="00FF4466" w:rsidRPr="00303D6C">
              <w:t>75 (45–100)</w:t>
            </w:r>
          </w:p>
        </w:tc>
        <w:tc>
          <w:tcPr>
            <w:tcW w:w="1701" w:type="dxa"/>
          </w:tcPr>
          <w:p w14:paraId="450070ED" w14:textId="77777777" w:rsidR="00FF4466" w:rsidRPr="00303D6C" w:rsidRDefault="00FF4466" w:rsidP="00F21E0D">
            <w:pPr>
              <w:jc w:val="center"/>
            </w:pPr>
          </w:p>
          <w:p w14:paraId="3CF91C8C" w14:textId="77777777" w:rsidR="00FF4466" w:rsidRPr="00303D6C" w:rsidRDefault="00FF4466" w:rsidP="00F21E0D">
            <w:pPr>
              <w:jc w:val="center"/>
            </w:pPr>
          </w:p>
          <w:p w14:paraId="5B91374E" w14:textId="77777777" w:rsidR="00BE2D43" w:rsidRDefault="00BE2D43" w:rsidP="00F21E0D">
            <w:pPr>
              <w:jc w:val="center"/>
            </w:pPr>
          </w:p>
          <w:p w14:paraId="3BC908A4" w14:textId="5AF747FA" w:rsidR="00FF4466" w:rsidRPr="00303D6C" w:rsidRDefault="00FF4466" w:rsidP="00F21E0D">
            <w:pPr>
              <w:jc w:val="center"/>
            </w:pPr>
            <w:r w:rsidRPr="00303D6C">
              <w:t>75 (50-100)</w:t>
            </w:r>
            <w:r w:rsidR="00BE2D43" w:rsidRPr="00303D6C">
              <w:t xml:space="preserve"> %</w:t>
            </w:r>
          </w:p>
          <w:p w14:paraId="2A5D56FE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9DF18D3" w14:textId="77777777" w:rsidR="00FF4466" w:rsidRPr="00303D6C" w:rsidRDefault="00FF4466" w:rsidP="00F21E0D">
            <w:pPr>
              <w:jc w:val="center"/>
            </w:pPr>
          </w:p>
          <w:p w14:paraId="5EC84C97" w14:textId="77777777" w:rsidR="00FF4466" w:rsidRPr="00303D6C" w:rsidRDefault="00FF4466" w:rsidP="00F21E0D">
            <w:pPr>
              <w:jc w:val="center"/>
            </w:pPr>
          </w:p>
          <w:p w14:paraId="3FC4AB38" w14:textId="77777777" w:rsidR="00BE2D43" w:rsidRDefault="00BE2D43" w:rsidP="00F21E0D">
            <w:pPr>
              <w:jc w:val="center"/>
            </w:pPr>
          </w:p>
          <w:p w14:paraId="452F12F3" w14:textId="6D03A458" w:rsidR="00FF4466" w:rsidRPr="00303D6C" w:rsidRDefault="00FF4466" w:rsidP="00F21E0D">
            <w:pPr>
              <w:jc w:val="center"/>
            </w:pPr>
            <w:r w:rsidRPr="00303D6C">
              <w:t>75 (75-100)</w:t>
            </w:r>
            <w:r w:rsidR="00BE2D43" w:rsidRPr="00303D6C">
              <w:t xml:space="preserve"> %</w:t>
            </w:r>
          </w:p>
          <w:p w14:paraId="39F6C2CE" w14:textId="664E8A49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t>80</w:t>
            </w:r>
            <w:r w:rsidR="00BE2D43">
              <w:t xml:space="preserve"> </w:t>
            </w:r>
            <w:r w:rsidRPr="00303D6C">
              <w:t>(48 – 110)</w:t>
            </w:r>
          </w:p>
        </w:tc>
        <w:tc>
          <w:tcPr>
            <w:tcW w:w="1843" w:type="dxa"/>
          </w:tcPr>
          <w:p w14:paraId="4A9C1A19" w14:textId="77777777" w:rsidR="00FF4466" w:rsidRPr="00303D6C" w:rsidRDefault="00FF4466" w:rsidP="00F21E0D">
            <w:pPr>
              <w:jc w:val="center"/>
            </w:pPr>
          </w:p>
          <w:p w14:paraId="61A212F0" w14:textId="77777777" w:rsidR="00FF4466" w:rsidRPr="00303D6C" w:rsidRDefault="00FF4466" w:rsidP="00F21E0D">
            <w:pPr>
              <w:jc w:val="center"/>
            </w:pPr>
          </w:p>
          <w:p w14:paraId="73691192" w14:textId="77777777" w:rsidR="00BE2D43" w:rsidRDefault="00BE2D43" w:rsidP="00F21E0D">
            <w:pPr>
              <w:jc w:val="center"/>
            </w:pPr>
          </w:p>
          <w:p w14:paraId="21BD6392" w14:textId="76E968DE" w:rsidR="00FF4466" w:rsidRPr="00303D6C" w:rsidRDefault="00FF4466" w:rsidP="00F21E0D">
            <w:pPr>
              <w:jc w:val="center"/>
            </w:pPr>
            <w:r w:rsidRPr="00303D6C">
              <w:t>75 (75-100)</w:t>
            </w:r>
            <w:r w:rsidR="00BE2D43" w:rsidRPr="00303D6C">
              <w:t xml:space="preserve"> %</w:t>
            </w:r>
          </w:p>
          <w:p w14:paraId="79A19E78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F4466" w:rsidRPr="00303D6C" w14:paraId="79B8CFF5" w14:textId="77777777" w:rsidTr="00DF5FE8">
        <w:trPr>
          <w:trHeight w:val="853"/>
        </w:trPr>
        <w:tc>
          <w:tcPr>
            <w:tcW w:w="2978" w:type="dxa"/>
          </w:tcPr>
          <w:p w14:paraId="40BE31ED" w14:textId="77777777" w:rsidR="00FF4466" w:rsidRPr="00303D6C" w:rsidRDefault="00FF4466" w:rsidP="0041229B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 xml:space="preserve">Dietitian e-mails </w:t>
            </w:r>
          </w:p>
          <w:p w14:paraId="5B8E3859" w14:textId="77777777" w:rsidR="00FF4466" w:rsidRPr="00303D6C" w:rsidRDefault="00FF4466" w:rsidP="0041229B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Sent n (%)</w:t>
            </w:r>
          </w:p>
          <w:p w14:paraId="7A1493B5" w14:textId="77777777" w:rsidR="00FF4466" w:rsidRPr="00303D6C" w:rsidRDefault="00FF4466" w:rsidP="0041229B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Dietitian time (mins)</w:t>
            </w:r>
          </w:p>
        </w:tc>
        <w:tc>
          <w:tcPr>
            <w:tcW w:w="2268" w:type="dxa"/>
          </w:tcPr>
          <w:p w14:paraId="02737DBE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23ABA696" w14:textId="51897310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79 (71– 93)</w:t>
            </w:r>
            <w:r w:rsidR="00BE2D43">
              <w:rPr>
                <w:rFonts w:cstheme="minorHAnsi"/>
                <w:sz w:val="24"/>
                <w:szCs w:val="24"/>
              </w:rPr>
              <w:t xml:space="preserve"> </w:t>
            </w:r>
            <w:r w:rsidRPr="00303D6C">
              <w:rPr>
                <w:rFonts w:cstheme="minorHAnsi"/>
                <w:sz w:val="24"/>
                <w:szCs w:val="24"/>
              </w:rPr>
              <w:t>%</w:t>
            </w:r>
          </w:p>
          <w:p w14:paraId="0B2283B1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180 (123– 255)</w:t>
            </w:r>
          </w:p>
        </w:tc>
        <w:tc>
          <w:tcPr>
            <w:tcW w:w="1701" w:type="dxa"/>
          </w:tcPr>
          <w:p w14:paraId="4622D473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413D0DA1" w14:textId="6E1C04EF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79</w:t>
            </w:r>
            <w:r w:rsidR="00BE2D43">
              <w:rPr>
                <w:rFonts w:cstheme="minorHAnsi"/>
                <w:sz w:val="24"/>
                <w:szCs w:val="24"/>
              </w:rPr>
              <w:t xml:space="preserve"> </w:t>
            </w:r>
            <w:r w:rsidRPr="00303D6C">
              <w:rPr>
                <w:rFonts w:cstheme="minorHAnsi"/>
                <w:sz w:val="24"/>
                <w:szCs w:val="24"/>
              </w:rPr>
              <w:t>(64 – 93) %</w:t>
            </w:r>
          </w:p>
        </w:tc>
        <w:tc>
          <w:tcPr>
            <w:tcW w:w="1842" w:type="dxa"/>
          </w:tcPr>
          <w:p w14:paraId="5E40A8C3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7197216B" w14:textId="5D3D64B2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79</w:t>
            </w:r>
            <w:r w:rsidR="00BE2D43">
              <w:rPr>
                <w:rFonts w:cstheme="minorHAnsi"/>
                <w:sz w:val="24"/>
                <w:szCs w:val="24"/>
              </w:rPr>
              <w:t xml:space="preserve"> </w:t>
            </w:r>
            <w:r w:rsidRPr="00303D6C">
              <w:rPr>
                <w:rFonts w:cstheme="minorHAnsi"/>
                <w:sz w:val="24"/>
                <w:szCs w:val="24"/>
              </w:rPr>
              <w:t>(64-86)</w:t>
            </w:r>
            <w:r w:rsidR="00BE2D43">
              <w:rPr>
                <w:rFonts w:cstheme="minorHAnsi"/>
                <w:sz w:val="24"/>
                <w:szCs w:val="24"/>
              </w:rPr>
              <w:t xml:space="preserve"> </w:t>
            </w:r>
            <w:r w:rsidRPr="00303D6C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1843" w:type="dxa"/>
          </w:tcPr>
          <w:p w14:paraId="4DEA0B3E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26BE2FA7" w14:textId="174CD82F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79</w:t>
            </w:r>
            <w:r w:rsidR="00BE2D43">
              <w:rPr>
                <w:rFonts w:cstheme="minorHAnsi"/>
                <w:sz w:val="24"/>
                <w:szCs w:val="24"/>
              </w:rPr>
              <w:t xml:space="preserve"> </w:t>
            </w:r>
            <w:r w:rsidRPr="00303D6C">
              <w:rPr>
                <w:rFonts w:cstheme="minorHAnsi"/>
                <w:sz w:val="24"/>
                <w:szCs w:val="24"/>
              </w:rPr>
              <w:t>(64 – 83)</w:t>
            </w:r>
            <w:r w:rsidR="00BE2D43">
              <w:rPr>
                <w:rFonts w:cstheme="minorHAnsi"/>
                <w:sz w:val="24"/>
                <w:szCs w:val="24"/>
              </w:rPr>
              <w:t xml:space="preserve"> </w:t>
            </w:r>
            <w:r w:rsidRPr="00303D6C">
              <w:rPr>
                <w:rFonts w:cstheme="minorHAnsi"/>
                <w:sz w:val="24"/>
                <w:szCs w:val="24"/>
              </w:rPr>
              <w:t>%</w:t>
            </w:r>
          </w:p>
          <w:p w14:paraId="6936E33F" w14:textId="27013BA6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195</w:t>
            </w:r>
            <w:r w:rsidR="00BE2D43">
              <w:rPr>
                <w:rFonts w:cstheme="minorHAnsi"/>
                <w:sz w:val="24"/>
                <w:szCs w:val="24"/>
              </w:rPr>
              <w:t xml:space="preserve"> </w:t>
            </w:r>
            <w:r w:rsidRPr="00303D6C">
              <w:rPr>
                <w:rFonts w:cstheme="minorHAnsi"/>
                <w:sz w:val="24"/>
                <w:szCs w:val="24"/>
              </w:rPr>
              <w:t>(130 – 250)</w:t>
            </w:r>
          </w:p>
        </w:tc>
      </w:tr>
      <w:tr w:rsidR="00FF4466" w:rsidRPr="00303D6C" w14:paraId="534E17FD" w14:textId="77777777" w:rsidTr="00DF5FE8">
        <w:trPr>
          <w:trHeight w:val="544"/>
        </w:trPr>
        <w:tc>
          <w:tcPr>
            <w:tcW w:w="2978" w:type="dxa"/>
          </w:tcPr>
          <w:p w14:paraId="420EF5AC" w14:textId="77777777" w:rsidR="00FF4466" w:rsidRPr="00303D6C" w:rsidRDefault="00FF4466" w:rsidP="0041229B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Extra dietitian time</w:t>
            </w:r>
          </w:p>
        </w:tc>
        <w:tc>
          <w:tcPr>
            <w:tcW w:w="2268" w:type="dxa"/>
          </w:tcPr>
          <w:p w14:paraId="52F39123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1 participant</w:t>
            </w:r>
          </w:p>
          <w:p w14:paraId="6513DAC2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(80 mins)</w:t>
            </w:r>
          </w:p>
        </w:tc>
        <w:tc>
          <w:tcPr>
            <w:tcW w:w="1701" w:type="dxa"/>
          </w:tcPr>
          <w:p w14:paraId="45BC25A9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DFD8E6C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4 participants</w:t>
            </w:r>
          </w:p>
          <w:p w14:paraId="634DB0C1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(25-90 mins)</w:t>
            </w:r>
          </w:p>
        </w:tc>
        <w:tc>
          <w:tcPr>
            <w:tcW w:w="1843" w:type="dxa"/>
          </w:tcPr>
          <w:p w14:paraId="3682CF0E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F4466" w:rsidRPr="00303D6C" w14:paraId="73A4BF9A" w14:textId="77777777" w:rsidTr="00DF5FE8">
        <w:trPr>
          <w:trHeight w:val="290"/>
        </w:trPr>
        <w:tc>
          <w:tcPr>
            <w:tcW w:w="2978" w:type="dxa"/>
          </w:tcPr>
          <w:p w14:paraId="75FB1ED2" w14:textId="77777777" w:rsidR="00FF4466" w:rsidRPr="00303D6C" w:rsidRDefault="00FF4466" w:rsidP="0041229B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Web site use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3DDA5D4B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D39DB96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FAA056D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89EEADC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F4466" w:rsidRPr="00303D6C" w14:paraId="352F9688" w14:textId="77777777" w:rsidTr="00DF5FE8">
        <w:trPr>
          <w:trHeight w:val="544"/>
        </w:trPr>
        <w:tc>
          <w:tcPr>
            <w:tcW w:w="2978" w:type="dxa"/>
          </w:tcPr>
          <w:p w14:paraId="1257744E" w14:textId="77777777" w:rsidR="00FF4466" w:rsidRPr="00303D6C" w:rsidRDefault="00FF4466" w:rsidP="0041229B">
            <w:pPr>
              <w:rPr>
                <w:rFonts w:cstheme="minorHAnsi"/>
                <w:sz w:val="24"/>
                <w:szCs w:val="24"/>
                <w:vertAlign w:val="superscript"/>
              </w:rPr>
            </w:pPr>
            <w:r w:rsidRPr="00303D6C">
              <w:rPr>
                <w:rFonts w:cstheme="minorHAnsi"/>
                <w:sz w:val="24"/>
                <w:szCs w:val="24"/>
              </w:rPr>
              <w:t xml:space="preserve">Used between baseline- 3 months </w:t>
            </w:r>
          </w:p>
        </w:tc>
        <w:tc>
          <w:tcPr>
            <w:tcW w:w="2268" w:type="dxa"/>
          </w:tcPr>
          <w:p w14:paraId="40158377" w14:textId="77777777" w:rsidR="00FF4466" w:rsidRPr="00303D6C" w:rsidRDefault="00FF4466" w:rsidP="00F21E0D">
            <w:pPr>
              <w:jc w:val="center"/>
            </w:pPr>
            <w:r w:rsidRPr="00303D6C">
              <w:t>81 (100%)</w:t>
            </w:r>
          </w:p>
          <w:p w14:paraId="14614FBD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43CC186" w14:textId="77777777" w:rsidR="00FF4466" w:rsidRPr="00303D6C" w:rsidRDefault="00FF4466" w:rsidP="00F21E0D">
            <w:pPr>
              <w:jc w:val="center"/>
            </w:pPr>
            <w:r w:rsidRPr="00303D6C">
              <w:t>81 (94%)</w:t>
            </w:r>
          </w:p>
          <w:p w14:paraId="59D936E7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D1C1441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t>81 (98%)</w:t>
            </w:r>
          </w:p>
        </w:tc>
        <w:tc>
          <w:tcPr>
            <w:tcW w:w="1843" w:type="dxa"/>
          </w:tcPr>
          <w:p w14:paraId="394207BC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t>81 (93%)</w:t>
            </w:r>
          </w:p>
        </w:tc>
      </w:tr>
      <w:tr w:rsidR="00FF4466" w:rsidRPr="00303D6C" w14:paraId="572F1D05" w14:textId="77777777" w:rsidTr="00DF5FE8">
        <w:trPr>
          <w:trHeight w:val="544"/>
        </w:trPr>
        <w:tc>
          <w:tcPr>
            <w:tcW w:w="2978" w:type="dxa"/>
          </w:tcPr>
          <w:p w14:paraId="7DAEB412" w14:textId="77777777" w:rsidR="00FF4466" w:rsidRPr="00303D6C" w:rsidRDefault="00FF4466" w:rsidP="0041229B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Used between 3-6 months</w:t>
            </w:r>
          </w:p>
        </w:tc>
        <w:tc>
          <w:tcPr>
            <w:tcW w:w="2268" w:type="dxa"/>
          </w:tcPr>
          <w:p w14:paraId="323F207C" w14:textId="77777777" w:rsidR="00FF4466" w:rsidRPr="00303D6C" w:rsidRDefault="00FF4466" w:rsidP="00F21E0D">
            <w:pPr>
              <w:jc w:val="center"/>
            </w:pPr>
            <w:r w:rsidRPr="00303D6C">
              <w:t>62 (97%)</w:t>
            </w:r>
          </w:p>
          <w:p w14:paraId="3ACDF7F5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AAE53B7" w14:textId="77777777" w:rsidR="00FF4466" w:rsidRPr="00303D6C" w:rsidRDefault="00FF4466" w:rsidP="00F21E0D">
            <w:pPr>
              <w:jc w:val="center"/>
            </w:pPr>
            <w:r w:rsidRPr="00303D6C">
              <w:t>62 (72%)</w:t>
            </w:r>
          </w:p>
          <w:p w14:paraId="5CCE418F" w14:textId="77777777" w:rsidR="00FF4466" w:rsidRPr="00303D6C" w:rsidRDefault="00FF4466" w:rsidP="00F21E0D">
            <w:pPr>
              <w:ind w:firstLine="72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FB5FFFC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t>62 (94%)</w:t>
            </w:r>
          </w:p>
        </w:tc>
        <w:tc>
          <w:tcPr>
            <w:tcW w:w="1843" w:type="dxa"/>
          </w:tcPr>
          <w:p w14:paraId="342A5C1C" w14:textId="77777777" w:rsidR="00FF4466" w:rsidRPr="00303D6C" w:rsidRDefault="00FF4466" w:rsidP="00F21E0D">
            <w:pPr>
              <w:jc w:val="center"/>
            </w:pPr>
            <w:r w:rsidRPr="00303D6C">
              <w:t>62 (72%)</w:t>
            </w:r>
          </w:p>
          <w:p w14:paraId="581C77DC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F4466" w:rsidRPr="00303D6C" w14:paraId="4285FAB7" w14:textId="77777777" w:rsidTr="00DF5FE8">
        <w:trPr>
          <w:trHeight w:val="544"/>
        </w:trPr>
        <w:tc>
          <w:tcPr>
            <w:tcW w:w="2978" w:type="dxa"/>
          </w:tcPr>
          <w:p w14:paraId="45792A73" w14:textId="77777777" w:rsidR="00FF4466" w:rsidRPr="00303D6C" w:rsidRDefault="00FF4466" w:rsidP="0041229B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 xml:space="preserve">Used between 6-9 months </w:t>
            </w:r>
          </w:p>
        </w:tc>
        <w:tc>
          <w:tcPr>
            <w:tcW w:w="2268" w:type="dxa"/>
          </w:tcPr>
          <w:p w14:paraId="545E4B41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t>ND</w:t>
            </w:r>
          </w:p>
        </w:tc>
        <w:tc>
          <w:tcPr>
            <w:tcW w:w="1701" w:type="dxa"/>
          </w:tcPr>
          <w:p w14:paraId="4079CF69" w14:textId="77777777" w:rsidR="00FF4466" w:rsidRPr="00303D6C" w:rsidRDefault="00FF4466" w:rsidP="00F21E0D">
            <w:pPr>
              <w:jc w:val="center"/>
            </w:pPr>
            <w:r w:rsidRPr="00303D6C">
              <w:t>54 (63%)</w:t>
            </w:r>
          </w:p>
          <w:p w14:paraId="1C16BDF9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F82B03B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ND</w:t>
            </w:r>
          </w:p>
        </w:tc>
        <w:tc>
          <w:tcPr>
            <w:tcW w:w="1843" w:type="dxa"/>
          </w:tcPr>
          <w:p w14:paraId="43AF98CE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t>49 (56%)</w:t>
            </w:r>
          </w:p>
        </w:tc>
      </w:tr>
      <w:tr w:rsidR="00FF4466" w:rsidRPr="00303D6C" w14:paraId="18B11C3B" w14:textId="77777777" w:rsidTr="00DF5FE8">
        <w:trPr>
          <w:trHeight w:val="526"/>
        </w:trPr>
        <w:tc>
          <w:tcPr>
            <w:tcW w:w="2978" w:type="dxa"/>
          </w:tcPr>
          <w:p w14:paraId="28F01D31" w14:textId="77777777" w:rsidR="00FF4466" w:rsidRPr="00303D6C" w:rsidRDefault="00FF4466" w:rsidP="0041229B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Used between 9-12 months</w:t>
            </w:r>
          </w:p>
        </w:tc>
        <w:tc>
          <w:tcPr>
            <w:tcW w:w="2268" w:type="dxa"/>
          </w:tcPr>
          <w:p w14:paraId="1E9CAB0F" w14:textId="77777777" w:rsidR="00FF4466" w:rsidRPr="00303D6C" w:rsidRDefault="00FF4466" w:rsidP="00F21E0D">
            <w:pPr>
              <w:jc w:val="center"/>
            </w:pPr>
            <w:r w:rsidRPr="00303D6C">
              <w:t>44 (81%)</w:t>
            </w:r>
          </w:p>
          <w:p w14:paraId="7B5B1225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FD42261" w14:textId="755A0E9E" w:rsidR="00FF4466" w:rsidRPr="00303D6C" w:rsidRDefault="00FF4466" w:rsidP="00F21E0D">
            <w:pPr>
              <w:jc w:val="center"/>
            </w:pPr>
            <w:r w:rsidRPr="00303D6C">
              <w:t>44</w:t>
            </w:r>
            <w:r w:rsidR="00BE2D43">
              <w:t xml:space="preserve"> </w:t>
            </w:r>
            <w:r w:rsidRPr="00303D6C">
              <w:t>(51%)</w:t>
            </w:r>
          </w:p>
          <w:p w14:paraId="3837D6B4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1348DC8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t>35 (70%)</w:t>
            </w:r>
          </w:p>
        </w:tc>
        <w:tc>
          <w:tcPr>
            <w:tcW w:w="1843" w:type="dxa"/>
          </w:tcPr>
          <w:p w14:paraId="68301C0D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t>35 (40%)</w:t>
            </w:r>
          </w:p>
        </w:tc>
      </w:tr>
      <w:tr w:rsidR="00FF4466" w:rsidRPr="00303D6C" w14:paraId="664E889D" w14:textId="77777777" w:rsidTr="00DF5FE8">
        <w:trPr>
          <w:trHeight w:val="853"/>
        </w:trPr>
        <w:tc>
          <w:tcPr>
            <w:tcW w:w="2978" w:type="dxa"/>
          </w:tcPr>
          <w:p w14:paraId="5D94C06C" w14:textId="77777777" w:rsidR="00FF4466" w:rsidRPr="00303D6C" w:rsidRDefault="00FF4466" w:rsidP="0041229B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Received automated e-mail between 9 – 12 months for weight regain of &gt; 1 Kg</w:t>
            </w:r>
          </w:p>
        </w:tc>
        <w:tc>
          <w:tcPr>
            <w:tcW w:w="2268" w:type="dxa"/>
          </w:tcPr>
          <w:p w14:paraId="2EA6E9E5" w14:textId="1AEFAFE6" w:rsidR="00FF4466" w:rsidRPr="00303D6C" w:rsidRDefault="00FF4466" w:rsidP="00F21E0D">
            <w:pPr>
              <w:jc w:val="center"/>
            </w:pPr>
            <w:r w:rsidRPr="00303D6C">
              <w:t>21/51</w:t>
            </w:r>
            <w:r w:rsidR="00BE2D43">
              <w:t xml:space="preserve"> </w:t>
            </w:r>
            <w:r w:rsidRPr="00303D6C">
              <w:t>(41%)</w:t>
            </w:r>
          </w:p>
          <w:p w14:paraId="5467B6EE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9E19FE7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4FC039C8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t>17/50 (34%)</w:t>
            </w:r>
          </w:p>
        </w:tc>
        <w:tc>
          <w:tcPr>
            <w:tcW w:w="1843" w:type="dxa"/>
          </w:tcPr>
          <w:p w14:paraId="1C7597D5" w14:textId="77777777" w:rsidR="00FF4466" w:rsidRPr="00303D6C" w:rsidRDefault="00FF4466" w:rsidP="00F21E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F4466" w:rsidRPr="00303D6C" w14:paraId="2EA28B37" w14:textId="77777777" w:rsidTr="00DF5FE8">
        <w:trPr>
          <w:trHeight w:val="835"/>
        </w:trPr>
        <w:tc>
          <w:tcPr>
            <w:tcW w:w="2978" w:type="dxa"/>
          </w:tcPr>
          <w:p w14:paraId="6DDBDEC0" w14:textId="77777777" w:rsidR="00FF4466" w:rsidRPr="00303D6C" w:rsidRDefault="00FF4466" w:rsidP="0041229B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Number of website entries per participant across the programme</w:t>
            </w:r>
          </w:p>
        </w:tc>
        <w:tc>
          <w:tcPr>
            <w:tcW w:w="2268" w:type="dxa"/>
          </w:tcPr>
          <w:p w14:paraId="26FD6549" w14:textId="77777777" w:rsidR="00FF4466" w:rsidRPr="00303D6C" w:rsidRDefault="00FF4466" w:rsidP="00F96011">
            <w:pPr>
              <w:jc w:val="center"/>
              <w:rPr>
                <w:vertAlign w:val="superscript"/>
              </w:rPr>
            </w:pPr>
            <w:r w:rsidRPr="00303D6C">
              <w:t>247 (76 – 603)</w:t>
            </w:r>
            <w:r w:rsidRPr="00303D6C">
              <w:rPr>
                <w:vertAlign w:val="superscript"/>
              </w:rPr>
              <w:t>a</w:t>
            </w:r>
          </w:p>
          <w:p w14:paraId="62236CF8" w14:textId="77777777" w:rsidR="00FF4466" w:rsidRPr="00303D6C" w:rsidRDefault="00FF4466" w:rsidP="00F96011">
            <w:pPr>
              <w:jc w:val="center"/>
              <w:rPr>
                <w:rFonts w:cstheme="minorHAnsi"/>
                <w:sz w:val="24"/>
                <w:szCs w:val="24"/>
                <w:vertAlign w:val="superscript"/>
              </w:rPr>
            </w:pPr>
          </w:p>
        </w:tc>
        <w:tc>
          <w:tcPr>
            <w:tcW w:w="1701" w:type="dxa"/>
          </w:tcPr>
          <w:p w14:paraId="041862EE" w14:textId="77777777" w:rsidR="00FF4466" w:rsidRPr="00303D6C" w:rsidRDefault="00FF4466" w:rsidP="00F9601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697E91A" w14:textId="77777777" w:rsidR="00FF4466" w:rsidRPr="00303D6C" w:rsidRDefault="00FF4466" w:rsidP="00F96011">
            <w:pPr>
              <w:jc w:val="center"/>
              <w:rPr>
                <w:vertAlign w:val="superscript"/>
              </w:rPr>
            </w:pPr>
            <w:r w:rsidRPr="00303D6C">
              <w:t>255 (72- 545)</w:t>
            </w:r>
            <w:r w:rsidRPr="00303D6C">
              <w:rPr>
                <w:vertAlign w:val="superscript"/>
              </w:rPr>
              <w:t xml:space="preserve"> a</w:t>
            </w:r>
          </w:p>
          <w:p w14:paraId="7CD65D76" w14:textId="77777777" w:rsidR="00FF4466" w:rsidRPr="00303D6C" w:rsidRDefault="00FF4466" w:rsidP="00F9601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6CC81F6" w14:textId="77777777" w:rsidR="00FF4466" w:rsidRPr="00303D6C" w:rsidRDefault="00FF4466" w:rsidP="0041229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F4466" w:rsidRPr="00303D6C" w14:paraId="05C8FD58" w14:textId="77777777" w:rsidTr="00DF5FE8">
        <w:trPr>
          <w:trHeight w:val="2543"/>
        </w:trPr>
        <w:tc>
          <w:tcPr>
            <w:tcW w:w="2978" w:type="dxa"/>
          </w:tcPr>
          <w:p w14:paraId="2CC39672" w14:textId="77777777" w:rsidR="00FF4466" w:rsidRPr="00BE2D43" w:rsidRDefault="00FF4466" w:rsidP="0041229B">
            <w:pPr>
              <w:rPr>
                <w:rFonts w:cstheme="minorHAnsi"/>
                <w:sz w:val="24"/>
                <w:szCs w:val="24"/>
              </w:rPr>
            </w:pPr>
            <w:r w:rsidRPr="00BE2D43">
              <w:rPr>
                <w:rFonts w:cstheme="minorHAnsi"/>
                <w:sz w:val="24"/>
                <w:szCs w:val="24"/>
              </w:rPr>
              <w:t>Engagement with peer support forum n (%)</w:t>
            </w:r>
          </w:p>
          <w:p w14:paraId="666F689B" w14:textId="77777777" w:rsidR="00FF4466" w:rsidRPr="00BE2D43" w:rsidRDefault="00FF4466" w:rsidP="0041229B">
            <w:pPr>
              <w:rPr>
                <w:rFonts w:cstheme="minorHAnsi"/>
                <w:sz w:val="24"/>
                <w:szCs w:val="24"/>
              </w:rPr>
            </w:pPr>
            <w:r w:rsidRPr="00BE2D43">
              <w:rPr>
                <w:rFonts w:cstheme="minorHAnsi"/>
                <w:sz w:val="24"/>
                <w:szCs w:val="24"/>
              </w:rPr>
              <w:t>Initial and final date of use</w:t>
            </w:r>
          </w:p>
          <w:p w14:paraId="5B0CF04D" w14:textId="2E7BD59D" w:rsidR="00FF4466" w:rsidRPr="00BE2D43" w:rsidRDefault="00FF4466" w:rsidP="0041229B">
            <w:pPr>
              <w:rPr>
                <w:rFonts w:cstheme="minorHAnsi"/>
                <w:sz w:val="24"/>
                <w:szCs w:val="24"/>
              </w:rPr>
            </w:pPr>
            <w:r w:rsidRPr="00BE2D43">
              <w:rPr>
                <w:rFonts w:cstheme="minorHAnsi"/>
                <w:sz w:val="24"/>
                <w:szCs w:val="24"/>
              </w:rPr>
              <w:t xml:space="preserve">Number of posts/participant </w:t>
            </w:r>
          </w:p>
          <w:p w14:paraId="1A6BACB1" w14:textId="77777777" w:rsidR="00FF4466" w:rsidRPr="00BE2D43" w:rsidRDefault="00FF4466" w:rsidP="0041229B">
            <w:pPr>
              <w:rPr>
                <w:rFonts w:cstheme="minorHAnsi"/>
                <w:sz w:val="24"/>
                <w:szCs w:val="24"/>
              </w:rPr>
            </w:pPr>
            <w:r w:rsidRPr="00BE2D43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5BED7EE3" w14:textId="77777777" w:rsidR="00FF4466" w:rsidRPr="00BE2D43" w:rsidRDefault="00FF4466" w:rsidP="0041229B">
            <w:pPr>
              <w:rPr>
                <w:rFonts w:cstheme="minorHAnsi"/>
                <w:sz w:val="24"/>
                <w:szCs w:val="24"/>
              </w:rPr>
            </w:pPr>
            <w:r w:rsidRPr="00BE2D43">
              <w:rPr>
                <w:rFonts w:cstheme="minorHAnsi"/>
                <w:sz w:val="24"/>
                <w:szCs w:val="24"/>
              </w:rPr>
              <w:t xml:space="preserve">Posts seeking information </w:t>
            </w:r>
          </w:p>
          <w:p w14:paraId="4129A1FB" w14:textId="77777777" w:rsidR="00FF4466" w:rsidRPr="00BE2D43" w:rsidRDefault="00FF4466" w:rsidP="0041229B">
            <w:pPr>
              <w:rPr>
                <w:rFonts w:cstheme="minorHAnsi"/>
                <w:sz w:val="24"/>
                <w:szCs w:val="24"/>
              </w:rPr>
            </w:pPr>
            <w:r w:rsidRPr="00BE2D43">
              <w:rPr>
                <w:rFonts w:cstheme="minorHAnsi"/>
                <w:sz w:val="24"/>
                <w:szCs w:val="24"/>
              </w:rPr>
              <w:t xml:space="preserve">Posts seeking support/ peer input </w:t>
            </w:r>
          </w:p>
        </w:tc>
        <w:tc>
          <w:tcPr>
            <w:tcW w:w="2268" w:type="dxa"/>
          </w:tcPr>
          <w:p w14:paraId="12A7FED9" w14:textId="77777777" w:rsidR="00BE2D43" w:rsidRPr="00BE2D43" w:rsidRDefault="00BE2D43" w:rsidP="00F96011">
            <w:pPr>
              <w:jc w:val="center"/>
              <w:rPr>
                <w:sz w:val="24"/>
                <w:szCs w:val="24"/>
              </w:rPr>
            </w:pPr>
          </w:p>
          <w:p w14:paraId="7537FA04" w14:textId="7A0E538B" w:rsidR="00FF4466" w:rsidRPr="00BE2D43" w:rsidRDefault="00FF4466" w:rsidP="00F96011">
            <w:pPr>
              <w:jc w:val="center"/>
              <w:rPr>
                <w:sz w:val="24"/>
                <w:szCs w:val="24"/>
              </w:rPr>
            </w:pPr>
            <w:r w:rsidRPr="00BE2D43">
              <w:rPr>
                <w:sz w:val="24"/>
                <w:szCs w:val="24"/>
              </w:rPr>
              <w:t>8 (9%)</w:t>
            </w:r>
          </w:p>
          <w:p w14:paraId="7F7F5180" w14:textId="50488FBD" w:rsidR="00FF4466" w:rsidRPr="00BE2D43" w:rsidRDefault="00FF4466" w:rsidP="00F96011">
            <w:pPr>
              <w:jc w:val="center"/>
              <w:rPr>
                <w:sz w:val="24"/>
                <w:szCs w:val="24"/>
              </w:rPr>
            </w:pPr>
            <w:r w:rsidRPr="00BE2D43">
              <w:rPr>
                <w:sz w:val="24"/>
                <w:szCs w:val="24"/>
              </w:rPr>
              <w:t>1-8 days</w:t>
            </w:r>
          </w:p>
          <w:p w14:paraId="5266AAFD" w14:textId="0ABF1563" w:rsidR="00FF4466" w:rsidRPr="00BE2D43" w:rsidRDefault="00FF4466" w:rsidP="00F96011">
            <w:pPr>
              <w:jc w:val="center"/>
              <w:rPr>
                <w:sz w:val="24"/>
                <w:szCs w:val="24"/>
              </w:rPr>
            </w:pPr>
            <w:r w:rsidRPr="00BE2D43">
              <w:rPr>
                <w:sz w:val="24"/>
                <w:szCs w:val="24"/>
              </w:rPr>
              <w:t>1-2</w:t>
            </w:r>
          </w:p>
          <w:p w14:paraId="47BA7FC1" w14:textId="77777777" w:rsidR="00FF4466" w:rsidRPr="00BE2D43" w:rsidRDefault="00FF4466" w:rsidP="00F96011">
            <w:pPr>
              <w:jc w:val="center"/>
              <w:rPr>
                <w:sz w:val="24"/>
                <w:szCs w:val="24"/>
              </w:rPr>
            </w:pPr>
          </w:p>
          <w:p w14:paraId="58C3F2C4" w14:textId="77777777" w:rsidR="00FF4466" w:rsidRPr="00BE2D43" w:rsidRDefault="00FF4466" w:rsidP="00F96011">
            <w:pPr>
              <w:jc w:val="center"/>
              <w:rPr>
                <w:sz w:val="24"/>
                <w:szCs w:val="24"/>
              </w:rPr>
            </w:pPr>
          </w:p>
          <w:p w14:paraId="2AB6C821" w14:textId="77777777" w:rsidR="00FF4466" w:rsidRPr="00BE2D43" w:rsidRDefault="00FF4466" w:rsidP="00F96011">
            <w:pPr>
              <w:jc w:val="center"/>
              <w:rPr>
                <w:sz w:val="24"/>
                <w:szCs w:val="24"/>
              </w:rPr>
            </w:pPr>
            <w:r w:rsidRPr="00BE2D43">
              <w:rPr>
                <w:sz w:val="24"/>
                <w:szCs w:val="24"/>
              </w:rPr>
              <w:t>7</w:t>
            </w:r>
          </w:p>
          <w:p w14:paraId="412872EE" w14:textId="77777777" w:rsidR="00FF4466" w:rsidRPr="00BE2D43" w:rsidRDefault="00FF4466" w:rsidP="00F96011">
            <w:pPr>
              <w:jc w:val="center"/>
              <w:rPr>
                <w:sz w:val="24"/>
                <w:szCs w:val="24"/>
              </w:rPr>
            </w:pPr>
            <w:r w:rsidRPr="00BE2D43">
              <w:rPr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47CDDF3D" w14:textId="77777777" w:rsidR="00FF4466" w:rsidRPr="00BE2D43" w:rsidRDefault="00FF4466" w:rsidP="00F9601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1A992B2" w14:textId="77777777" w:rsidR="00BE2D43" w:rsidRPr="00BE2D43" w:rsidRDefault="00BE2D43" w:rsidP="00F96011">
            <w:pPr>
              <w:jc w:val="center"/>
              <w:rPr>
                <w:sz w:val="24"/>
                <w:szCs w:val="24"/>
              </w:rPr>
            </w:pPr>
          </w:p>
          <w:p w14:paraId="3FFA0BA4" w14:textId="51E88E57" w:rsidR="00FF4466" w:rsidRPr="00BE2D43" w:rsidRDefault="00FF4466" w:rsidP="00F96011">
            <w:pPr>
              <w:jc w:val="center"/>
              <w:rPr>
                <w:sz w:val="24"/>
                <w:szCs w:val="24"/>
              </w:rPr>
            </w:pPr>
            <w:r w:rsidRPr="00BE2D43">
              <w:rPr>
                <w:sz w:val="24"/>
                <w:szCs w:val="24"/>
              </w:rPr>
              <w:t>13 (15%)</w:t>
            </w:r>
          </w:p>
          <w:p w14:paraId="769D5C4E" w14:textId="5FA434A1" w:rsidR="00FF4466" w:rsidRPr="00BE2D43" w:rsidRDefault="00FF4466" w:rsidP="00F96011">
            <w:pPr>
              <w:jc w:val="center"/>
              <w:rPr>
                <w:sz w:val="24"/>
                <w:szCs w:val="24"/>
              </w:rPr>
            </w:pPr>
            <w:r w:rsidRPr="00BE2D43">
              <w:rPr>
                <w:sz w:val="24"/>
                <w:szCs w:val="24"/>
              </w:rPr>
              <w:t>1-155 days</w:t>
            </w:r>
          </w:p>
          <w:p w14:paraId="0DEB125A" w14:textId="77777777" w:rsidR="00FF4466" w:rsidRPr="00BE2D43" w:rsidRDefault="00FF4466" w:rsidP="00F96011">
            <w:pPr>
              <w:jc w:val="center"/>
              <w:rPr>
                <w:sz w:val="24"/>
                <w:szCs w:val="24"/>
              </w:rPr>
            </w:pPr>
            <w:r w:rsidRPr="00BE2D43">
              <w:rPr>
                <w:sz w:val="24"/>
                <w:szCs w:val="24"/>
              </w:rPr>
              <w:t>1-4</w:t>
            </w:r>
          </w:p>
          <w:p w14:paraId="0E2BBD79" w14:textId="77777777" w:rsidR="00FF4466" w:rsidRPr="00BE2D43" w:rsidRDefault="00FF4466" w:rsidP="00F96011">
            <w:pPr>
              <w:jc w:val="center"/>
              <w:rPr>
                <w:sz w:val="24"/>
                <w:szCs w:val="24"/>
              </w:rPr>
            </w:pPr>
          </w:p>
          <w:p w14:paraId="758A689B" w14:textId="77777777" w:rsidR="00FF4466" w:rsidRPr="00BE2D43" w:rsidRDefault="00FF4466" w:rsidP="00F96011">
            <w:pPr>
              <w:jc w:val="center"/>
              <w:rPr>
                <w:sz w:val="24"/>
                <w:szCs w:val="24"/>
              </w:rPr>
            </w:pPr>
          </w:p>
          <w:p w14:paraId="59DC0761" w14:textId="77777777" w:rsidR="00FF4466" w:rsidRPr="00BE2D43" w:rsidRDefault="00FF4466" w:rsidP="00F96011">
            <w:pPr>
              <w:jc w:val="center"/>
              <w:rPr>
                <w:sz w:val="24"/>
                <w:szCs w:val="24"/>
              </w:rPr>
            </w:pPr>
            <w:r w:rsidRPr="00BE2D43">
              <w:rPr>
                <w:sz w:val="24"/>
                <w:szCs w:val="24"/>
              </w:rPr>
              <w:t>6</w:t>
            </w:r>
          </w:p>
          <w:p w14:paraId="691404DA" w14:textId="77777777" w:rsidR="00FF4466" w:rsidRPr="00BE2D43" w:rsidRDefault="00FF4466" w:rsidP="00F96011">
            <w:pPr>
              <w:jc w:val="center"/>
              <w:rPr>
                <w:sz w:val="24"/>
                <w:szCs w:val="24"/>
              </w:rPr>
            </w:pPr>
            <w:r w:rsidRPr="00BE2D43">
              <w:rPr>
                <w:sz w:val="24"/>
                <w:szCs w:val="24"/>
              </w:rPr>
              <w:t>16</w:t>
            </w:r>
          </w:p>
        </w:tc>
        <w:tc>
          <w:tcPr>
            <w:tcW w:w="1843" w:type="dxa"/>
          </w:tcPr>
          <w:p w14:paraId="400B1F9F" w14:textId="77777777" w:rsidR="00FF4466" w:rsidRPr="00BE2D43" w:rsidRDefault="00FF4466" w:rsidP="0041229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651" w:tblpY="-129"/>
        <w:tblW w:w="10612" w:type="dxa"/>
        <w:tblLook w:val="04A0" w:firstRow="1" w:lastRow="0" w:firstColumn="1" w:lastColumn="0" w:noHBand="0" w:noVBand="1"/>
      </w:tblPr>
      <w:tblGrid>
        <w:gridCol w:w="2830"/>
        <w:gridCol w:w="4111"/>
        <w:gridCol w:w="3671"/>
      </w:tblGrid>
      <w:tr w:rsidR="00615B26" w:rsidRPr="00303D6C" w14:paraId="243056A1" w14:textId="77777777" w:rsidTr="00615B26">
        <w:trPr>
          <w:trHeight w:val="557"/>
        </w:trPr>
        <w:tc>
          <w:tcPr>
            <w:tcW w:w="10612" w:type="dxa"/>
            <w:gridSpan w:val="3"/>
          </w:tcPr>
          <w:p w14:paraId="26C61F51" w14:textId="77777777" w:rsidR="00615B26" w:rsidRPr="00303D6C" w:rsidRDefault="00615B26" w:rsidP="00306363">
            <w:pPr>
              <w:rPr>
                <w:rFonts w:cstheme="minorHAnsi"/>
                <w:sz w:val="24"/>
                <w:szCs w:val="24"/>
              </w:rPr>
            </w:pPr>
            <w:r w:rsidRPr="00DB5021">
              <w:rPr>
                <w:rFonts w:cstheme="minorHAnsi"/>
                <w:b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cstheme="minorHAnsi"/>
                <w:b/>
                <w:sz w:val="24"/>
                <w:szCs w:val="24"/>
              </w:rPr>
              <w:t>4b</w:t>
            </w:r>
          </w:p>
          <w:p w14:paraId="62063BC8" w14:textId="02E859B5" w:rsidR="00615B26" w:rsidRDefault="00615B26" w:rsidP="00615B2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Diet choices and NHS referrals </w:t>
            </w:r>
            <w:r w:rsidRPr="00303D6C">
              <w:t xml:space="preserve"> </w:t>
            </w:r>
            <w:r>
              <w:t xml:space="preserve">for  women in the two programmes </w:t>
            </w:r>
          </w:p>
        </w:tc>
      </w:tr>
      <w:tr w:rsidR="00F96011" w:rsidRPr="00303D6C" w14:paraId="32CD324A" w14:textId="77777777" w:rsidTr="00615B26">
        <w:trPr>
          <w:trHeight w:val="427"/>
        </w:trPr>
        <w:tc>
          <w:tcPr>
            <w:tcW w:w="2830" w:type="dxa"/>
          </w:tcPr>
          <w:p w14:paraId="12FCC206" w14:textId="77777777" w:rsidR="00F96011" w:rsidRPr="00303D6C" w:rsidRDefault="00F96011" w:rsidP="00F9601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11" w:type="dxa"/>
          </w:tcPr>
          <w:p w14:paraId="05AC1FA6" w14:textId="77777777" w:rsidR="00F96011" w:rsidRPr="00303D6C" w:rsidRDefault="00F96011" w:rsidP="00F9601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CPP</w:t>
            </w:r>
          </w:p>
        </w:tc>
        <w:tc>
          <w:tcPr>
            <w:tcW w:w="3671" w:type="dxa"/>
          </w:tcPr>
          <w:p w14:paraId="3746D103" w14:textId="77777777" w:rsidR="00F96011" w:rsidRPr="00303D6C" w:rsidRDefault="00F96011" w:rsidP="00F9601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DPP </w:t>
            </w:r>
          </w:p>
        </w:tc>
      </w:tr>
      <w:tr w:rsidR="00F96011" w:rsidRPr="00303D6C" w14:paraId="17012212" w14:textId="77777777" w:rsidTr="00F96011">
        <w:trPr>
          <w:trHeight w:val="1111"/>
        </w:trPr>
        <w:tc>
          <w:tcPr>
            <w:tcW w:w="2830" w:type="dxa"/>
          </w:tcPr>
          <w:p w14:paraId="050EFE54" w14:textId="77777777" w:rsidR="00F96011" w:rsidRPr="00303D6C" w:rsidRDefault="00F96011" w:rsidP="00F96011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 xml:space="preserve">Diet </w:t>
            </w:r>
            <w:r>
              <w:rPr>
                <w:rFonts w:cstheme="minorHAnsi"/>
                <w:sz w:val="24"/>
                <w:szCs w:val="24"/>
              </w:rPr>
              <w:t>c</w:t>
            </w:r>
            <w:r w:rsidRPr="00303D6C">
              <w:rPr>
                <w:rFonts w:cstheme="minorHAnsi"/>
                <w:sz w:val="24"/>
                <w:szCs w:val="24"/>
              </w:rPr>
              <w:t xml:space="preserve">hoice at start of the programme n (%) </w:t>
            </w:r>
          </w:p>
          <w:p w14:paraId="2B3F8DE5" w14:textId="77777777" w:rsidR="00F96011" w:rsidRPr="00303D6C" w:rsidRDefault="00F96011" w:rsidP="00F96011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Intermittent (5:2)</w:t>
            </w:r>
          </w:p>
          <w:p w14:paraId="40335891" w14:textId="77777777" w:rsidR="00F96011" w:rsidRPr="00303D6C" w:rsidRDefault="00F96011" w:rsidP="00F96011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Daily Mediterranean</w:t>
            </w:r>
          </w:p>
          <w:p w14:paraId="0CD98C5E" w14:textId="77777777" w:rsidR="00F96011" w:rsidRPr="00303D6C" w:rsidRDefault="00F96011" w:rsidP="00F96011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Other/ missing</w:t>
            </w:r>
          </w:p>
        </w:tc>
        <w:tc>
          <w:tcPr>
            <w:tcW w:w="4111" w:type="dxa"/>
          </w:tcPr>
          <w:p w14:paraId="10EAB5E3" w14:textId="64FA5166" w:rsidR="00F96011" w:rsidRDefault="00F96011" w:rsidP="00F96011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72119DE7" w14:textId="77777777" w:rsidR="00F96011" w:rsidRPr="00303D6C" w:rsidRDefault="00F96011" w:rsidP="00F96011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175080BC" w14:textId="77777777" w:rsidR="00F96011" w:rsidRPr="00303D6C" w:rsidRDefault="00F96011" w:rsidP="00F960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77 (90%)</w:t>
            </w:r>
          </w:p>
          <w:p w14:paraId="066779C7" w14:textId="77777777" w:rsidR="00F96011" w:rsidRPr="00303D6C" w:rsidRDefault="00F96011" w:rsidP="00F960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7 (8%)</w:t>
            </w:r>
          </w:p>
          <w:p w14:paraId="4AB773BA" w14:textId="3779D4CA" w:rsidR="00F96011" w:rsidRPr="00303D6C" w:rsidRDefault="00306363" w:rsidP="00F9601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0(0%) 2 </w:t>
            </w:r>
            <w:r w:rsidR="00F96011" w:rsidRPr="00303D6C">
              <w:rPr>
                <w:rFonts w:cstheme="minorHAnsi"/>
                <w:sz w:val="24"/>
                <w:szCs w:val="24"/>
              </w:rPr>
              <w:t>(2%)</w:t>
            </w:r>
          </w:p>
        </w:tc>
        <w:tc>
          <w:tcPr>
            <w:tcW w:w="3671" w:type="dxa"/>
          </w:tcPr>
          <w:p w14:paraId="7ADF7564" w14:textId="28E39DAE" w:rsidR="00F96011" w:rsidRDefault="00F96011" w:rsidP="00F96011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3F24F24E" w14:textId="77777777" w:rsidR="00F96011" w:rsidRPr="00303D6C" w:rsidRDefault="00F96011" w:rsidP="00F96011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69A780D3" w14:textId="77777777" w:rsidR="00F96011" w:rsidRPr="00303D6C" w:rsidRDefault="00F96011" w:rsidP="00F960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75(86%)</w:t>
            </w:r>
          </w:p>
          <w:p w14:paraId="5A061676" w14:textId="77777777" w:rsidR="00F96011" w:rsidRPr="00303D6C" w:rsidRDefault="00F96011" w:rsidP="00F960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8 (9%)</w:t>
            </w:r>
          </w:p>
          <w:p w14:paraId="369897B7" w14:textId="202A0CE6" w:rsidR="00F96011" w:rsidRPr="00303D6C" w:rsidRDefault="00306363" w:rsidP="00F9601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</w:t>
            </w:r>
            <w:r w:rsidR="00F96011" w:rsidRPr="00303D6C">
              <w:rPr>
                <w:rFonts w:cstheme="minorHAnsi"/>
                <w:sz w:val="24"/>
                <w:szCs w:val="24"/>
              </w:rPr>
              <w:t>2%) 1 (1%)</w:t>
            </w:r>
          </w:p>
        </w:tc>
      </w:tr>
      <w:tr w:rsidR="00F96011" w:rsidRPr="00303D6C" w14:paraId="587B63A1" w14:textId="77777777" w:rsidTr="00F96011">
        <w:trPr>
          <w:trHeight w:val="1111"/>
        </w:trPr>
        <w:tc>
          <w:tcPr>
            <w:tcW w:w="2830" w:type="dxa"/>
          </w:tcPr>
          <w:p w14:paraId="2184D72B" w14:textId="77777777" w:rsidR="00F96011" w:rsidRPr="00303D6C" w:rsidRDefault="00F96011" w:rsidP="00F96011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 xml:space="preserve">Diet reported following at 6 months </w:t>
            </w:r>
          </w:p>
          <w:p w14:paraId="003F632B" w14:textId="77777777" w:rsidR="00F96011" w:rsidRPr="00303D6C" w:rsidRDefault="00F96011" w:rsidP="00F96011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Intermittent (5:2)</w:t>
            </w:r>
          </w:p>
          <w:p w14:paraId="1ACC143B" w14:textId="77777777" w:rsidR="00F96011" w:rsidRPr="00303D6C" w:rsidRDefault="00F96011" w:rsidP="00F96011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Daily Mediterranean</w:t>
            </w:r>
          </w:p>
          <w:p w14:paraId="2230EA56" w14:textId="77777777" w:rsidR="00F96011" w:rsidRPr="00303D6C" w:rsidRDefault="00F96011" w:rsidP="00F96011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Other/ missing</w:t>
            </w:r>
          </w:p>
        </w:tc>
        <w:tc>
          <w:tcPr>
            <w:tcW w:w="4111" w:type="dxa"/>
          </w:tcPr>
          <w:p w14:paraId="499AB15E" w14:textId="077068DD" w:rsidR="00F96011" w:rsidRDefault="00F96011" w:rsidP="00F96011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7E73A78B" w14:textId="77777777" w:rsidR="00F96011" w:rsidRPr="00303D6C" w:rsidRDefault="00F96011" w:rsidP="00F96011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4E9351F8" w14:textId="77777777" w:rsidR="00F96011" w:rsidRPr="00303D6C" w:rsidRDefault="00F96011" w:rsidP="00F960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29 (45%)</w:t>
            </w:r>
          </w:p>
          <w:p w14:paraId="04BC6360" w14:textId="61CA4322" w:rsidR="00F96011" w:rsidRPr="00303D6C" w:rsidRDefault="00F96011" w:rsidP="00F960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6 (9%)</w:t>
            </w:r>
          </w:p>
          <w:p w14:paraId="4A3D09E7" w14:textId="77777777" w:rsidR="00F96011" w:rsidRPr="00303D6C" w:rsidRDefault="00F96011" w:rsidP="00F960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2 (3%) 37 (40%)</w:t>
            </w:r>
          </w:p>
        </w:tc>
        <w:tc>
          <w:tcPr>
            <w:tcW w:w="3671" w:type="dxa"/>
          </w:tcPr>
          <w:p w14:paraId="22B1CD51" w14:textId="35EF87B7" w:rsidR="00F96011" w:rsidRDefault="00F96011" w:rsidP="00F96011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41365A03" w14:textId="77777777" w:rsidR="00F96011" w:rsidRPr="00303D6C" w:rsidRDefault="00F96011" w:rsidP="00F96011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1A1E7392" w14:textId="77777777" w:rsidR="00F96011" w:rsidRPr="00303D6C" w:rsidRDefault="00F96011" w:rsidP="00F960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31 (47%)</w:t>
            </w:r>
          </w:p>
          <w:p w14:paraId="1D446508" w14:textId="77777777" w:rsidR="00F96011" w:rsidRPr="00303D6C" w:rsidRDefault="00F96011" w:rsidP="00F960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12 (18%)</w:t>
            </w:r>
          </w:p>
          <w:p w14:paraId="63E4B833" w14:textId="77777777" w:rsidR="00F96011" w:rsidRPr="00303D6C" w:rsidRDefault="00F96011" w:rsidP="00F960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6 (9%) 27(41%)</w:t>
            </w:r>
          </w:p>
        </w:tc>
      </w:tr>
      <w:tr w:rsidR="00F96011" w:rsidRPr="00303D6C" w14:paraId="691C06D0" w14:textId="77777777" w:rsidTr="00F96011">
        <w:trPr>
          <w:trHeight w:val="1129"/>
        </w:trPr>
        <w:tc>
          <w:tcPr>
            <w:tcW w:w="2830" w:type="dxa"/>
          </w:tcPr>
          <w:p w14:paraId="10A9EEEF" w14:textId="77777777" w:rsidR="00F96011" w:rsidRPr="00303D6C" w:rsidRDefault="00F96011" w:rsidP="00F96011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Diet reported following at 12 months</w:t>
            </w:r>
          </w:p>
          <w:p w14:paraId="623FF953" w14:textId="77777777" w:rsidR="00F96011" w:rsidRPr="00303D6C" w:rsidRDefault="00F96011" w:rsidP="00F96011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Intermittent (5:2)</w:t>
            </w:r>
          </w:p>
          <w:p w14:paraId="4B4CCF53" w14:textId="77777777" w:rsidR="00F96011" w:rsidRPr="00303D6C" w:rsidRDefault="00F96011" w:rsidP="00F96011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Daily Mediterranean</w:t>
            </w:r>
          </w:p>
          <w:p w14:paraId="5CBA8BC0" w14:textId="77777777" w:rsidR="00F96011" w:rsidRPr="00303D6C" w:rsidRDefault="00F96011" w:rsidP="00F96011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 xml:space="preserve">Other/ missing </w:t>
            </w:r>
          </w:p>
        </w:tc>
        <w:tc>
          <w:tcPr>
            <w:tcW w:w="4111" w:type="dxa"/>
          </w:tcPr>
          <w:p w14:paraId="7B903477" w14:textId="277E576E" w:rsidR="00F96011" w:rsidRDefault="00F96011" w:rsidP="00F96011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34ECD5E7" w14:textId="77777777" w:rsidR="00F96011" w:rsidRPr="00303D6C" w:rsidRDefault="00F96011" w:rsidP="00F96011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6639B2C3" w14:textId="77777777" w:rsidR="00F96011" w:rsidRPr="00303D6C" w:rsidRDefault="00F96011" w:rsidP="00F960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23 (47%)</w:t>
            </w:r>
          </w:p>
          <w:p w14:paraId="4E8BD4A8" w14:textId="77777777" w:rsidR="00F96011" w:rsidRPr="00303D6C" w:rsidRDefault="00F96011" w:rsidP="00F960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16 (33%)</w:t>
            </w:r>
          </w:p>
          <w:p w14:paraId="656A077F" w14:textId="77777777" w:rsidR="00F96011" w:rsidRPr="00303D6C" w:rsidRDefault="00F96011" w:rsidP="00F960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7 (14%) 3(6%)</w:t>
            </w:r>
          </w:p>
        </w:tc>
        <w:tc>
          <w:tcPr>
            <w:tcW w:w="3671" w:type="dxa"/>
          </w:tcPr>
          <w:p w14:paraId="2FAE8481" w14:textId="7CD6C892" w:rsidR="00F96011" w:rsidRDefault="00F96011" w:rsidP="00F96011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56D97815" w14:textId="77777777" w:rsidR="00F96011" w:rsidRPr="00303D6C" w:rsidRDefault="00F96011" w:rsidP="00F96011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551E1BE2" w14:textId="77777777" w:rsidR="00F96011" w:rsidRPr="00303D6C" w:rsidRDefault="00F96011" w:rsidP="00F960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26 (54%)</w:t>
            </w:r>
          </w:p>
          <w:p w14:paraId="7F2090D4" w14:textId="77777777" w:rsidR="00F96011" w:rsidRPr="00303D6C" w:rsidRDefault="00F96011" w:rsidP="00F960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15 (31%)</w:t>
            </w:r>
          </w:p>
          <w:p w14:paraId="1F610C27" w14:textId="6FE09EF5" w:rsidR="00F96011" w:rsidRPr="00303D6C" w:rsidRDefault="00F96011" w:rsidP="00F960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4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303D6C">
              <w:rPr>
                <w:rFonts w:cstheme="minorHAnsi"/>
                <w:sz w:val="24"/>
                <w:szCs w:val="24"/>
              </w:rPr>
              <w:t>(8%) 12 (25%)</w:t>
            </w:r>
          </w:p>
        </w:tc>
      </w:tr>
      <w:tr w:rsidR="00F96011" w:rsidRPr="00303D6C" w14:paraId="2EA0674B" w14:textId="77777777" w:rsidTr="00F96011">
        <w:trPr>
          <w:trHeight w:val="1380"/>
        </w:trPr>
        <w:tc>
          <w:tcPr>
            <w:tcW w:w="2830" w:type="dxa"/>
          </w:tcPr>
          <w:p w14:paraId="733E40D0" w14:textId="77777777" w:rsidR="00F96011" w:rsidRPr="00303D6C" w:rsidRDefault="00F96011" w:rsidP="00F96011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Referrals to NHS services:</w:t>
            </w:r>
          </w:p>
          <w:p w14:paraId="364950F1" w14:textId="77777777" w:rsidR="00F96011" w:rsidRPr="00303D6C" w:rsidRDefault="00F96011" w:rsidP="00F96011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Physical activity</w:t>
            </w:r>
          </w:p>
          <w:p w14:paraId="35B2FE40" w14:textId="0CF8207A" w:rsidR="00F96011" w:rsidRPr="00303D6C" w:rsidRDefault="00F96011" w:rsidP="00F96011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>Psychology</w:t>
            </w:r>
            <w:r>
              <w:rPr>
                <w:rFonts w:cstheme="minorHAnsi"/>
                <w:sz w:val="24"/>
                <w:szCs w:val="24"/>
              </w:rPr>
              <w:t xml:space="preserve">** </w:t>
            </w:r>
          </w:p>
          <w:p w14:paraId="2ED0A8C7" w14:textId="2D70648F" w:rsidR="00F96011" w:rsidRPr="00303D6C" w:rsidRDefault="00F96011" w:rsidP="00F96011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 xml:space="preserve">Alcohol services </w:t>
            </w:r>
            <w:r>
              <w:rPr>
                <w:rFonts w:cstheme="minorHAnsi"/>
                <w:sz w:val="24"/>
                <w:szCs w:val="24"/>
              </w:rPr>
              <w:t>**</w:t>
            </w:r>
            <w:r w:rsidR="00615B26">
              <w:rPr>
                <w:rFonts w:cstheme="minorHAnsi"/>
                <w:sz w:val="24"/>
                <w:szCs w:val="24"/>
              </w:rPr>
              <w:t>*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15E7B7BB" w14:textId="77777777" w:rsidR="00F96011" w:rsidRPr="00303D6C" w:rsidRDefault="00F96011" w:rsidP="00F96011">
            <w:pPr>
              <w:rPr>
                <w:rFonts w:cstheme="minorHAnsi"/>
                <w:sz w:val="24"/>
                <w:szCs w:val="24"/>
              </w:rPr>
            </w:pPr>
            <w:r w:rsidRPr="00303D6C">
              <w:rPr>
                <w:rFonts w:cstheme="minorHAnsi"/>
                <w:sz w:val="24"/>
                <w:szCs w:val="24"/>
              </w:rPr>
              <w:t xml:space="preserve">Smoking cessation </w:t>
            </w:r>
          </w:p>
        </w:tc>
        <w:tc>
          <w:tcPr>
            <w:tcW w:w="4111" w:type="dxa"/>
          </w:tcPr>
          <w:p w14:paraId="758047D0" w14:textId="77777777" w:rsidR="00F96011" w:rsidRPr="00303D6C" w:rsidRDefault="00F96011" w:rsidP="00F96011">
            <w:pPr>
              <w:jc w:val="center"/>
            </w:pPr>
          </w:p>
          <w:p w14:paraId="554FF052" w14:textId="77777777" w:rsidR="00F96011" w:rsidRPr="00303D6C" w:rsidRDefault="00F96011" w:rsidP="00F96011">
            <w:pPr>
              <w:jc w:val="center"/>
            </w:pPr>
            <w:r w:rsidRPr="00303D6C">
              <w:t>11 (12%)</w:t>
            </w:r>
          </w:p>
          <w:p w14:paraId="76C35A12" w14:textId="77777777" w:rsidR="00F96011" w:rsidRPr="00303D6C" w:rsidRDefault="00F96011" w:rsidP="00F96011">
            <w:pPr>
              <w:jc w:val="center"/>
            </w:pPr>
            <w:r>
              <w:t>1 (1%)</w:t>
            </w:r>
          </w:p>
          <w:p w14:paraId="3F634E0A" w14:textId="173F1B56" w:rsidR="00F96011" w:rsidRPr="00303D6C" w:rsidRDefault="00F96011" w:rsidP="00F96011">
            <w:pPr>
              <w:jc w:val="center"/>
            </w:pPr>
            <w:r w:rsidRPr="00303D6C">
              <w:t>1 (</w:t>
            </w:r>
            <w:r w:rsidRPr="00303D6C">
              <w:rPr>
                <w:b/>
              </w:rPr>
              <w:t>1</w:t>
            </w:r>
            <w:r>
              <w:t xml:space="preserve">%) / out of 3 </w:t>
            </w:r>
          </w:p>
          <w:p w14:paraId="5FB5A5E1" w14:textId="77777777" w:rsidR="00F96011" w:rsidRPr="00303D6C" w:rsidRDefault="00F96011" w:rsidP="00F960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t>1 out of 4 smokers</w:t>
            </w:r>
          </w:p>
        </w:tc>
        <w:tc>
          <w:tcPr>
            <w:tcW w:w="3671" w:type="dxa"/>
          </w:tcPr>
          <w:p w14:paraId="56A9972E" w14:textId="77777777" w:rsidR="00F96011" w:rsidRPr="00303D6C" w:rsidRDefault="00F96011" w:rsidP="00F96011">
            <w:pPr>
              <w:jc w:val="center"/>
            </w:pPr>
          </w:p>
          <w:p w14:paraId="4319B5DF" w14:textId="77777777" w:rsidR="00F96011" w:rsidRPr="00303D6C" w:rsidRDefault="00F96011" w:rsidP="00F96011">
            <w:pPr>
              <w:jc w:val="center"/>
            </w:pPr>
            <w:r w:rsidRPr="00303D6C">
              <w:t>10 (12%)</w:t>
            </w:r>
          </w:p>
          <w:p w14:paraId="4C631702" w14:textId="77777777" w:rsidR="00F96011" w:rsidRPr="00303D6C" w:rsidRDefault="00F96011" w:rsidP="00F96011">
            <w:pPr>
              <w:jc w:val="center"/>
            </w:pPr>
            <w:r>
              <w:t>4(5%)</w:t>
            </w:r>
          </w:p>
          <w:p w14:paraId="10769041" w14:textId="77777777" w:rsidR="00F96011" w:rsidRPr="00303D6C" w:rsidRDefault="00F96011" w:rsidP="00F96011">
            <w:pPr>
              <w:jc w:val="center"/>
            </w:pPr>
            <w:r w:rsidRPr="00303D6C">
              <w:t xml:space="preserve">1 </w:t>
            </w:r>
            <w:r>
              <w:t xml:space="preserve">(1%) out of 4 </w:t>
            </w:r>
          </w:p>
          <w:p w14:paraId="2F88D000" w14:textId="77777777" w:rsidR="00F96011" w:rsidRPr="00303D6C" w:rsidRDefault="00F96011" w:rsidP="00F960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03D6C">
              <w:t>3 out of 5 smokers</w:t>
            </w:r>
          </w:p>
        </w:tc>
      </w:tr>
    </w:tbl>
    <w:p w14:paraId="281109BB" w14:textId="437BAB2F" w:rsidR="005D74E6" w:rsidRPr="00087381" w:rsidRDefault="00DF5FE8" w:rsidP="005D74E6">
      <w:pPr>
        <w:pStyle w:val="CommentText"/>
        <w:rPr>
          <w:sz w:val="24"/>
          <w:szCs w:val="24"/>
        </w:rPr>
      </w:pPr>
      <w:proofErr w:type="gramStart"/>
      <w:r>
        <w:rPr>
          <w:rFonts w:cstheme="minorHAnsi"/>
          <w:sz w:val="24"/>
          <w:szCs w:val="24"/>
        </w:rPr>
        <w:t>a</w:t>
      </w:r>
      <w:proofErr w:type="gramEnd"/>
      <w:r>
        <w:rPr>
          <w:rFonts w:cstheme="minorHAnsi"/>
          <w:sz w:val="24"/>
          <w:szCs w:val="24"/>
        </w:rPr>
        <w:t xml:space="preserve"> </w:t>
      </w:r>
      <w:r w:rsidR="005D74E6" w:rsidRPr="00087381">
        <w:rPr>
          <w:rFonts w:cstheme="minorHAnsi"/>
          <w:sz w:val="24"/>
          <w:szCs w:val="24"/>
        </w:rPr>
        <w:t xml:space="preserve">mean (95% CI) </w:t>
      </w:r>
      <w:r w:rsidR="00087381" w:rsidRPr="00087381">
        <w:rPr>
          <w:sz w:val="24"/>
          <w:szCs w:val="24"/>
        </w:rPr>
        <w:t>m</w:t>
      </w:r>
      <w:r w:rsidR="005D74E6" w:rsidRPr="00087381">
        <w:rPr>
          <w:sz w:val="24"/>
          <w:szCs w:val="24"/>
        </w:rPr>
        <w:t>edian ((IQR)</w:t>
      </w:r>
    </w:p>
    <w:p w14:paraId="4605AA9D" w14:textId="15DF62FA" w:rsidR="005B02A4" w:rsidRPr="005B02A4" w:rsidRDefault="005B02A4" w:rsidP="005B02A4">
      <w:pPr>
        <w:rPr>
          <w:rFonts w:cstheme="minorHAnsi"/>
          <w:sz w:val="24"/>
          <w:szCs w:val="24"/>
        </w:rPr>
      </w:pPr>
      <w:r>
        <w:t>*</w:t>
      </w:r>
      <w:r>
        <w:rPr>
          <w:rFonts w:cstheme="minorHAnsi"/>
          <w:sz w:val="24"/>
          <w:szCs w:val="24"/>
        </w:rPr>
        <w:t>Used</w:t>
      </w:r>
      <w:r w:rsidRPr="005B02A4">
        <w:rPr>
          <w:rFonts w:cstheme="minorHAnsi"/>
          <w:sz w:val="24"/>
          <w:szCs w:val="24"/>
        </w:rPr>
        <w:t xml:space="preserve"> web</w:t>
      </w:r>
      <w:r w:rsidR="00087381">
        <w:rPr>
          <w:rFonts w:cstheme="minorHAnsi"/>
          <w:sz w:val="24"/>
          <w:szCs w:val="24"/>
        </w:rPr>
        <w:t>-</w:t>
      </w:r>
      <w:bookmarkStart w:id="1" w:name="_GoBack"/>
      <w:bookmarkEnd w:id="1"/>
      <w:r>
        <w:rPr>
          <w:rFonts w:cstheme="minorHAnsi"/>
          <w:sz w:val="24"/>
          <w:szCs w:val="24"/>
        </w:rPr>
        <w:t xml:space="preserve">site </w:t>
      </w:r>
      <w:r w:rsidRPr="005B02A4">
        <w:rPr>
          <w:rFonts w:cstheme="minorHAnsi"/>
          <w:sz w:val="24"/>
          <w:szCs w:val="24"/>
        </w:rPr>
        <w:t>at least once</w:t>
      </w:r>
      <w:r w:rsidRPr="005B02A4">
        <w:rPr>
          <w:rFonts w:cstheme="minorHAnsi"/>
          <w:sz w:val="24"/>
          <w:szCs w:val="24"/>
          <w:vertAlign w:val="superscript"/>
        </w:rPr>
        <w:t xml:space="preserve"> </w:t>
      </w:r>
      <w:r w:rsidRPr="005B02A4">
        <w:rPr>
          <w:rFonts w:cstheme="minorHAnsi"/>
          <w:sz w:val="24"/>
          <w:szCs w:val="24"/>
        </w:rPr>
        <w:t>during this period</w:t>
      </w:r>
    </w:p>
    <w:p w14:paraId="4267ECE9" w14:textId="70E18124" w:rsidR="00615B26" w:rsidRDefault="005D74E6" w:rsidP="005D74E6">
      <w:r w:rsidRPr="00303D6C">
        <w:t>*</w:t>
      </w:r>
      <w:r w:rsidR="005B02A4">
        <w:t>*</w:t>
      </w:r>
      <w:r w:rsidR="00615B26">
        <w:t xml:space="preserve">Participant met </w:t>
      </w:r>
      <w:r w:rsidRPr="00303D6C">
        <w:t xml:space="preserve">criteria for referral for psychology support (&gt; or=15 </w:t>
      </w:r>
      <w:r w:rsidR="005B02A4">
        <w:t>General Anxiety D</w:t>
      </w:r>
      <w:r w:rsidRPr="00303D6C">
        <w:t xml:space="preserve">isorder </w:t>
      </w:r>
      <w:r w:rsidR="00615B26" w:rsidRPr="005B02A4">
        <w:rPr>
          <w:rFonts w:cstheme="minorHAnsi"/>
          <w:sz w:val="24"/>
          <w:szCs w:val="24"/>
          <w:vertAlign w:val="superscript"/>
        </w:rPr>
        <w:t>2</w:t>
      </w:r>
      <w:r w:rsidRPr="00303D6C">
        <w:t xml:space="preserve">or </w:t>
      </w:r>
      <w:r w:rsidR="00615B26" w:rsidRPr="00303D6C">
        <w:t xml:space="preserve">(&gt; or=15 </w:t>
      </w:r>
      <w:r w:rsidRPr="00303D6C">
        <w:t>Pa</w:t>
      </w:r>
      <w:r w:rsidR="0073459B">
        <w:t xml:space="preserve">tient Health Questionnaire) </w:t>
      </w:r>
      <w:r w:rsidR="00615B26" w:rsidRPr="005B02A4">
        <w:rPr>
          <w:rFonts w:cstheme="minorHAnsi"/>
          <w:sz w:val="24"/>
          <w:szCs w:val="24"/>
          <w:vertAlign w:val="superscript"/>
        </w:rPr>
        <w:t>3</w:t>
      </w:r>
    </w:p>
    <w:p w14:paraId="364FB247" w14:textId="6AAB0063" w:rsidR="005B02A4" w:rsidRDefault="00615B26" w:rsidP="005D74E6">
      <w:r>
        <w:t>***Patient encouraged t</w:t>
      </w:r>
      <w:r w:rsidR="005D74E6" w:rsidRPr="00303D6C">
        <w:t>o co</w:t>
      </w:r>
      <w:r>
        <w:t xml:space="preserve">ntact alcohol support services if </w:t>
      </w:r>
      <w:r w:rsidR="005D74E6" w:rsidRPr="00303D6C">
        <w:t>Audit score</w:t>
      </w:r>
      <w:r w:rsidR="00F96011">
        <w:t xml:space="preserve"> </w:t>
      </w:r>
      <w:r w:rsidR="00F96011">
        <w:rPr>
          <w:rFonts w:cstheme="minorHAnsi"/>
        </w:rPr>
        <w:t>≥</w:t>
      </w:r>
      <w:r w:rsidR="005D74E6" w:rsidRPr="00303D6C">
        <w:t>16 or</w:t>
      </w:r>
      <w:r w:rsidR="00F96011">
        <w:t xml:space="preserve"> </w:t>
      </w:r>
      <w:r w:rsidR="00F96011">
        <w:rPr>
          <w:rFonts w:cstheme="minorHAnsi"/>
        </w:rPr>
        <w:t>≥</w:t>
      </w:r>
      <w:r>
        <w:t xml:space="preserve">35 units/week) </w:t>
      </w:r>
      <w:r w:rsidRPr="005B02A4">
        <w:rPr>
          <w:rFonts w:cstheme="minorHAnsi"/>
          <w:sz w:val="24"/>
          <w:szCs w:val="24"/>
          <w:vertAlign w:val="superscript"/>
        </w:rPr>
        <w:t>1</w:t>
      </w:r>
    </w:p>
    <w:p w14:paraId="5CC92AD1" w14:textId="5F175F8B" w:rsidR="005B02A4" w:rsidRPr="0019441C" w:rsidRDefault="0019441C" w:rsidP="005D74E6">
      <w:pPr>
        <w:rPr>
          <w:rFonts w:cstheme="minorHAnsi"/>
          <w:b/>
          <w:sz w:val="24"/>
          <w:szCs w:val="24"/>
        </w:rPr>
      </w:pPr>
      <w:r w:rsidRPr="0019441C">
        <w:rPr>
          <w:rFonts w:cstheme="minorHAnsi"/>
          <w:b/>
          <w:sz w:val="24"/>
          <w:szCs w:val="24"/>
        </w:rPr>
        <w:t xml:space="preserve">Supplementary references </w:t>
      </w:r>
    </w:p>
    <w:p w14:paraId="10EE27B5" w14:textId="6AC8259D" w:rsidR="005B02A4" w:rsidRPr="00E948E6" w:rsidRDefault="005B02A4" w:rsidP="005B02A4">
      <w:pPr>
        <w:pStyle w:val="EndNoteBibliography"/>
        <w:numPr>
          <w:ilvl w:val="0"/>
          <w:numId w:val="5"/>
        </w:numPr>
        <w:spacing w:after="0"/>
      </w:pPr>
      <w:r w:rsidRPr="00E948E6">
        <w:t xml:space="preserve">Dawson, D. A., Grant, B. F., Stinson, F. S. &amp; Zhou, Y. Effectiveness of the derived Alcohol Use Disorders Identification Test (AUDIT-C) in screening for alcohol use disorders and risk drinking in the US general population. </w:t>
      </w:r>
      <w:r w:rsidRPr="00E948E6">
        <w:rPr>
          <w:i/>
        </w:rPr>
        <w:t>Alcohol Clin.Exp.Res.</w:t>
      </w:r>
      <w:r w:rsidRPr="00E948E6">
        <w:t xml:space="preserve"> </w:t>
      </w:r>
      <w:r w:rsidRPr="00E948E6">
        <w:rPr>
          <w:b/>
        </w:rPr>
        <w:t>29</w:t>
      </w:r>
      <w:r w:rsidRPr="00E948E6">
        <w:t>, 844-854 (2005).</w:t>
      </w:r>
    </w:p>
    <w:p w14:paraId="1B75FB63" w14:textId="07303D77" w:rsidR="005B02A4" w:rsidRPr="00E948E6" w:rsidRDefault="005B02A4" w:rsidP="005B02A4">
      <w:pPr>
        <w:pStyle w:val="EndNoteBibliography"/>
        <w:numPr>
          <w:ilvl w:val="0"/>
          <w:numId w:val="5"/>
        </w:numPr>
        <w:spacing w:after="0"/>
      </w:pPr>
      <w:r w:rsidRPr="00E948E6">
        <w:t xml:space="preserve">Spitzer, R. L., Kroenke, K., Williams, J. B. &amp; Lowe, B. A brief measure for assessing generalized anxiety disorder: the GAD-7. </w:t>
      </w:r>
      <w:r w:rsidRPr="00E948E6">
        <w:rPr>
          <w:i/>
        </w:rPr>
        <w:t>Arch.Intern.Med.</w:t>
      </w:r>
      <w:r w:rsidRPr="00E948E6">
        <w:t xml:space="preserve"> </w:t>
      </w:r>
      <w:r w:rsidRPr="00E948E6">
        <w:rPr>
          <w:b/>
        </w:rPr>
        <w:t>166</w:t>
      </w:r>
      <w:r w:rsidRPr="00E948E6">
        <w:t>, 1092-1097 (2006).</w:t>
      </w:r>
    </w:p>
    <w:p w14:paraId="1839B406" w14:textId="6D6B8D9C" w:rsidR="005B02A4" w:rsidRPr="00E948E6" w:rsidRDefault="005B02A4" w:rsidP="005B02A4">
      <w:pPr>
        <w:pStyle w:val="EndNoteBibliography"/>
        <w:numPr>
          <w:ilvl w:val="0"/>
          <w:numId w:val="5"/>
        </w:numPr>
        <w:spacing w:after="0"/>
      </w:pPr>
      <w:r w:rsidRPr="00E948E6">
        <w:t xml:space="preserve">Kroenke, K., Spitzer, R. L. &amp; Williams, J. B. The PHQ-9: validity of a brief depression severity measure. </w:t>
      </w:r>
      <w:r w:rsidRPr="00E948E6">
        <w:rPr>
          <w:i/>
        </w:rPr>
        <w:t>J.Gen.Intern.Med.</w:t>
      </w:r>
      <w:r w:rsidRPr="00E948E6">
        <w:t xml:space="preserve"> </w:t>
      </w:r>
      <w:r w:rsidRPr="00E948E6">
        <w:rPr>
          <w:b/>
        </w:rPr>
        <w:t>16</w:t>
      </w:r>
      <w:r w:rsidRPr="00E948E6">
        <w:t>, 606-613 (2001).</w:t>
      </w:r>
    </w:p>
    <w:p w14:paraId="34DD453E" w14:textId="77777777" w:rsidR="005B02A4" w:rsidRPr="00303D6C" w:rsidRDefault="005B02A4" w:rsidP="005D74E6">
      <w:pPr>
        <w:rPr>
          <w:rFonts w:cstheme="minorHAnsi"/>
          <w:sz w:val="24"/>
          <w:szCs w:val="24"/>
        </w:rPr>
      </w:pPr>
    </w:p>
    <w:p w14:paraId="284D8061" w14:textId="77777777" w:rsidR="00F95A2B" w:rsidRDefault="00F95A2B"/>
    <w:p w14:paraId="3A05E1F8" w14:textId="423709F4" w:rsidR="00DB5021" w:rsidRDefault="00DB5021" w:rsidP="00DB5021">
      <w:pPr>
        <w:jc w:val="center"/>
      </w:pPr>
      <w:r>
        <w:t xml:space="preserve"> </w:t>
      </w:r>
    </w:p>
    <w:p w14:paraId="50C1EF6F" w14:textId="62884E93" w:rsidR="00BD46AA" w:rsidRDefault="00BD46AA"/>
    <w:sectPr w:rsidR="00BD46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A3066"/>
    <w:multiLevelType w:val="hybridMultilevel"/>
    <w:tmpl w:val="0C06C7AE"/>
    <w:lvl w:ilvl="0" w:tplc="AFB65610">
      <w:start w:val="2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5713C7"/>
    <w:multiLevelType w:val="hybridMultilevel"/>
    <w:tmpl w:val="FD6252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9A40A4"/>
    <w:multiLevelType w:val="hybridMultilevel"/>
    <w:tmpl w:val="31ECA3D6"/>
    <w:lvl w:ilvl="0" w:tplc="B5AC3010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A13D0F"/>
    <w:multiLevelType w:val="hybridMultilevel"/>
    <w:tmpl w:val="734E020A"/>
    <w:lvl w:ilvl="0" w:tplc="FBA4450C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C37839"/>
    <w:multiLevelType w:val="hybridMultilevel"/>
    <w:tmpl w:val="31ECA3D6"/>
    <w:lvl w:ilvl="0" w:tplc="B5AC3010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177D1B"/>
    <w:multiLevelType w:val="multilevel"/>
    <w:tmpl w:val="7048E28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5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prevention&lt;/item&gt;&lt;/Libraries&gt;&lt;/ENLibraries&gt;"/>
  </w:docVars>
  <w:rsids>
    <w:rsidRoot w:val="00A07E82"/>
    <w:rsid w:val="0001239D"/>
    <w:rsid w:val="00056D00"/>
    <w:rsid w:val="00087381"/>
    <w:rsid w:val="000A19D4"/>
    <w:rsid w:val="000A515D"/>
    <w:rsid w:val="00134756"/>
    <w:rsid w:val="0013705F"/>
    <w:rsid w:val="0019441C"/>
    <w:rsid w:val="00252028"/>
    <w:rsid w:val="00265A87"/>
    <w:rsid w:val="0027311A"/>
    <w:rsid w:val="00277AFF"/>
    <w:rsid w:val="00306363"/>
    <w:rsid w:val="0031705B"/>
    <w:rsid w:val="00325B28"/>
    <w:rsid w:val="00334CDF"/>
    <w:rsid w:val="00374A2F"/>
    <w:rsid w:val="0039458A"/>
    <w:rsid w:val="003B38E1"/>
    <w:rsid w:val="003B4B74"/>
    <w:rsid w:val="003E1042"/>
    <w:rsid w:val="004765D6"/>
    <w:rsid w:val="00487FBA"/>
    <w:rsid w:val="004D7F23"/>
    <w:rsid w:val="00537EF7"/>
    <w:rsid w:val="00597979"/>
    <w:rsid w:val="005B02A4"/>
    <w:rsid w:val="005B18C0"/>
    <w:rsid w:val="005D270F"/>
    <w:rsid w:val="005D74E6"/>
    <w:rsid w:val="006045FB"/>
    <w:rsid w:val="00615B26"/>
    <w:rsid w:val="006A55B9"/>
    <w:rsid w:val="006C1C8A"/>
    <w:rsid w:val="006C5AB5"/>
    <w:rsid w:val="006F4B7B"/>
    <w:rsid w:val="0070234A"/>
    <w:rsid w:val="00726869"/>
    <w:rsid w:val="00732149"/>
    <w:rsid w:val="0073459B"/>
    <w:rsid w:val="007807C3"/>
    <w:rsid w:val="007A167D"/>
    <w:rsid w:val="007A2AB4"/>
    <w:rsid w:val="007A4E4F"/>
    <w:rsid w:val="00831504"/>
    <w:rsid w:val="00866485"/>
    <w:rsid w:val="00932E50"/>
    <w:rsid w:val="009D2EB5"/>
    <w:rsid w:val="009D6EB9"/>
    <w:rsid w:val="00A07E82"/>
    <w:rsid w:val="00A3019D"/>
    <w:rsid w:val="00A338F0"/>
    <w:rsid w:val="00A8331E"/>
    <w:rsid w:val="00AA3A58"/>
    <w:rsid w:val="00B27E9F"/>
    <w:rsid w:val="00B65CF5"/>
    <w:rsid w:val="00BC384D"/>
    <w:rsid w:val="00BD4484"/>
    <w:rsid w:val="00BD46AA"/>
    <w:rsid w:val="00BD6643"/>
    <w:rsid w:val="00BE2D43"/>
    <w:rsid w:val="00C30505"/>
    <w:rsid w:val="00C631B9"/>
    <w:rsid w:val="00C73881"/>
    <w:rsid w:val="00CB2A78"/>
    <w:rsid w:val="00CB6AFC"/>
    <w:rsid w:val="00CF00C5"/>
    <w:rsid w:val="00CF7976"/>
    <w:rsid w:val="00D146C9"/>
    <w:rsid w:val="00D4205D"/>
    <w:rsid w:val="00D45933"/>
    <w:rsid w:val="00D8054D"/>
    <w:rsid w:val="00DB5021"/>
    <w:rsid w:val="00DD2316"/>
    <w:rsid w:val="00DF5FE8"/>
    <w:rsid w:val="00E1148A"/>
    <w:rsid w:val="00E2259A"/>
    <w:rsid w:val="00E95E46"/>
    <w:rsid w:val="00E97D74"/>
    <w:rsid w:val="00EC2F3E"/>
    <w:rsid w:val="00F21E0D"/>
    <w:rsid w:val="00F4331B"/>
    <w:rsid w:val="00F67A57"/>
    <w:rsid w:val="00F95A2B"/>
    <w:rsid w:val="00F96011"/>
    <w:rsid w:val="00FF4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ABC60"/>
  <w15:chartTrackingRefBased/>
  <w15:docId w15:val="{77C75BE4-4F1E-4B90-998C-CA9BF6B39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F4B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4B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4B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B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B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B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B7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D46AA"/>
    <w:pPr>
      <w:ind w:left="720"/>
      <w:contextualSpacing/>
    </w:pPr>
  </w:style>
  <w:style w:type="table" w:styleId="TableGrid">
    <w:name w:val="Table Grid"/>
    <w:basedOn w:val="TableNormal"/>
    <w:uiPriority w:val="39"/>
    <w:rsid w:val="00BD46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D46A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9D6EB9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5B02A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02A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39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1209</Words>
  <Characters>689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arvie</dc:creator>
  <cp:keywords/>
  <dc:description/>
  <cp:lastModifiedBy>Michelle Harvie</cp:lastModifiedBy>
  <cp:revision>3</cp:revision>
  <dcterms:created xsi:type="dcterms:W3CDTF">2023-02-03T12:08:00Z</dcterms:created>
  <dcterms:modified xsi:type="dcterms:W3CDTF">2023-02-03T12:30:00Z</dcterms:modified>
</cp:coreProperties>
</file>